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C7903B" w14:textId="64D997C7" w:rsidR="00127CCC" w:rsidRDefault="00F221D3" w:rsidP="00127CCC">
      <w:pPr>
        <w:pStyle w:val="Heading1"/>
      </w:pPr>
      <w:bookmarkStart w:id="0" w:name="_GoBack"/>
      <w:bookmarkEnd w:id="0"/>
      <w:r>
        <w:t>S</w:t>
      </w:r>
      <w:r w:rsidR="00127CCC">
        <w:t>upporting Information</w:t>
      </w:r>
    </w:p>
    <w:p w14:paraId="15F4EAB9" w14:textId="77777777" w:rsidR="00127CCC" w:rsidRDefault="00127CCC" w:rsidP="00127CCC"/>
    <w:p w14:paraId="6FDD7307" w14:textId="77777777" w:rsidR="00127CCC" w:rsidRDefault="00127CCC" w:rsidP="00127CCC"/>
    <w:p w14:paraId="1D92B9BF" w14:textId="0D8FED7A" w:rsidR="000672C8" w:rsidRDefault="000672C8" w:rsidP="000672C8">
      <w:r>
        <w:t xml:space="preserve">Dataset S1. </w:t>
      </w:r>
      <w:r w:rsidR="00CF3FF5">
        <w:t>Questionnaire</w:t>
      </w:r>
      <w:r w:rsidR="00000ADC">
        <w:t>s</w:t>
      </w:r>
    </w:p>
    <w:p w14:paraId="20ECA4F0" w14:textId="77777777" w:rsidR="000672C8" w:rsidRDefault="000672C8" w:rsidP="00127CCC"/>
    <w:p w14:paraId="318048C8" w14:textId="4F2CE883" w:rsidR="00127CCC" w:rsidRDefault="00127CCC" w:rsidP="00127CCC">
      <w:r>
        <w:t>Dataset S</w:t>
      </w:r>
      <w:r w:rsidR="000672C8">
        <w:t>2</w:t>
      </w:r>
      <w:r>
        <w:t xml:space="preserve">. </w:t>
      </w:r>
      <w:r w:rsidR="00CF3FF5">
        <w:t>Dataset</w:t>
      </w:r>
      <w:r w:rsidR="00954A1B">
        <w:t>s</w:t>
      </w:r>
    </w:p>
    <w:p w14:paraId="2174DFF9" w14:textId="77777777" w:rsidR="00127CCC" w:rsidRDefault="00127CCC" w:rsidP="00127CCC"/>
    <w:p w14:paraId="56B4576A" w14:textId="02C15141" w:rsidR="00CF3FF5" w:rsidRDefault="00CF3FF5" w:rsidP="00CF3FF5">
      <w:r>
        <w:t>Dataset S3. Analysis replication code</w:t>
      </w:r>
    </w:p>
    <w:p w14:paraId="4C3C88F0" w14:textId="77777777" w:rsidR="00CF3FF5" w:rsidRDefault="00CF3FF5" w:rsidP="00127CCC"/>
    <w:p w14:paraId="1BC11998" w14:textId="77777777" w:rsidR="00F221D3" w:rsidRDefault="00F221D3" w:rsidP="00127CCC"/>
    <w:p w14:paraId="59FF904B" w14:textId="4BDD0560" w:rsidR="00127CCC" w:rsidRDefault="00127CCC" w:rsidP="00127CCC">
      <w:pPr>
        <w:pStyle w:val="Caption"/>
      </w:pPr>
      <w:r>
        <w:t xml:space="preserve">Fig S1. Comparison of measures obtained from two independent plot area measurements. The x axis is the sum of the eight </w:t>
      </w:r>
      <w:r w:rsidR="00480F5C">
        <w:t>octants</w:t>
      </w:r>
      <w:r>
        <w:t xml:space="preserve">, measured with </w:t>
      </w:r>
      <w:r w:rsidR="00480F5C">
        <w:t xml:space="preserve">tape by enumerators. </w:t>
      </w:r>
      <w:r w:rsidR="00480F5C" w:rsidRPr="00687A8A">
        <w:t xml:space="preserve">Heron's formula </w:t>
      </w:r>
      <w:r w:rsidR="00480F5C">
        <w:t xml:space="preserve">was used to </w:t>
      </w:r>
      <w:r w:rsidR="00480F5C" w:rsidRPr="00687A8A">
        <w:t>derive t</w:t>
      </w:r>
      <w:r w:rsidR="00480F5C">
        <w:rPr>
          <w:shd w:val="clear" w:color="auto" w:fill="FFFFFF"/>
        </w:rPr>
        <w:t>he area of each triangle in terms of the lengths of its sides</w:t>
      </w:r>
      <w:r>
        <w:t xml:space="preserve">. The y axis corresponds to area measured by a mobile team of experts using a total station GPS. </w:t>
      </w:r>
      <w:r w:rsidR="00465076">
        <w:t>n</w:t>
      </w:r>
      <w:r w:rsidR="007B251C">
        <w:t>=237 plots</w:t>
      </w:r>
    </w:p>
    <w:p w14:paraId="3C4F704D" w14:textId="77777777" w:rsidR="00127CCC" w:rsidRDefault="00127CCC" w:rsidP="00127CCC"/>
    <w:p w14:paraId="6ECE61B2" w14:textId="1A8963C6" w:rsidR="00F221D3" w:rsidRDefault="00F221D3" w:rsidP="006E0782">
      <w:pPr>
        <w:jc w:val="center"/>
      </w:pPr>
    </w:p>
    <w:p w14:paraId="7E86DC27" w14:textId="77777777" w:rsidR="00F221D3" w:rsidRPr="009A3C52" w:rsidRDefault="00F221D3" w:rsidP="00127CCC"/>
    <w:p w14:paraId="224BF143" w14:textId="192332E6" w:rsidR="00480F5C" w:rsidRDefault="00480F5C" w:rsidP="00480F5C">
      <w:pPr>
        <w:pStyle w:val="Caption"/>
        <w:jc w:val="center"/>
      </w:pPr>
      <w:bookmarkStart w:id="1" w:name="_Ref39422461"/>
      <w:r>
        <w:rPr>
          <w:noProof/>
          <w:lang w:val="en-IN" w:eastAsia="en-IN"/>
        </w:rPr>
        <w:drawing>
          <wp:inline distT="0" distB="0" distL="0" distR="0" wp14:anchorId="76646C08" wp14:editId="36BA0CCA">
            <wp:extent cx="4466001" cy="23907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1"/>
                    <a:srcRect l="474" t="1316"/>
                    <a:stretch/>
                  </pic:blipFill>
                  <pic:spPr bwMode="auto">
                    <a:xfrm>
                      <a:off x="0" y="0"/>
                      <a:ext cx="4467297" cy="23914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6734A5D" w14:textId="77777777" w:rsidR="00480F5C" w:rsidRDefault="00480F5C" w:rsidP="00127CCC">
      <w:pPr>
        <w:pStyle w:val="Caption"/>
      </w:pPr>
    </w:p>
    <w:p w14:paraId="46B76043" w14:textId="00788094" w:rsidR="00127CCC" w:rsidRPr="002E71FE" w:rsidRDefault="00127CCC" w:rsidP="00127CCC">
      <w:pPr>
        <w:pStyle w:val="Caption"/>
      </w:pPr>
      <w:r w:rsidRPr="007E6C09">
        <w:t>Ta</w:t>
      </w:r>
      <w:bookmarkEnd w:id="1"/>
      <w:r w:rsidRPr="007E6C09">
        <w:t>ble S</w:t>
      </w:r>
      <w:r w:rsidR="002F6A56" w:rsidRPr="007E6C09">
        <w:t>1</w:t>
      </w:r>
      <w:r w:rsidRPr="007E6C09">
        <w:t>. Association of plant count and mean cob weight with full harvest maize yields</w:t>
      </w:r>
      <w:r w:rsidRPr="00EA142D">
        <w:t xml:space="preserve"> using</w:t>
      </w:r>
      <w:r>
        <w:t xml:space="preserve">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A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</w:rPr>
          <m:t>=</m:t>
        </m:r>
        <m:r>
          <m:rPr>
            <m:sty m:val="bi"/>
          </m:rPr>
          <w:rPr>
            <w:rFonts w:ascii="Cambria Math" w:hAnsi="Cambria Math"/>
          </w:rPr>
          <m:t>α</m:t>
        </m:r>
        <m:r>
          <m:rPr>
            <m:sty m:val="p"/>
          </m:rPr>
          <w:rPr>
            <w:rFonts w:ascii="Cambria Math" w:hAnsi="Cambria Math"/>
          </w:rPr>
          <m:t>+</m:t>
        </m:r>
        <m:r>
          <m:rPr>
            <m:sty m:val="bi"/>
          </m:rPr>
          <w:rPr>
            <w:rFonts w:ascii="Cambria Math" w:hAnsi="Cambria Math"/>
          </w:rPr>
          <m:t>β</m:t>
        </m:r>
        <m:r>
          <m:rPr>
            <m:sty m:val="p"/>
          </m:rP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Cob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/>
              </w:rPr>
              <m:t>count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+ </m:t>
        </m:r>
        <m:r>
          <m:rPr>
            <m:sty m:val="bi"/>
          </m:rPr>
          <w:rPr>
            <w:rFonts w:ascii="Cambria Math" w:hAnsi="Cambria Math"/>
          </w:rPr>
          <m:t>β</m:t>
        </m:r>
        <m:r>
          <m:rPr>
            <m:sty m:val="p"/>
          </m:rP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</w:rPr>
              <m:t>Mean cob</m:t>
            </m:r>
            <m:r>
              <m:rPr>
                <m:sty m:val="p"/>
              </m:rPr>
              <w:rPr>
                <w:rFonts w:ascii="Cambria Math" w:hAnsi="Cambria Math"/>
              </w:rPr>
              <m:t xml:space="preserve"> </m:t>
            </m:r>
            <m:r>
              <m:rPr>
                <m:sty m:val="bi"/>
              </m:rPr>
              <w:rPr>
                <w:rFonts w:ascii="Cambria Math" w:hAnsi="Cambria Math"/>
              </w:rPr>
              <m:t>weight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/>
              </w:rPr>
              <m:t xml:space="preserve">+ </m:t>
            </m:r>
            <m:r>
              <m:rPr>
                <m:sty m:val="bi"/>
              </m:rPr>
              <w:rPr>
                <w:rFonts w:ascii="Cambria Math" w:hAnsi="Cambria Math"/>
              </w:rPr>
              <m:t>ε</m:t>
            </m:r>
          </m:e>
          <m:sub>
            <m:r>
              <m:rPr>
                <m:sty m:val="bi"/>
              </m:rPr>
              <w:rPr>
                <w:rFonts w:ascii="Cambria Math" w:hAnsi="Cambria Math"/>
              </w:rPr>
              <m:t>i</m:t>
            </m:r>
          </m:sub>
        </m:sSub>
      </m:oMath>
      <w:r w:rsidRPr="002E71FE">
        <w:t xml:space="preserve"> 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14"/>
        <w:gridCol w:w="1913"/>
        <w:gridCol w:w="1945"/>
      </w:tblGrid>
      <w:tr w:rsidR="00127CCC" w:rsidRPr="000C654B" w14:paraId="1825BA08" w14:textId="77777777" w:rsidTr="00B347C1">
        <w:trPr>
          <w:trHeight w:val="224"/>
        </w:trPr>
        <w:tc>
          <w:tcPr>
            <w:tcW w:w="3314" w:type="dxa"/>
            <w:tcBorders>
              <w:bottom w:val="single" w:sz="4" w:space="0" w:color="auto"/>
            </w:tcBorders>
          </w:tcPr>
          <w:p w14:paraId="03F4C7B4" w14:textId="77777777" w:rsidR="00127CCC" w:rsidRPr="000C654B" w:rsidRDefault="00127CCC" w:rsidP="00B347C1">
            <w:pPr>
              <w:rPr>
                <w:b/>
              </w:rPr>
            </w:pPr>
            <w:r w:rsidRPr="000C654B">
              <w:rPr>
                <w:b/>
              </w:rPr>
              <w:t>Variable</w:t>
            </w:r>
            <w:r>
              <w:rPr>
                <w:b/>
              </w:rPr>
              <w:t>s</w:t>
            </w:r>
          </w:p>
        </w:tc>
        <w:tc>
          <w:tcPr>
            <w:tcW w:w="1913" w:type="dxa"/>
            <w:tcBorders>
              <w:bottom w:val="single" w:sz="4" w:space="0" w:color="auto"/>
            </w:tcBorders>
          </w:tcPr>
          <w:p w14:paraId="609E044E" w14:textId="77777777" w:rsidR="00127CCC" w:rsidRPr="000C654B" w:rsidRDefault="00127CCC" w:rsidP="00B347C1">
            <w:pPr>
              <w:jc w:val="center"/>
              <w:rPr>
                <w:b/>
              </w:rPr>
            </w:pPr>
            <w:r>
              <w:rPr>
                <w:b/>
              </w:rPr>
              <w:t>Parameter estimates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14:paraId="2917FBDB" w14:textId="77777777" w:rsidR="00127CCC" w:rsidRPr="000C654B" w:rsidRDefault="00127CCC" w:rsidP="00B347C1">
            <w:pPr>
              <w:jc w:val="center"/>
              <w:rPr>
                <w:b/>
              </w:rPr>
            </w:pPr>
            <w:r>
              <w:rPr>
                <w:b/>
              </w:rPr>
              <w:t>Robust standard error</w:t>
            </w:r>
          </w:p>
        </w:tc>
      </w:tr>
      <w:tr w:rsidR="00127CCC" w:rsidRPr="000C654B" w14:paraId="7272166F" w14:textId="77777777" w:rsidTr="00B347C1">
        <w:trPr>
          <w:trHeight w:val="212"/>
        </w:trPr>
        <w:tc>
          <w:tcPr>
            <w:tcW w:w="3314" w:type="dxa"/>
            <w:tcBorders>
              <w:top w:val="single" w:sz="4" w:space="0" w:color="auto"/>
            </w:tcBorders>
          </w:tcPr>
          <w:p w14:paraId="7A5E8498" w14:textId="77777777" w:rsidR="00127CCC" w:rsidRPr="000C654B" w:rsidRDefault="00127CCC" w:rsidP="00B347C1">
            <w:r w:rsidRPr="008967C7">
              <w:t>No. of cobs per Ha</w:t>
            </w:r>
          </w:p>
        </w:tc>
        <w:tc>
          <w:tcPr>
            <w:tcW w:w="1913" w:type="dxa"/>
            <w:tcBorders>
              <w:top w:val="single" w:sz="4" w:space="0" w:color="auto"/>
            </w:tcBorders>
          </w:tcPr>
          <w:p w14:paraId="1711A432" w14:textId="77777777" w:rsidR="00127CCC" w:rsidRPr="000C654B" w:rsidRDefault="00127CCC" w:rsidP="00B347C1">
            <w:pPr>
              <w:jc w:val="center"/>
            </w:pPr>
            <w:r w:rsidRPr="006C4EFD">
              <w:t>0.001</w:t>
            </w:r>
            <w:r>
              <w:t xml:space="preserve"> </w:t>
            </w:r>
            <w:r w:rsidRPr="00930E2D">
              <w:t>***</w:t>
            </w:r>
          </w:p>
        </w:tc>
        <w:tc>
          <w:tcPr>
            <w:tcW w:w="1945" w:type="dxa"/>
            <w:tcBorders>
              <w:top w:val="single" w:sz="4" w:space="0" w:color="auto"/>
            </w:tcBorders>
          </w:tcPr>
          <w:p w14:paraId="1AD4D813" w14:textId="098BC0D6" w:rsidR="00127CCC" w:rsidRPr="000C654B" w:rsidRDefault="00127CCC" w:rsidP="00B347C1">
            <w:pPr>
              <w:jc w:val="center"/>
            </w:pPr>
            <w:r w:rsidRPr="006C4EFD">
              <w:t>0.0</w:t>
            </w:r>
            <w:r w:rsidR="00994050">
              <w:t>0</w:t>
            </w:r>
          </w:p>
        </w:tc>
      </w:tr>
      <w:tr w:rsidR="00127CCC" w:rsidRPr="000C654B" w14:paraId="6F7E12B5" w14:textId="77777777" w:rsidTr="00B347C1">
        <w:trPr>
          <w:trHeight w:val="224"/>
        </w:trPr>
        <w:tc>
          <w:tcPr>
            <w:tcW w:w="3314" w:type="dxa"/>
          </w:tcPr>
          <w:p w14:paraId="1DD38FBF" w14:textId="77777777" w:rsidR="00127CCC" w:rsidRPr="000C654B" w:rsidRDefault="00127CCC" w:rsidP="00B347C1">
            <w:r w:rsidRPr="000C654B">
              <w:t>Mean cob weight</w:t>
            </w:r>
          </w:p>
        </w:tc>
        <w:tc>
          <w:tcPr>
            <w:tcW w:w="1913" w:type="dxa"/>
          </w:tcPr>
          <w:p w14:paraId="583E49C2" w14:textId="77777777" w:rsidR="00127CCC" w:rsidRPr="000C654B" w:rsidRDefault="00127CCC" w:rsidP="00B347C1">
            <w:pPr>
              <w:jc w:val="center"/>
            </w:pPr>
            <w:r>
              <w:t xml:space="preserve">306.8 *** </w:t>
            </w:r>
          </w:p>
        </w:tc>
        <w:tc>
          <w:tcPr>
            <w:tcW w:w="1945" w:type="dxa"/>
          </w:tcPr>
          <w:p w14:paraId="68A07A3B" w14:textId="77777777" w:rsidR="00127CCC" w:rsidRPr="000C654B" w:rsidRDefault="00127CCC" w:rsidP="00B347C1">
            <w:pPr>
              <w:jc w:val="center"/>
            </w:pPr>
            <w:r>
              <w:t>8.59</w:t>
            </w:r>
          </w:p>
        </w:tc>
      </w:tr>
      <w:tr w:rsidR="00127CCC" w14:paraId="4AB37302" w14:textId="77777777" w:rsidTr="00B347C1">
        <w:trPr>
          <w:trHeight w:val="224"/>
        </w:trPr>
        <w:tc>
          <w:tcPr>
            <w:tcW w:w="3314" w:type="dxa"/>
          </w:tcPr>
          <w:p w14:paraId="52A08B76" w14:textId="77777777" w:rsidR="00127CCC" w:rsidRDefault="00127CCC" w:rsidP="00B347C1">
            <w:r>
              <w:t>Constant</w:t>
            </w:r>
          </w:p>
        </w:tc>
        <w:tc>
          <w:tcPr>
            <w:tcW w:w="1913" w:type="dxa"/>
          </w:tcPr>
          <w:p w14:paraId="7413024F" w14:textId="77777777" w:rsidR="00127CCC" w:rsidRDefault="00127CCC" w:rsidP="00B347C1">
            <w:pPr>
              <w:jc w:val="center"/>
            </w:pPr>
            <w:r>
              <w:t>-41.46</w:t>
            </w:r>
          </w:p>
        </w:tc>
        <w:tc>
          <w:tcPr>
            <w:tcW w:w="1945" w:type="dxa"/>
          </w:tcPr>
          <w:p w14:paraId="184C85BD" w14:textId="77777777" w:rsidR="00127CCC" w:rsidRDefault="00127CCC" w:rsidP="00B347C1">
            <w:pPr>
              <w:jc w:val="center"/>
            </w:pPr>
            <w:r>
              <w:t>1.67</w:t>
            </w:r>
          </w:p>
        </w:tc>
      </w:tr>
      <w:tr w:rsidR="00127CCC" w14:paraId="24667C8A" w14:textId="77777777" w:rsidTr="00B347C1">
        <w:trPr>
          <w:trHeight w:val="212"/>
        </w:trPr>
        <w:tc>
          <w:tcPr>
            <w:tcW w:w="3314" w:type="dxa"/>
          </w:tcPr>
          <w:p w14:paraId="614FFB47" w14:textId="77777777" w:rsidR="00127CCC" w:rsidRDefault="00127CCC" w:rsidP="00B347C1">
            <w:r>
              <w:t>Observations</w:t>
            </w:r>
          </w:p>
        </w:tc>
        <w:tc>
          <w:tcPr>
            <w:tcW w:w="1913" w:type="dxa"/>
          </w:tcPr>
          <w:p w14:paraId="5467ADAE" w14:textId="77777777" w:rsidR="00127CCC" w:rsidRDefault="00127CCC" w:rsidP="00B347C1">
            <w:pPr>
              <w:jc w:val="center"/>
            </w:pPr>
            <w:r>
              <w:t>237</w:t>
            </w:r>
          </w:p>
        </w:tc>
        <w:tc>
          <w:tcPr>
            <w:tcW w:w="1945" w:type="dxa"/>
          </w:tcPr>
          <w:p w14:paraId="287ED2B7" w14:textId="77777777" w:rsidR="00127CCC" w:rsidRDefault="00127CCC" w:rsidP="00B347C1">
            <w:pPr>
              <w:jc w:val="center"/>
            </w:pPr>
          </w:p>
        </w:tc>
      </w:tr>
      <w:tr w:rsidR="00127CCC" w14:paraId="2983063B" w14:textId="77777777" w:rsidTr="00B347C1">
        <w:trPr>
          <w:trHeight w:val="224"/>
        </w:trPr>
        <w:tc>
          <w:tcPr>
            <w:tcW w:w="3314" w:type="dxa"/>
            <w:tcBorders>
              <w:bottom w:val="single" w:sz="4" w:space="0" w:color="auto"/>
            </w:tcBorders>
          </w:tcPr>
          <w:p w14:paraId="0AC48D9B" w14:textId="77777777" w:rsidR="00127CCC" w:rsidRDefault="00127CCC" w:rsidP="00B347C1">
            <w:r>
              <w:rPr>
                <w:shd w:val="clear" w:color="auto" w:fill="FFFFFF"/>
              </w:rPr>
              <w:t>R</w:t>
            </w:r>
            <w:r w:rsidRPr="005B4021">
              <w:rPr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913" w:type="dxa"/>
            <w:tcBorders>
              <w:bottom w:val="single" w:sz="4" w:space="0" w:color="auto"/>
            </w:tcBorders>
          </w:tcPr>
          <w:p w14:paraId="3179341F" w14:textId="77777777" w:rsidR="00127CCC" w:rsidRDefault="00127CCC" w:rsidP="00B347C1">
            <w:pPr>
              <w:jc w:val="center"/>
            </w:pPr>
            <w:r>
              <w:t>0.94</w:t>
            </w:r>
          </w:p>
        </w:tc>
        <w:tc>
          <w:tcPr>
            <w:tcW w:w="1945" w:type="dxa"/>
            <w:tcBorders>
              <w:bottom w:val="single" w:sz="4" w:space="0" w:color="auto"/>
            </w:tcBorders>
          </w:tcPr>
          <w:p w14:paraId="11D167AD" w14:textId="77777777" w:rsidR="00127CCC" w:rsidRDefault="00127CCC" w:rsidP="00B347C1">
            <w:pPr>
              <w:jc w:val="center"/>
            </w:pPr>
          </w:p>
        </w:tc>
      </w:tr>
    </w:tbl>
    <w:p w14:paraId="2292C99F" w14:textId="77777777" w:rsidR="00127CCC" w:rsidRDefault="00127CCC" w:rsidP="00127CCC">
      <w:pPr>
        <w:rPr>
          <w:sz w:val="20"/>
        </w:rPr>
      </w:pPr>
    </w:p>
    <w:p w14:paraId="744D9779" w14:textId="5CAC125B" w:rsidR="00127CCC" w:rsidRPr="00450BD1" w:rsidRDefault="00127CCC" w:rsidP="00127CCC">
      <w:pPr>
        <w:rPr>
          <w:sz w:val="20"/>
        </w:rPr>
      </w:pPr>
      <w:r w:rsidRPr="00450BD1">
        <w:rPr>
          <w:sz w:val="20"/>
        </w:rPr>
        <w:t xml:space="preserve">The dependent variable is the standardized maize yields per Ha for plot </w:t>
      </w:r>
      <w:r w:rsidR="00A803F3">
        <w:rPr>
          <w:i/>
          <w:sz w:val="20"/>
        </w:rPr>
        <w:t>i</w:t>
      </w:r>
      <w:r w:rsidRPr="00450BD1">
        <w:rPr>
          <w:i/>
          <w:sz w:val="20"/>
        </w:rPr>
        <w:t xml:space="preserve">, </w:t>
      </w:r>
      <w:r w:rsidRPr="00450BD1">
        <w:rPr>
          <w:sz w:val="20"/>
        </w:rPr>
        <w:t>measured during the full plot harvest</w:t>
      </w:r>
      <w:r w:rsidRPr="00450BD1">
        <w:rPr>
          <w:i/>
          <w:sz w:val="20"/>
        </w:rPr>
        <w:t xml:space="preserve">. </w:t>
      </w:r>
      <w:r w:rsidRPr="00EA142D">
        <w:rPr>
          <w:sz w:val="20"/>
        </w:rPr>
        <w:t xml:space="preserve">Independent variables are the standardized number of plants per Ha and the mean cob weight for </w:t>
      </w:r>
      <w:r w:rsidRPr="00EA142D">
        <w:rPr>
          <w:i/>
          <w:sz w:val="20"/>
        </w:rPr>
        <w:t>i</w:t>
      </w:r>
      <w:r w:rsidRPr="00EA142D">
        <w:rPr>
          <w:sz w:val="20"/>
        </w:rPr>
        <w:t xml:space="preserve">. </w:t>
      </w:r>
      <m:oMath>
        <m:r>
          <w:rPr>
            <w:rFonts w:ascii="Cambria Math" w:eastAsiaTheme="minorEastAsia" w:hAnsi="Cambria Math"/>
            <w:sz w:val="20"/>
          </w:rPr>
          <m:t>α</m:t>
        </m:r>
      </m:oMath>
      <w:r w:rsidRPr="00EA142D">
        <w:rPr>
          <w:rFonts w:eastAsiaTheme="minorEastAsia"/>
          <w:sz w:val="20"/>
        </w:rPr>
        <w:t xml:space="preserve"> is the </w:t>
      </w:r>
      <w:r w:rsidRPr="00450BD1">
        <w:rPr>
          <w:rFonts w:eastAsiaTheme="minorEastAsia"/>
          <w:sz w:val="20"/>
        </w:rPr>
        <w:t xml:space="preserve">constant and </w:t>
      </w:r>
      <m:oMath>
        <m:r>
          <w:rPr>
            <w:rFonts w:ascii="Cambria Math" w:eastAsiaTheme="minorEastAsia" w:hAnsi="Cambria Math"/>
            <w:sz w:val="20"/>
          </w:rPr>
          <m:t>ε</m:t>
        </m:r>
      </m:oMath>
      <w:r w:rsidRPr="00450BD1">
        <w:rPr>
          <w:rFonts w:eastAsiaTheme="minorEastAsia"/>
          <w:sz w:val="20"/>
        </w:rPr>
        <w:t xml:space="preserve"> is the random error term. </w:t>
      </w:r>
      <w:r w:rsidRPr="00450BD1">
        <w:rPr>
          <w:sz w:val="20"/>
          <w:shd w:val="clear" w:color="auto" w:fill="FFFFFF"/>
        </w:rPr>
        <w:t>R</w:t>
      </w:r>
      <w:r w:rsidRPr="00450BD1">
        <w:rPr>
          <w:sz w:val="20"/>
          <w:shd w:val="clear" w:color="auto" w:fill="FFFFFF"/>
          <w:vertAlign w:val="superscript"/>
        </w:rPr>
        <w:t xml:space="preserve">2 </w:t>
      </w:r>
      <w:r w:rsidRPr="00450BD1">
        <w:rPr>
          <w:sz w:val="20"/>
        </w:rPr>
        <w:t>is the coefficient of determination. *** P &lt; 0.0001</w:t>
      </w:r>
    </w:p>
    <w:p w14:paraId="5FB8FE6E" w14:textId="77777777" w:rsidR="00127CCC" w:rsidRDefault="00127CCC" w:rsidP="00127CCC"/>
    <w:p w14:paraId="5705BD5E" w14:textId="77777777" w:rsidR="00F221D3" w:rsidRDefault="00F221D3" w:rsidP="00127CCC"/>
    <w:p w14:paraId="123E9F36" w14:textId="7AF20C27" w:rsidR="00127CCC" w:rsidRPr="0079155D" w:rsidRDefault="00127CCC" w:rsidP="0079155D">
      <w:pPr>
        <w:pStyle w:val="Caption"/>
      </w:pPr>
      <w:r w:rsidRPr="0079155D">
        <w:t>Fig S</w:t>
      </w:r>
      <w:r w:rsidR="002F6A56">
        <w:t>2</w:t>
      </w:r>
      <w:r w:rsidRPr="0079155D">
        <w:t xml:space="preserve">. Scatterplot of measurement errors (x axis) plotted </w:t>
      </w:r>
      <w:r w:rsidR="00542DB4" w:rsidRPr="0079155D">
        <w:t>against</w:t>
      </w:r>
      <w:r w:rsidRPr="0079155D">
        <w:t xml:space="preserve"> the full </w:t>
      </w:r>
      <w:r w:rsidR="00542DB4" w:rsidRPr="0079155D">
        <w:t xml:space="preserve">harvest </w:t>
      </w:r>
      <w:r w:rsidRPr="0079155D">
        <w:t>benchmark (y axis). The</w:t>
      </w:r>
      <w:r w:rsidR="007B251C">
        <w:t xml:space="preserve"> red line represent</w:t>
      </w:r>
      <w:r w:rsidR="00EC38E8">
        <w:t>s</w:t>
      </w:r>
      <w:r w:rsidR="007B251C">
        <w:t xml:space="preserve"> the OLS fit</w:t>
      </w:r>
    </w:p>
    <w:p w14:paraId="40691DEC" w14:textId="6A4DBD97" w:rsidR="00F74438" w:rsidRDefault="00F74438" w:rsidP="00F74438">
      <w:pPr>
        <w:jc w:val="center"/>
      </w:pPr>
      <w:r>
        <w:rPr>
          <w:noProof/>
          <w:lang w:val="en-IN" w:eastAsia="en-IN"/>
        </w:rPr>
        <w:drawing>
          <wp:inline distT="0" distB="0" distL="0" distR="0" wp14:anchorId="436F2DE3" wp14:editId="1A840562">
            <wp:extent cx="5644222" cy="3097530"/>
            <wp:effectExtent l="0" t="0" r="0" b="762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2"/>
                    <a:srcRect l="1451" t="382" b="-1"/>
                    <a:stretch/>
                  </pic:blipFill>
                  <pic:spPr bwMode="auto">
                    <a:xfrm>
                      <a:off x="0" y="0"/>
                      <a:ext cx="5644568" cy="30977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ADAEBE" w14:textId="77777777" w:rsidR="00F74438" w:rsidRDefault="00F74438" w:rsidP="00127CCC"/>
    <w:p w14:paraId="711577DA" w14:textId="77777777" w:rsidR="00F74438" w:rsidRDefault="00F74438" w:rsidP="00127CCC"/>
    <w:p w14:paraId="5FA3D550" w14:textId="77777777" w:rsidR="00F74438" w:rsidRDefault="00F74438" w:rsidP="00127CCC"/>
    <w:p w14:paraId="44805280" w14:textId="468C16A4" w:rsidR="0079155D" w:rsidRDefault="00177A5B" w:rsidP="0079155D">
      <w:pPr>
        <w:pStyle w:val="Caption"/>
      </w:pPr>
      <w:r w:rsidRPr="00EA142D">
        <w:t>Table S</w:t>
      </w:r>
      <w:r w:rsidR="002F6A56">
        <w:t>2</w:t>
      </w:r>
      <w:r w:rsidR="0079155D" w:rsidRPr="00EA142D">
        <w:t xml:space="preserve">. Cost of measuring </w:t>
      </w:r>
      <w:r w:rsidR="007B251C">
        <w:t>yield</w:t>
      </w:r>
      <w:r w:rsidR="0079155D" w:rsidRPr="00EA142D">
        <w:t xml:space="preserve"> at the plot level (2019 USD, using $1 = ETB 31.7)</w:t>
      </w:r>
    </w:p>
    <w:tbl>
      <w:tblPr>
        <w:tblStyle w:val="ListTable6Colorful-Accent3"/>
        <w:tblW w:w="4789" w:type="dxa"/>
        <w:jc w:val="center"/>
        <w:tblLook w:val="04A0" w:firstRow="1" w:lastRow="0" w:firstColumn="1" w:lastColumn="0" w:noHBand="0" w:noVBand="1"/>
      </w:tblPr>
      <w:tblGrid>
        <w:gridCol w:w="3053"/>
        <w:gridCol w:w="1736"/>
      </w:tblGrid>
      <w:tr w:rsidR="0079155D" w:rsidRPr="0079155D" w14:paraId="09A6A97D" w14:textId="77777777" w:rsidTr="007D44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14:paraId="09E9DF28" w14:textId="77777777" w:rsidR="0079155D" w:rsidRPr="0079155D" w:rsidRDefault="0079155D" w:rsidP="0079155D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u w:val="single"/>
              </w:rPr>
            </w:pPr>
            <w:r w:rsidRPr="0079155D">
              <w:rPr>
                <w:rFonts w:ascii="Calibri" w:eastAsia="Times New Roman" w:hAnsi="Calibri" w:cs="Calibri"/>
                <w:color w:val="000000"/>
                <w:sz w:val="22"/>
                <w:u w:val="single"/>
              </w:rPr>
              <w:t>A. Survey costs</w:t>
            </w:r>
          </w:p>
        </w:tc>
        <w:tc>
          <w:tcPr>
            <w:tcW w:w="1736" w:type="dxa"/>
            <w:noWrap/>
            <w:hideMark/>
          </w:tcPr>
          <w:p w14:paraId="6C22AF29" w14:textId="77777777" w:rsidR="0079155D" w:rsidRPr="0079155D" w:rsidRDefault="0079155D" w:rsidP="0079155D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u w:val="single"/>
              </w:rPr>
            </w:pPr>
          </w:p>
        </w:tc>
      </w:tr>
      <w:tr w:rsidR="0079155D" w:rsidRPr="007D4438" w14:paraId="2BBC448D" w14:textId="77777777" w:rsidTr="007D4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14:paraId="59C0E1F9" w14:textId="77777777" w:rsidR="0079155D" w:rsidRPr="007D4438" w:rsidRDefault="0079155D" w:rsidP="0079155D">
            <w:pPr>
              <w:jc w:val="left"/>
              <w:rPr>
                <w:rFonts w:ascii="Calibri" w:eastAsia="Times New Roman" w:hAnsi="Calibri" w:cs="Calibri"/>
                <w:b w:val="0"/>
                <w:color w:val="000000"/>
                <w:sz w:val="22"/>
              </w:rPr>
            </w:pPr>
            <w:r w:rsidRPr="007D4438">
              <w:rPr>
                <w:rFonts w:ascii="Calibri" w:eastAsia="Times New Roman" w:hAnsi="Calibri" w:cs="Calibri"/>
                <w:b w:val="0"/>
                <w:color w:val="000000"/>
                <w:sz w:val="22"/>
              </w:rPr>
              <w:t>Cars rentals</w:t>
            </w:r>
          </w:p>
        </w:tc>
        <w:tc>
          <w:tcPr>
            <w:tcW w:w="1736" w:type="dxa"/>
            <w:noWrap/>
            <w:hideMark/>
          </w:tcPr>
          <w:p w14:paraId="57A9E4D3" w14:textId="77777777" w:rsidR="0079155D" w:rsidRPr="007D4438" w:rsidRDefault="0079155D" w:rsidP="00791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D4438">
              <w:rPr>
                <w:rFonts w:ascii="Calibri" w:eastAsia="Times New Roman" w:hAnsi="Calibri" w:cs="Calibri"/>
                <w:color w:val="000000"/>
                <w:sz w:val="22"/>
              </w:rPr>
              <w:t>$269.5</w:t>
            </w:r>
          </w:p>
        </w:tc>
      </w:tr>
      <w:tr w:rsidR="0079155D" w:rsidRPr="007D4438" w14:paraId="62DDF4A4" w14:textId="77777777" w:rsidTr="007D443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14:paraId="709E9D27" w14:textId="77777777" w:rsidR="0079155D" w:rsidRPr="007D4438" w:rsidRDefault="0079155D" w:rsidP="0079155D">
            <w:pPr>
              <w:jc w:val="left"/>
              <w:rPr>
                <w:rFonts w:ascii="Calibri" w:eastAsia="Times New Roman" w:hAnsi="Calibri" w:cs="Calibri"/>
                <w:b w:val="0"/>
                <w:color w:val="000000"/>
                <w:sz w:val="22"/>
              </w:rPr>
            </w:pPr>
            <w:r w:rsidRPr="007D4438">
              <w:rPr>
                <w:rFonts w:ascii="Calibri" w:eastAsia="Times New Roman" w:hAnsi="Calibri" w:cs="Calibri"/>
                <w:b w:val="0"/>
                <w:color w:val="000000"/>
                <w:sz w:val="22"/>
              </w:rPr>
              <w:t>Gas</w:t>
            </w:r>
          </w:p>
        </w:tc>
        <w:tc>
          <w:tcPr>
            <w:tcW w:w="1736" w:type="dxa"/>
            <w:noWrap/>
            <w:hideMark/>
          </w:tcPr>
          <w:p w14:paraId="0FFFC966" w14:textId="77777777" w:rsidR="0079155D" w:rsidRPr="007D4438" w:rsidRDefault="0079155D" w:rsidP="0079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D4438">
              <w:rPr>
                <w:rFonts w:ascii="Calibri" w:eastAsia="Times New Roman" w:hAnsi="Calibri" w:cs="Calibri"/>
                <w:color w:val="000000"/>
                <w:sz w:val="22"/>
              </w:rPr>
              <w:t>$38.5</w:t>
            </w:r>
          </w:p>
        </w:tc>
      </w:tr>
      <w:tr w:rsidR="0079155D" w:rsidRPr="007D4438" w14:paraId="2187A075" w14:textId="77777777" w:rsidTr="007D4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14:paraId="77FF2652" w14:textId="77777777" w:rsidR="0079155D" w:rsidRPr="007D4438" w:rsidRDefault="0079155D" w:rsidP="0079155D">
            <w:pPr>
              <w:jc w:val="left"/>
              <w:rPr>
                <w:rFonts w:ascii="Calibri" w:eastAsia="Times New Roman" w:hAnsi="Calibri" w:cs="Calibri"/>
                <w:b w:val="0"/>
                <w:color w:val="000000"/>
                <w:sz w:val="22"/>
              </w:rPr>
            </w:pPr>
            <w:r w:rsidRPr="007D4438">
              <w:rPr>
                <w:rFonts w:ascii="Calibri" w:eastAsia="Times New Roman" w:hAnsi="Calibri" w:cs="Calibri"/>
                <w:b w:val="0"/>
                <w:color w:val="000000"/>
                <w:sz w:val="22"/>
              </w:rPr>
              <w:t>Interviewer costs</w:t>
            </w:r>
          </w:p>
        </w:tc>
        <w:tc>
          <w:tcPr>
            <w:tcW w:w="1736" w:type="dxa"/>
            <w:noWrap/>
            <w:hideMark/>
          </w:tcPr>
          <w:p w14:paraId="126E0377" w14:textId="77777777" w:rsidR="0079155D" w:rsidRPr="007D4438" w:rsidRDefault="0079155D" w:rsidP="00791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D4438">
              <w:rPr>
                <w:rFonts w:ascii="Calibri" w:eastAsia="Times New Roman" w:hAnsi="Calibri" w:cs="Calibri"/>
                <w:color w:val="000000"/>
                <w:sz w:val="22"/>
              </w:rPr>
              <w:t>$770</w:t>
            </w:r>
          </w:p>
        </w:tc>
      </w:tr>
      <w:tr w:rsidR="0079155D" w:rsidRPr="007D4438" w14:paraId="31C2E43D" w14:textId="77777777" w:rsidTr="007D443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14:paraId="6B237321" w14:textId="77777777" w:rsidR="0079155D" w:rsidRPr="007D4438" w:rsidRDefault="0079155D" w:rsidP="0079155D">
            <w:pPr>
              <w:jc w:val="left"/>
              <w:rPr>
                <w:rFonts w:ascii="Calibri" w:eastAsia="Times New Roman" w:hAnsi="Calibri" w:cs="Calibri"/>
                <w:b w:val="0"/>
                <w:color w:val="000000"/>
                <w:sz w:val="22"/>
              </w:rPr>
            </w:pPr>
            <w:r w:rsidRPr="007D4438">
              <w:rPr>
                <w:rFonts w:ascii="Calibri" w:eastAsia="Times New Roman" w:hAnsi="Calibri" w:cs="Calibri"/>
                <w:b w:val="0"/>
                <w:color w:val="000000"/>
                <w:sz w:val="22"/>
              </w:rPr>
              <w:t>Supervisor costs</w:t>
            </w:r>
          </w:p>
        </w:tc>
        <w:tc>
          <w:tcPr>
            <w:tcW w:w="1736" w:type="dxa"/>
            <w:noWrap/>
            <w:hideMark/>
          </w:tcPr>
          <w:p w14:paraId="4A04B5E5" w14:textId="77777777" w:rsidR="0079155D" w:rsidRPr="007D4438" w:rsidRDefault="0079155D" w:rsidP="0079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D4438">
              <w:rPr>
                <w:rFonts w:ascii="Calibri" w:eastAsia="Times New Roman" w:hAnsi="Calibri" w:cs="Calibri"/>
                <w:color w:val="000000"/>
                <w:sz w:val="22"/>
              </w:rPr>
              <w:t>$77</w:t>
            </w:r>
          </w:p>
        </w:tc>
      </w:tr>
      <w:tr w:rsidR="0079155D" w:rsidRPr="007D4438" w14:paraId="2AF982AC" w14:textId="77777777" w:rsidTr="007D4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14:paraId="1CBACE08" w14:textId="77777777" w:rsidR="0079155D" w:rsidRPr="007D4438" w:rsidRDefault="0079155D" w:rsidP="0079155D">
            <w:pPr>
              <w:jc w:val="left"/>
              <w:rPr>
                <w:rFonts w:ascii="Calibri" w:eastAsia="Times New Roman" w:hAnsi="Calibri" w:cs="Calibri"/>
                <w:b w:val="0"/>
                <w:color w:val="000000"/>
                <w:sz w:val="22"/>
              </w:rPr>
            </w:pPr>
            <w:r w:rsidRPr="007D4438">
              <w:rPr>
                <w:rFonts w:ascii="Calibri" w:eastAsia="Times New Roman" w:hAnsi="Calibri" w:cs="Calibri"/>
                <w:b w:val="0"/>
                <w:color w:val="000000"/>
                <w:sz w:val="22"/>
              </w:rPr>
              <w:t>Total survey costs</w:t>
            </w:r>
          </w:p>
        </w:tc>
        <w:tc>
          <w:tcPr>
            <w:tcW w:w="1736" w:type="dxa"/>
            <w:noWrap/>
            <w:hideMark/>
          </w:tcPr>
          <w:p w14:paraId="457EC287" w14:textId="52930743" w:rsidR="0079155D" w:rsidRPr="007D4438" w:rsidRDefault="0079155D" w:rsidP="00791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D4438">
              <w:rPr>
                <w:rFonts w:ascii="Calibri" w:eastAsia="Times New Roman" w:hAnsi="Calibri" w:cs="Calibri"/>
                <w:color w:val="000000"/>
                <w:sz w:val="22"/>
              </w:rPr>
              <w:t>$1</w:t>
            </w:r>
            <w:r w:rsidR="00FC04E2">
              <w:rPr>
                <w:rFonts w:ascii="Calibri" w:eastAsia="Times New Roman" w:hAnsi="Calibri" w:cs="Calibri"/>
                <w:color w:val="000000"/>
                <w:sz w:val="22"/>
              </w:rPr>
              <w:t>,</w:t>
            </w:r>
            <w:r w:rsidRPr="007D4438">
              <w:rPr>
                <w:rFonts w:ascii="Calibri" w:eastAsia="Times New Roman" w:hAnsi="Calibri" w:cs="Calibri"/>
                <w:color w:val="000000"/>
                <w:sz w:val="22"/>
              </w:rPr>
              <w:t>155</w:t>
            </w:r>
          </w:p>
        </w:tc>
      </w:tr>
      <w:tr w:rsidR="0079155D" w:rsidRPr="007D4438" w14:paraId="675C84F6" w14:textId="77777777" w:rsidTr="007D443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14:paraId="4116BADB" w14:textId="77777777" w:rsidR="0079155D" w:rsidRPr="007D4438" w:rsidRDefault="0079155D" w:rsidP="0079155D">
            <w:pPr>
              <w:jc w:val="left"/>
              <w:rPr>
                <w:rFonts w:ascii="Calibri" w:eastAsia="Times New Roman" w:hAnsi="Calibri" w:cs="Calibri"/>
                <w:b w:val="0"/>
                <w:color w:val="000000"/>
                <w:sz w:val="22"/>
              </w:rPr>
            </w:pPr>
            <w:r w:rsidRPr="007D4438">
              <w:rPr>
                <w:rFonts w:ascii="Calibri" w:eastAsia="Times New Roman" w:hAnsi="Calibri" w:cs="Calibri"/>
                <w:b w:val="0"/>
                <w:color w:val="000000"/>
                <w:sz w:val="22"/>
              </w:rPr>
              <w:t>Survey cost per minute</w:t>
            </w:r>
          </w:p>
        </w:tc>
        <w:tc>
          <w:tcPr>
            <w:tcW w:w="1736" w:type="dxa"/>
            <w:noWrap/>
            <w:hideMark/>
          </w:tcPr>
          <w:p w14:paraId="200B2A25" w14:textId="77777777" w:rsidR="0079155D" w:rsidRPr="007D4438" w:rsidRDefault="0079155D" w:rsidP="0079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D4438">
              <w:rPr>
                <w:rFonts w:ascii="Calibri" w:eastAsia="Times New Roman" w:hAnsi="Calibri" w:cs="Calibri"/>
                <w:color w:val="000000"/>
                <w:sz w:val="22"/>
              </w:rPr>
              <w:t>$2.4</w:t>
            </w:r>
          </w:p>
        </w:tc>
      </w:tr>
      <w:tr w:rsidR="0079155D" w:rsidRPr="0079155D" w14:paraId="177D4324" w14:textId="77777777" w:rsidTr="007D4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14:paraId="6365C20F" w14:textId="77777777" w:rsidR="0079155D" w:rsidRPr="0079155D" w:rsidRDefault="0079155D" w:rsidP="0079155D">
            <w:pPr>
              <w:jc w:val="left"/>
              <w:rPr>
                <w:rFonts w:ascii="Calibri" w:eastAsia="Times New Roman" w:hAnsi="Calibri" w:cs="Calibri"/>
                <w:color w:val="000000"/>
                <w:sz w:val="22"/>
                <w:u w:val="single"/>
              </w:rPr>
            </w:pPr>
            <w:r w:rsidRPr="0079155D">
              <w:rPr>
                <w:rFonts w:ascii="Calibri" w:eastAsia="Times New Roman" w:hAnsi="Calibri" w:cs="Calibri"/>
                <w:color w:val="000000"/>
                <w:sz w:val="22"/>
                <w:u w:val="single"/>
              </w:rPr>
              <w:t>B. Harvesting costs</w:t>
            </w:r>
          </w:p>
        </w:tc>
        <w:tc>
          <w:tcPr>
            <w:tcW w:w="1736" w:type="dxa"/>
            <w:noWrap/>
            <w:hideMark/>
          </w:tcPr>
          <w:p w14:paraId="51D29A7B" w14:textId="77777777" w:rsidR="0079155D" w:rsidRPr="0079155D" w:rsidRDefault="0079155D" w:rsidP="0079155D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  <w:u w:val="single"/>
              </w:rPr>
            </w:pPr>
          </w:p>
        </w:tc>
      </w:tr>
      <w:tr w:rsidR="0079155D" w:rsidRPr="007D4438" w14:paraId="2112178A" w14:textId="77777777" w:rsidTr="007D443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14:paraId="3B85897B" w14:textId="77777777" w:rsidR="0079155D" w:rsidRPr="007D4438" w:rsidRDefault="0079155D" w:rsidP="0079155D">
            <w:pPr>
              <w:jc w:val="left"/>
              <w:rPr>
                <w:rFonts w:ascii="Calibri" w:eastAsia="Times New Roman" w:hAnsi="Calibri" w:cs="Calibri"/>
                <w:b w:val="0"/>
                <w:color w:val="000000"/>
                <w:sz w:val="22"/>
              </w:rPr>
            </w:pPr>
            <w:r w:rsidRPr="007D4438">
              <w:rPr>
                <w:rFonts w:ascii="Calibri" w:eastAsia="Times New Roman" w:hAnsi="Calibri" w:cs="Calibri"/>
                <w:b w:val="0"/>
                <w:color w:val="000000"/>
                <w:sz w:val="22"/>
              </w:rPr>
              <w:t>Laborer daily cost</w:t>
            </w:r>
          </w:p>
        </w:tc>
        <w:tc>
          <w:tcPr>
            <w:tcW w:w="1736" w:type="dxa"/>
            <w:noWrap/>
            <w:hideMark/>
          </w:tcPr>
          <w:p w14:paraId="0CF7FF84" w14:textId="77777777" w:rsidR="0079155D" w:rsidRPr="007D4438" w:rsidRDefault="0079155D" w:rsidP="0079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D4438">
              <w:rPr>
                <w:rFonts w:ascii="Calibri" w:eastAsia="Times New Roman" w:hAnsi="Calibri" w:cs="Calibri"/>
                <w:color w:val="000000"/>
                <w:sz w:val="22"/>
              </w:rPr>
              <w:t>$4.8</w:t>
            </w:r>
          </w:p>
        </w:tc>
      </w:tr>
      <w:tr w:rsidR="0079155D" w:rsidRPr="007D4438" w14:paraId="308AF118" w14:textId="77777777" w:rsidTr="007D4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14:paraId="4E1DBF88" w14:textId="77777777" w:rsidR="0079155D" w:rsidRPr="007D4438" w:rsidRDefault="0079155D" w:rsidP="0079155D">
            <w:pPr>
              <w:jc w:val="left"/>
              <w:rPr>
                <w:rFonts w:ascii="Calibri" w:eastAsia="Times New Roman" w:hAnsi="Calibri" w:cs="Calibri"/>
                <w:b w:val="0"/>
                <w:color w:val="000000"/>
                <w:sz w:val="22"/>
              </w:rPr>
            </w:pPr>
            <w:r w:rsidRPr="007D4438">
              <w:rPr>
                <w:rFonts w:ascii="Calibri" w:eastAsia="Times New Roman" w:hAnsi="Calibri" w:cs="Calibri"/>
                <w:b w:val="0"/>
                <w:color w:val="000000"/>
                <w:sz w:val="22"/>
              </w:rPr>
              <w:t>Mean number of laborers per plot</w:t>
            </w:r>
          </w:p>
        </w:tc>
        <w:tc>
          <w:tcPr>
            <w:tcW w:w="1736" w:type="dxa"/>
            <w:noWrap/>
            <w:hideMark/>
          </w:tcPr>
          <w:p w14:paraId="6649994C" w14:textId="77777777" w:rsidR="0079155D" w:rsidRPr="007D4438" w:rsidRDefault="00081B7A" w:rsidP="0079155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D4438">
              <w:rPr>
                <w:rFonts w:ascii="Calibri" w:eastAsia="Times New Roman" w:hAnsi="Calibri" w:cs="Calibri"/>
                <w:color w:val="000000"/>
                <w:sz w:val="22"/>
              </w:rPr>
              <w:t>17</w:t>
            </w:r>
          </w:p>
        </w:tc>
      </w:tr>
      <w:tr w:rsidR="0079155D" w:rsidRPr="007D4438" w14:paraId="5B0252C7" w14:textId="77777777" w:rsidTr="007D4438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14:paraId="5D50028E" w14:textId="77777777" w:rsidR="0079155D" w:rsidRPr="007D4438" w:rsidRDefault="0079155D" w:rsidP="0079155D">
            <w:pPr>
              <w:jc w:val="left"/>
              <w:rPr>
                <w:rFonts w:ascii="Calibri" w:eastAsia="Times New Roman" w:hAnsi="Calibri" w:cs="Calibri"/>
                <w:b w:val="0"/>
                <w:color w:val="000000"/>
                <w:sz w:val="22"/>
              </w:rPr>
            </w:pPr>
            <w:r w:rsidRPr="007D4438">
              <w:rPr>
                <w:rFonts w:ascii="Calibri" w:eastAsia="Times New Roman" w:hAnsi="Calibri" w:cs="Calibri"/>
                <w:b w:val="0"/>
                <w:color w:val="000000"/>
                <w:sz w:val="22"/>
              </w:rPr>
              <w:t>Number of plots</w:t>
            </w:r>
          </w:p>
        </w:tc>
        <w:tc>
          <w:tcPr>
            <w:tcW w:w="1736" w:type="dxa"/>
            <w:noWrap/>
            <w:hideMark/>
          </w:tcPr>
          <w:p w14:paraId="617EDD72" w14:textId="77777777" w:rsidR="0079155D" w:rsidRPr="007D4438" w:rsidRDefault="0079155D" w:rsidP="0079155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D4438">
              <w:rPr>
                <w:rFonts w:ascii="Calibri" w:eastAsia="Times New Roman" w:hAnsi="Calibri" w:cs="Calibri"/>
                <w:color w:val="000000"/>
                <w:sz w:val="22"/>
              </w:rPr>
              <w:t>237</w:t>
            </w:r>
          </w:p>
        </w:tc>
      </w:tr>
      <w:tr w:rsidR="0079155D" w:rsidRPr="007D4438" w14:paraId="524504A7" w14:textId="77777777" w:rsidTr="007D44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3" w:type="dxa"/>
            <w:noWrap/>
            <w:hideMark/>
          </w:tcPr>
          <w:p w14:paraId="032E7982" w14:textId="77777777" w:rsidR="0079155D" w:rsidRPr="007D4438" w:rsidRDefault="0079155D" w:rsidP="0079155D">
            <w:pPr>
              <w:jc w:val="left"/>
              <w:rPr>
                <w:rFonts w:ascii="Calibri" w:eastAsia="Times New Roman" w:hAnsi="Calibri" w:cs="Calibri"/>
                <w:b w:val="0"/>
                <w:color w:val="000000"/>
                <w:sz w:val="22"/>
              </w:rPr>
            </w:pPr>
            <w:r w:rsidRPr="007D4438">
              <w:rPr>
                <w:rFonts w:ascii="Calibri" w:eastAsia="Times New Roman" w:hAnsi="Calibri" w:cs="Calibri"/>
                <w:b w:val="0"/>
                <w:color w:val="000000"/>
                <w:sz w:val="22"/>
              </w:rPr>
              <w:t>Cost per min</w:t>
            </w:r>
            <w:r w:rsidR="00081B7A" w:rsidRPr="007D4438">
              <w:rPr>
                <w:rFonts w:ascii="Calibri" w:eastAsia="Times New Roman" w:hAnsi="Calibri" w:cs="Calibri"/>
                <w:b w:val="0"/>
                <w:color w:val="000000"/>
                <w:sz w:val="22"/>
              </w:rPr>
              <w:t>ute</w:t>
            </w:r>
          </w:p>
        </w:tc>
        <w:tc>
          <w:tcPr>
            <w:tcW w:w="1736" w:type="dxa"/>
            <w:noWrap/>
            <w:hideMark/>
          </w:tcPr>
          <w:p w14:paraId="28F82235" w14:textId="77777777" w:rsidR="0079155D" w:rsidRPr="007D4438" w:rsidRDefault="0079155D" w:rsidP="00081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7D4438">
              <w:rPr>
                <w:rFonts w:ascii="Calibri" w:eastAsia="Times New Roman" w:hAnsi="Calibri" w:cs="Calibri"/>
                <w:color w:val="000000"/>
                <w:sz w:val="22"/>
              </w:rPr>
              <w:t>$</w:t>
            </w:r>
            <w:r w:rsidR="00081B7A" w:rsidRPr="007D4438">
              <w:rPr>
                <w:rFonts w:ascii="Calibri" w:eastAsia="Times New Roman" w:hAnsi="Calibri" w:cs="Calibri"/>
                <w:color w:val="000000"/>
                <w:sz w:val="22"/>
              </w:rPr>
              <w:t>81.6</w:t>
            </w:r>
          </w:p>
        </w:tc>
      </w:tr>
    </w:tbl>
    <w:p w14:paraId="6D65FA27" w14:textId="77777777" w:rsidR="00F4688A" w:rsidRDefault="00F4688A" w:rsidP="006E0782">
      <w:pPr>
        <w:rPr>
          <w:b/>
          <w:u w:val="single"/>
        </w:rPr>
      </w:pPr>
    </w:p>
    <w:p w14:paraId="12E5B9FF" w14:textId="77777777" w:rsidR="00BE178D" w:rsidRDefault="00BE178D" w:rsidP="006E0782">
      <w:pPr>
        <w:rPr>
          <w:b/>
          <w:u w:val="single"/>
        </w:rPr>
      </w:pPr>
    </w:p>
    <w:p w14:paraId="41FAB40C" w14:textId="2E70720E" w:rsidR="00465076" w:rsidRDefault="007E6C09" w:rsidP="007E6C09">
      <w:pPr>
        <w:pStyle w:val="Caption"/>
      </w:pPr>
      <w:r w:rsidRPr="00EA142D">
        <w:t>Table S</w:t>
      </w:r>
      <w:r w:rsidR="003F4416">
        <w:t>3</w:t>
      </w:r>
      <w:r w:rsidRPr="00EA142D">
        <w:t>. Cost</w:t>
      </w:r>
      <w:r w:rsidR="00CE4AEA">
        <w:t>-</w:t>
      </w:r>
      <w:r>
        <w:t>effectiveness of measurement method</w:t>
      </w:r>
      <w:r w:rsidR="003F4416">
        <w:t>s</w:t>
      </w:r>
    </w:p>
    <w:tbl>
      <w:tblPr>
        <w:tblStyle w:val="ListTable1Light-Accent3"/>
        <w:tblW w:w="9521" w:type="dxa"/>
        <w:tblLook w:val="04A0" w:firstRow="1" w:lastRow="0" w:firstColumn="1" w:lastColumn="0" w:noHBand="0" w:noVBand="1"/>
      </w:tblPr>
      <w:tblGrid>
        <w:gridCol w:w="2784"/>
        <w:gridCol w:w="1835"/>
        <w:gridCol w:w="1834"/>
        <w:gridCol w:w="1468"/>
        <w:gridCol w:w="1600"/>
      </w:tblGrid>
      <w:tr w:rsidR="003F4416" w:rsidRPr="003F4416" w14:paraId="331AB9EC" w14:textId="77777777" w:rsidTr="005777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vAlign w:val="center"/>
            <w:hideMark/>
          </w:tcPr>
          <w:p w14:paraId="2FED6287" w14:textId="77777777" w:rsidR="003F4416" w:rsidRPr="003F4416" w:rsidRDefault="003F4416" w:rsidP="003F4416">
            <w:pPr>
              <w:jc w:val="left"/>
              <w:rPr>
                <w:rFonts w:ascii="Times New Roman" w:eastAsia="Times New Roman" w:hAnsi="Times New Roman" w:cs="Times New Roman"/>
                <w:sz w:val="20"/>
                <w:szCs w:val="24"/>
              </w:rPr>
            </w:pPr>
          </w:p>
        </w:tc>
        <w:tc>
          <w:tcPr>
            <w:tcW w:w="1835" w:type="dxa"/>
            <w:vAlign w:val="center"/>
            <w:hideMark/>
          </w:tcPr>
          <w:p w14:paraId="40E9AC2F" w14:textId="77777777" w:rsidR="003F4416" w:rsidRPr="003F4416" w:rsidRDefault="003F4416" w:rsidP="003F44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</w:rPr>
            </w:pPr>
            <w:r w:rsidRPr="003F4416">
              <w:rPr>
                <w:rFonts w:ascii="Calibri" w:eastAsia="Times New Roman" w:hAnsi="Calibri" w:cs="Calibri"/>
                <w:sz w:val="22"/>
              </w:rPr>
              <w:t>Average duration (in min)</w:t>
            </w:r>
          </w:p>
        </w:tc>
        <w:tc>
          <w:tcPr>
            <w:tcW w:w="1834" w:type="dxa"/>
            <w:vAlign w:val="center"/>
            <w:hideMark/>
          </w:tcPr>
          <w:p w14:paraId="5F7F6A6D" w14:textId="77777777" w:rsidR="003F4416" w:rsidRPr="003F4416" w:rsidRDefault="003F4416" w:rsidP="003F44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</w:rPr>
            </w:pPr>
            <w:r w:rsidRPr="003F4416">
              <w:rPr>
                <w:rFonts w:ascii="Calibri" w:eastAsia="Times New Roman" w:hAnsi="Calibri" w:cs="Calibri"/>
                <w:sz w:val="22"/>
              </w:rPr>
              <w:t>Total cost (in $)</w:t>
            </w:r>
          </w:p>
        </w:tc>
        <w:tc>
          <w:tcPr>
            <w:tcW w:w="1468" w:type="dxa"/>
            <w:vAlign w:val="center"/>
            <w:hideMark/>
          </w:tcPr>
          <w:p w14:paraId="3622D242" w14:textId="2AD4415A" w:rsidR="003F4416" w:rsidRPr="003F4416" w:rsidRDefault="00561DEC" w:rsidP="00561DE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Change in m</w:t>
            </w:r>
            <w:r w:rsidR="003F4416" w:rsidRPr="003F4416">
              <w:rPr>
                <w:rFonts w:ascii="Calibri" w:eastAsia="Times New Roman" w:hAnsi="Calibri" w:cs="Calibri"/>
                <w:sz w:val="22"/>
              </w:rPr>
              <w:t xml:space="preserve">ean </w:t>
            </w:r>
            <w:r>
              <w:rPr>
                <w:rFonts w:ascii="Calibri" w:eastAsia="Times New Roman" w:hAnsi="Calibri" w:cs="Calibri"/>
                <w:sz w:val="22"/>
              </w:rPr>
              <w:t>absolute error (MAE)</w:t>
            </w:r>
          </w:p>
        </w:tc>
        <w:tc>
          <w:tcPr>
            <w:tcW w:w="1600" w:type="dxa"/>
            <w:vAlign w:val="center"/>
            <w:hideMark/>
          </w:tcPr>
          <w:p w14:paraId="70E8EEB6" w14:textId="2BDBF15D" w:rsidR="003F4416" w:rsidRPr="003F4416" w:rsidRDefault="00561DEC" w:rsidP="003F44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sz w:val="22"/>
              </w:rPr>
            </w:pPr>
            <w:r>
              <w:rPr>
                <w:rFonts w:ascii="Calibri" w:eastAsia="Times New Roman" w:hAnsi="Calibri" w:cs="Calibri"/>
                <w:sz w:val="22"/>
              </w:rPr>
              <w:t>Reduction in mean absolute error (MAE) per US$1,000 spent</w:t>
            </w:r>
          </w:p>
        </w:tc>
      </w:tr>
      <w:tr w:rsidR="003F4416" w:rsidRPr="003F4416" w14:paraId="76DA4A37" w14:textId="77777777" w:rsidTr="003F44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235B6BAD" w14:textId="77777777" w:rsidR="003F4416" w:rsidRPr="003F4416" w:rsidRDefault="003F4416" w:rsidP="003F4416">
            <w:pPr>
              <w:jc w:val="left"/>
              <w:rPr>
                <w:rFonts w:ascii="Calibri" w:eastAsia="Times New Roman" w:hAnsi="Calibri" w:cs="Calibri"/>
                <w:sz w:val="22"/>
              </w:rPr>
            </w:pPr>
          </w:p>
        </w:tc>
        <w:tc>
          <w:tcPr>
            <w:tcW w:w="1835" w:type="dxa"/>
            <w:noWrap/>
            <w:hideMark/>
          </w:tcPr>
          <w:p w14:paraId="053E96A1" w14:textId="77777777" w:rsidR="003F4416" w:rsidRPr="003F4416" w:rsidRDefault="003F4416" w:rsidP="003F44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34" w:type="dxa"/>
            <w:noWrap/>
            <w:hideMark/>
          </w:tcPr>
          <w:p w14:paraId="4D255C9A" w14:textId="77777777" w:rsidR="003F4416" w:rsidRPr="003F4416" w:rsidRDefault="003F4416" w:rsidP="003F44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8" w:type="dxa"/>
            <w:noWrap/>
            <w:hideMark/>
          </w:tcPr>
          <w:p w14:paraId="2D5E700A" w14:textId="77777777" w:rsidR="003F4416" w:rsidRPr="003F4416" w:rsidRDefault="003F4416" w:rsidP="003F44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00" w:type="dxa"/>
            <w:noWrap/>
            <w:hideMark/>
          </w:tcPr>
          <w:p w14:paraId="1AFCFF49" w14:textId="77777777" w:rsidR="003F4416" w:rsidRPr="003F4416" w:rsidRDefault="003F4416" w:rsidP="003F4416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4416" w:rsidRPr="003F4416" w14:paraId="6A6B4528" w14:textId="77777777" w:rsidTr="003F4416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2F5E10C0" w14:textId="65A5ABEC" w:rsidR="003F4416" w:rsidRPr="003F4416" w:rsidRDefault="003F4416" w:rsidP="003F441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Farmer estimate</w:t>
            </w:r>
          </w:p>
        </w:tc>
        <w:tc>
          <w:tcPr>
            <w:tcW w:w="1835" w:type="dxa"/>
            <w:hideMark/>
          </w:tcPr>
          <w:p w14:paraId="46B55776" w14:textId="77777777" w:rsidR="003F4416" w:rsidRPr="003F4416" w:rsidRDefault="003F4416" w:rsidP="003F4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F4416">
              <w:rPr>
                <w:rFonts w:ascii="Calibri" w:eastAsia="Times New Roman" w:hAnsi="Calibri" w:cs="Calibri"/>
                <w:color w:val="000000"/>
                <w:sz w:val="22"/>
              </w:rPr>
              <w:t>1</w:t>
            </w:r>
          </w:p>
        </w:tc>
        <w:tc>
          <w:tcPr>
            <w:tcW w:w="1834" w:type="dxa"/>
            <w:noWrap/>
            <w:hideMark/>
          </w:tcPr>
          <w:p w14:paraId="35E92F2C" w14:textId="77777777" w:rsidR="003F4416" w:rsidRPr="003F4416" w:rsidRDefault="003F4416" w:rsidP="003F4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F4416">
              <w:rPr>
                <w:rFonts w:ascii="Calibri" w:eastAsia="Times New Roman" w:hAnsi="Calibri" w:cs="Calibri"/>
                <w:color w:val="000000"/>
                <w:sz w:val="22"/>
              </w:rPr>
              <w:t>570</w:t>
            </w:r>
          </w:p>
        </w:tc>
        <w:tc>
          <w:tcPr>
            <w:tcW w:w="1468" w:type="dxa"/>
            <w:noWrap/>
            <w:hideMark/>
          </w:tcPr>
          <w:p w14:paraId="4DC374A3" w14:textId="16BD7E85" w:rsidR="003F4416" w:rsidRPr="00DF7471" w:rsidRDefault="00DF7471" w:rsidP="00DF7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2"/>
              </w:rPr>
            </w:pPr>
            <w:r w:rsidRPr="00DF7471">
              <w:rPr>
                <w:rFonts w:ascii="Arial" w:eastAsia="Times New Roman" w:hAnsi="Arial" w:cs="Arial"/>
                <w:color w:val="000000"/>
                <w:sz w:val="22"/>
              </w:rPr>
              <w:t>/</w:t>
            </w:r>
          </w:p>
        </w:tc>
        <w:tc>
          <w:tcPr>
            <w:tcW w:w="1600" w:type="dxa"/>
            <w:noWrap/>
            <w:hideMark/>
          </w:tcPr>
          <w:p w14:paraId="5E5E8042" w14:textId="3992051A" w:rsidR="003F4416" w:rsidRPr="00DF7471" w:rsidRDefault="00DF7471" w:rsidP="00DF7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2"/>
              </w:rPr>
            </w:pPr>
            <w:r w:rsidRPr="00DF7471">
              <w:rPr>
                <w:rFonts w:ascii="Arial" w:eastAsia="Times New Roman" w:hAnsi="Arial" w:cs="Arial"/>
                <w:sz w:val="22"/>
              </w:rPr>
              <w:t>/</w:t>
            </w:r>
          </w:p>
        </w:tc>
      </w:tr>
      <w:tr w:rsidR="003F4416" w:rsidRPr="003F4416" w14:paraId="569944B9" w14:textId="77777777" w:rsidTr="0056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3048FFED" w14:textId="77777777" w:rsidR="003F4416" w:rsidRPr="003F4416" w:rsidRDefault="003F4416" w:rsidP="003F441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F4416">
              <w:rPr>
                <w:rFonts w:ascii="Calibri" w:eastAsia="Times New Roman" w:hAnsi="Calibri" w:cs="Calibri"/>
                <w:color w:val="000000"/>
                <w:sz w:val="22"/>
              </w:rPr>
              <w:t>W-walk</w:t>
            </w:r>
          </w:p>
        </w:tc>
        <w:tc>
          <w:tcPr>
            <w:tcW w:w="1835" w:type="dxa"/>
            <w:hideMark/>
          </w:tcPr>
          <w:p w14:paraId="7B8EEC41" w14:textId="77777777" w:rsidR="003F4416" w:rsidRPr="003F4416" w:rsidRDefault="003F4416" w:rsidP="003F4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F4416">
              <w:rPr>
                <w:rFonts w:ascii="Calibri" w:eastAsia="Times New Roman" w:hAnsi="Calibri" w:cs="Calibri"/>
                <w:color w:val="000000"/>
                <w:sz w:val="22"/>
              </w:rPr>
              <w:t>38</w:t>
            </w:r>
          </w:p>
        </w:tc>
        <w:tc>
          <w:tcPr>
            <w:tcW w:w="1834" w:type="dxa"/>
            <w:noWrap/>
            <w:hideMark/>
          </w:tcPr>
          <w:p w14:paraId="350A6C8E" w14:textId="77777777" w:rsidR="003F4416" w:rsidRPr="003F4416" w:rsidRDefault="003F4416" w:rsidP="003F4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F4416">
              <w:rPr>
                <w:rFonts w:ascii="Calibri" w:eastAsia="Times New Roman" w:hAnsi="Calibri" w:cs="Calibri"/>
                <w:color w:val="000000"/>
                <w:sz w:val="22"/>
              </w:rPr>
              <w:t>21,670</w:t>
            </w:r>
          </w:p>
        </w:tc>
        <w:tc>
          <w:tcPr>
            <w:tcW w:w="1468" w:type="dxa"/>
            <w:noWrap/>
          </w:tcPr>
          <w:p w14:paraId="6BF34FA3" w14:textId="2FC74431" w:rsidR="003F4416" w:rsidRPr="003F4416" w:rsidRDefault="00561DEC" w:rsidP="003F4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3.92</w:t>
            </w:r>
          </w:p>
        </w:tc>
        <w:tc>
          <w:tcPr>
            <w:tcW w:w="1600" w:type="dxa"/>
            <w:noWrap/>
          </w:tcPr>
          <w:p w14:paraId="70430810" w14:textId="0A8FE99D" w:rsidR="003F4416" w:rsidRPr="003F4416" w:rsidRDefault="00561DEC" w:rsidP="003F4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18</w:t>
            </w:r>
          </w:p>
        </w:tc>
      </w:tr>
      <w:tr w:rsidR="003F4416" w:rsidRPr="003F4416" w14:paraId="129C1678" w14:textId="77777777" w:rsidTr="00561DEC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50EE513C" w14:textId="77777777" w:rsidR="003F4416" w:rsidRPr="003F4416" w:rsidRDefault="003F4416" w:rsidP="003F441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F4416">
              <w:rPr>
                <w:rFonts w:ascii="Calibri" w:eastAsia="Times New Roman" w:hAnsi="Calibri" w:cs="Calibri"/>
                <w:color w:val="000000"/>
                <w:sz w:val="22"/>
              </w:rPr>
              <w:t>Transect</w:t>
            </w:r>
          </w:p>
        </w:tc>
        <w:tc>
          <w:tcPr>
            <w:tcW w:w="1835" w:type="dxa"/>
            <w:hideMark/>
          </w:tcPr>
          <w:p w14:paraId="61AF5771" w14:textId="77777777" w:rsidR="003F4416" w:rsidRPr="003F4416" w:rsidRDefault="003F4416" w:rsidP="003F4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F4416">
              <w:rPr>
                <w:rFonts w:ascii="Calibri" w:eastAsia="Times New Roman" w:hAnsi="Calibri" w:cs="Calibri"/>
                <w:color w:val="000000"/>
                <w:sz w:val="22"/>
              </w:rPr>
              <w:t>35</w:t>
            </w:r>
          </w:p>
        </w:tc>
        <w:tc>
          <w:tcPr>
            <w:tcW w:w="1834" w:type="dxa"/>
            <w:noWrap/>
            <w:hideMark/>
          </w:tcPr>
          <w:p w14:paraId="1EBA726E" w14:textId="77777777" w:rsidR="003F4416" w:rsidRPr="003F4416" w:rsidRDefault="003F4416" w:rsidP="003F4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F4416">
              <w:rPr>
                <w:rFonts w:ascii="Calibri" w:eastAsia="Times New Roman" w:hAnsi="Calibri" w:cs="Calibri"/>
                <w:color w:val="000000"/>
                <w:sz w:val="22"/>
              </w:rPr>
              <w:t>19,959</w:t>
            </w:r>
          </w:p>
        </w:tc>
        <w:tc>
          <w:tcPr>
            <w:tcW w:w="1468" w:type="dxa"/>
            <w:noWrap/>
          </w:tcPr>
          <w:p w14:paraId="71C49A68" w14:textId="4E01EF65" w:rsidR="003F4416" w:rsidRPr="003F4416" w:rsidRDefault="00561DEC" w:rsidP="003F4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3.02</w:t>
            </w:r>
          </w:p>
        </w:tc>
        <w:tc>
          <w:tcPr>
            <w:tcW w:w="1600" w:type="dxa"/>
            <w:noWrap/>
          </w:tcPr>
          <w:p w14:paraId="1E648DAE" w14:textId="3B49DAD8" w:rsidR="003F4416" w:rsidRPr="003F4416" w:rsidRDefault="00561DEC" w:rsidP="003F4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15</w:t>
            </w:r>
          </w:p>
        </w:tc>
      </w:tr>
      <w:tr w:rsidR="003F4416" w:rsidRPr="003F4416" w14:paraId="7BE50F41" w14:textId="77777777" w:rsidTr="0056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0916AD4C" w14:textId="77777777" w:rsidR="003F4416" w:rsidRPr="003F4416" w:rsidRDefault="003F4416" w:rsidP="003F441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F4416">
              <w:rPr>
                <w:rFonts w:ascii="Calibri" w:eastAsia="Times New Roman" w:hAnsi="Calibri" w:cs="Calibri"/>
                <w:color w:val="000000"/>
                <w:sz w:val="22"/>
              </w:rPr>
              <w:t>Random quadrant</w:t>
            </w:r>
          </w:p>
        </w:tc>
        <w:tc>
          <w:tcPr>
            <w:tcW w:w="1835" w:type="dxa"/>
            <w:hideMark/>
          </w:tcPr>
          <w:p w14:paraId="4602FCD3" w14:textId="77777777" w:rsidR="003F4416" w:rsidRPr="003F4416" w:rsidRDefault="003F4416" w:rsidP="003F4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F4416">
              <w:rPr>
                <w:rFonts w:ascii="Calibri" w:eastAsia="Times New Roman" w:hAnsi="Calibri" w:cs="Calibri"/>
                <w:color w:val="000000"/>
                <w:sz w:val="22"/>
              </w:rPr>
              <w:t>28</w:t>
            </w:r>
          </w:p>
        </w:tc>
        <w:tc>
          <w:tcPr>
            <w:tcW w:w="1834" w:type="dxa"/>
            <w:noWrap/>
            <w:hideMark/>
          </w:tcPr>
          <w:p w14:paraId="7BA9F7AD" w14:textId="77777777" w:rsidR="003F4416" w:rsidRPr="003F4416" w:rsidRDefault="003F4416" w:rsidP="003F4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F4416">
              <w:rPr>
                <w:rFonts w:ascii="Calibri" w:eastAsia="Times New Roman" w:hAnsi="Calibri" w:cs="Calibri"/>
                <w:color w:val="000000"/>
                <w:sz w:val="22"/>
              </w:rPr>
              <w:t>15,967</w:t>
            </w:r>
          </w:p>
        </w:tc>
        <w:tc>
          <w:tcPr>
            <w:tcW w:w="1468" w:type="dxa"/>
            <w:noWrap/>
          </w:tcPr>
          <w:p w14:paraId="428F9D8F" w14:textId="1B5D728D" w:rsidR="003F4416" w:rsidRPr="003F4416" w:rsidRDefault="00561DEC" w:rsidP="003F4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6.96</w:t>
            </w:r>
          </w:p>
        </w:tc>
        <w:tc>
          <w:tcPr>
            <w:tcW w:w="1600" w:type="dxa"/>
            <w:noWrap/>
          </w:tcPr>
          <w:p w14:paraId="1A9C5E94" w14:textId="6B005C25" w:rsidR="003F4416" w:rsidRPr="003F4416" w:rsidRDefault="00561DEC" w:rsidP="003F4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44</w:t>
            </w:r>
          </w:p>
        </w:tc>
      </w:tr>
      <w:tr w:rsidR="003F4416" w:rsidRPr="003F4416" w14:paraId="7E992523" w14:textId="77777777" w:rsidTr="00561DEC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1D87395C" w14:textId="77777777" w:rsidR="003F4416" w:rsidRPr="003F4416" w:rsidRDefault="003F4416" w:rsidP="003F441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F4416">
              <w:rPr>
                <w:rFonts w:ascii="Calibri" w:eastAsia="Times New Roman" w:hAnsi="Calibri" w:cs="Calibri"/>
                <w:color w:val="000000"/>
                <w:sz w:val="22"/>
              </w:rPr>
              <w:t>Random octant</w:t>
            </w:r>
          </w:p>
        </w:tc>
        <w:tc>
          <w:tcPr>
            <w:tcW w:w="1835" w:type="dxa"/>
            <w:hideMark/>
          </w:tcPr>
          <w:p w14:paraId="67B044ED" w14:textId="77777777" w:rsidR="003F4416" w:rsidRPr="003F4416" w:rsidRDefault="003F4416" w:rsidP="003F4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F4416">
              <w:rPr>
                <w:rFonts w:ascii="Calibri" w:eastAsia="Times New Roman" w:hAnsi="Calibri" w:cs="Calibri"/>
                <w:color w:val="000000"/>
                <w:sz w:val="22"/>
              </w:rPr>
              <w:t>27</w:t>
            </w:r>
          </w:p>
        </w:tc>
        <w:tc>
          <w:tcPr>
            <w:tcW w:w="1834" w:type="dxa"/>
            <w:noWrap/>
            <w:hideMark/>
          </w:tcPr>
          <w:p w14:paraId="70513560" w14:textId="4F3D260C" w:rsidR="003F4416" w:rsidRPr="003F4416" w:rsidRDefault="003F4416" w:rsidP="003F4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F4416">
              <w:rPr>
                <w:rFonts w:ascii="Calibri" w:eastAsia="Times New Roman" w:hAnsi="Calibri" w:cs="Calibri"/>
                <w:color w:val="000000"/>
                <w:sz w:val="22"/>
              </w:rPr>
              <w:t>16,498</w:t>
            </w:r>
          </w:p>
        </w:tc>
        <w:tc>
          <w:tcPr>
            <w:tcW w:w="1468" w:type="dxa"/>
            <w:noWrap/>
          </w:tcPr>
          <w:p w14:paraId="767998AF" w14:textId="07DBD7E1" w:rsidR="003F4416" w:rsidRPr="003F4416" w:rsidRDefault="00561DEC" w:rsidP="003F4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12.37</w:t>
            </w:r>
          </w:p>
        </w:tc>
        <w:tc>
          <w:tcPr>
            <w:tcW w:w="1600" w:type="dxa"/>
            <w:noWrap/>
          </w:tcPr>
          <w:p w14:paraId="31E378AC" w14:textId="17F57D86" w:rsidR="003F4416" w:rsidRPr="003F4416" w:rsidRDefault="00561DEC" w:rsidP="003F4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75</w:t>
            </w:r>
          </w:p>
        </w:tc>
      </w:tr>
      <w:tr w:rsidR="003F4416" w:rsidRPr="003F4416" w14:paraId="662D7F8C" w14:textId="77777777" w:rsidTr="0056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5432BAEE" w14:textId="77777777" w:rsidR="003F4416" w:rsidRPr="003F4416" w:rsidRDefault="003F4416" w:rsidP="003F441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F4416">
              <w:rPr>
                <w:rFonts w:ascii="Calibri" w:eastAsia="Times New Roman" w:hAnsi="Calibri" w:cs="Calibri"/>
                <w:color w:val="000000"/>
                <w:sz w:val="22"/>
              </w:rPr>
              <w:t>Center quadrant</w:t>
            </w:r>
          </w:p>
        </w:tc>
        <w:tc>
          <w:tcPr>
            <w:tcW w:w="1835" w:type="dxa"/>
            <w:hideMark/>
          </w:tcPr>
          <w:p w14:paraId="393A292F" w14:textId="77777777" w:rsidR="003F4416" w:rsidRPr="003F4416" w:rsidRDefault="003F4416" w:rsidP="003F4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F4416">
              <w:rPr>
                <w:rFonts w:ascii="Calibri" w:eastAsia="Times New Roman" w:hAnsi="Calibri" w:cs="Calibri"/>
                <w:color w:val="000000"/>
                <w:sz w:val="22"/>
              </w:rPr>
              <w:t>14</w:t>
            </w:r>
          </w:p>
        </w:tc>
        <w:tc>
          <w:tcPr>
            <w:tcW w:w="1834" w:type="dxa"/>
            <w:noWrap/>
            <w:hideMark/>
          </w:tcPr>
          <w:p w14:paraId="074AB90F" w14:textId="77777777" w:rsidR="003F4416" w:rsidRPr="003F4416" w:rsidRDefault="003F4416" w:rsidP="003F4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F4416">
              <w:rPr>
                <w:rFonts w:ascii="Calibri" w:eastAsia="Times New Roman" w:hAnsi="Calibri" w:cs="Calibri"/>
                <w:color w:val="000000"/>
                <w:sz w:val="22"/>
              </w:rPr>
              <w:t>7,984</w:t>
            </w:r>
          </w:p>
        </w:tc>
        <w:tc>
          <w:tcPr>
            <w:tcW w:w="1468" w:type="dxa"/>
            <w:noWrap/>
          </w:tcPr>
          <w:p w14:paraId="58AA24C7" w14:textId="3FDD4CA8" w:rsidR="003F4416" w:rsidRPr="003F4416" w:rsidRDefault="00561DEC" w:rsidP="003F4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3.60</w:t>
            </w:r>
          </w:p>
        </w:tc>
        <w:tc>
          <w:tcPr>
            <w:tcW w:w="1600" w:type="dxa"/>
            <w:noWrap/>
          </w:tcPr>
          <w:p w14:paraId="1251C634" w14:textId="27D28DBE" w:rsidR="003F4416" w:rsidRPr="003F4416" w:rsidRDefault="00561DEC" w:rsidP="003F4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45</w:t>
            </w:r>
          </w:p>
        </w:tc>
      </w:tr>
      <w:tr w:rsidR="003F4416" w:rsidRPr="003F4416" w14:paraId="5B31753E" w14:textId="77777777" w:rsidTr="00561DEC">
        <w:trPr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7A8302B6" w14:textId="77142A34" w:rsidR="003F4416" w:rsidRPr="003F4416" w:rsidRDefault="003F4416" w:rsidP="00EA4965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F4416">
              <w:rPr>
                <w:rFonts w:ascii="Calibri" w:eastAsia="Times New Roman" w:hAnsi="Calibri" w:cs="Calibri"/>
                <w:color w:val="000000"/>
                <w:sz w:val="22"/>
              </w:rPr>
              <w:t xml:space="preserve">3 </w:t>
            </w:r>
            <w:r w:rsidR="00EA4965">
              <w:rPr>
                <w:rFonts w:ascii="Calibri" w:eastAsia="Times New Roman" w:hAnsi="Calibri" w:cs="Calibri"/>
                <w:color w:val="000000"/>
                <w:sz w:val="22"/>
              </w:rPr>
              <w:t>d</w:t>
            </w:r>
            <w:r w:rsidRPr="003F4416">
              <w:rPr>
                <w:rFonts w:ascii="Calibri" w:eastAsia="Times New Roman" w:hAnsi="Calibri" w:cs="Calibri"/>
                <w:color w:val="000000"/>
                <w:sz w:val="22"/>
              </w:rPr>
              <w:t>iag. quadrant</w:t>
            </w:r>
            <w:r>
              <w:rPr>
                <w:rFonts w:ascii="Calibri" w:eastAsia="Times New Roman" w:hAnsi="Calibri" w:cs="Calibri"/>
                <w:color w:val="000000"/>
                <w:sz w:val="22"/>
              </w:rPr>
              <w:t>s</w:t>
            </w:r>
          </w:p>
        </w:tc>
        <w:tc>
          <w:tcPr>
            <w:tcW w:w="1835" w:type="dxa"/>
            <w:hideMark/>
          </w:tcPr>
          <w:p w14:paraId="0F0BECB1" w14:textId="77777777" w:rsidR="003F4416" w:rsidRPr="003F4416" w:rsidRDefault="003F4416" w:rsidP="003F4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F4416">
              <w:rPr>
                <w:rFonts w:ascii="Calibri" w:eastAsia="Times New Roman" w:hAnsi="Calibri" w:cs="Calibri"/>
                <w:color w:val="000000"/>
                <w:sz w:val="22"/>
              </w:rPr>
              <w:t>41</w:t>
            </w:r>
          </w:p>
        </w:tc>
        <w:tc>
          <w:tcPr>
            <w:tcW w:w="1834" w:type="dxa"/>
            <w:noWrap/>
            <w:hideMark/>
          </w:tcPr>
          <w:p w14:paraId="5783FD6B" w14:textId="77777777" w:rsidR="003F4416" w:rsidRPr="003F4416" w:rsidRDefault="003F4416" w:rsidP="003F4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F4416">
              <w:rPr>
                <w:rFonts w:ascii="Calibri" w:eastAsia="Times New Roman" w:hAnsi="Calibri" w:cs="Calibri"/>
                <w:color w:val="000000"/>
                <w:sz w:val="22"/>
              </w:rPr>
              <w:t>23,381</w:t>
            </w:r>
          </w:p>
        </w:tc>
        <w:tc>
          <w:tcPr>
            <w:tcW w:w="1468" w:type="dxa"/>
            <w:noWrap/>
          </w:tcPr>
          <w:p w14:paraId="7D9DD7C5" w14:textId="53947B27" w:rsidR="003F4416" w:rsidRPr="003F4416" w:rsidRDefault="00561DEC" w:rsidP="003F4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6.90</w:t>
            </w:r>
          </w:p>
        </w:tc>
        <w:tc>
          <w:tcPr>
            <w:tcW w:w="1600" w:type="dxa"/>
            <w:noWrap/>
          </w:tcPr>
          <w:p w14:paraId="2B6BA1F8" w14:textId="02456BCD" w:rsidR="003F4416" w:rsidRPr="003F4416" w:rsidRDefault="00561DEC" w:rsidP="003F44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30</w:t>
            </w:r>
          </w:p>
        </w:tc>
      </w:tr>
      <w:tr w:rsidR="003F4416" w:rsidRPr="003F4416" w14:paraId="3BF0B7A4" w14:textId="77777777" w:rsidTr="00561DE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4" w:type="dxa"/>
            <w:noWrap/>
            <w:hideMark/>
          </w:tcPr>
          <w:p w14:paraId="136BB6AD" w14:textId="77777777" w:rsidR="003F4416" w:rsidRPr="003F4416" w:rsidRDefault="003F4416" w:rsidP="003F4416">
            <w:pPr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F4416">
              <w:rPr>
                <w:rFonts w:ascii="Calibri" w:eastAsia="Times New Roman" w:hAnsi="Calibri" w:cs="Calibri"/>
                <w:color w:val="000000"/>
                <w:sz w:val="22"/>
              </w:rPr>
              <w:t>Full harvest</w:t>
            </w:r>
          </w:p>
        </w:tc>
        <w:tc>
          <w:tcPr>
            <w:tcW w:w="1835" w:type="dxa"/>
            <w:hideMark/>
          </w:tcPr>
          <w:p w14:paraId="264BB496" w14:textId="77777777" w:rsidR="003F4416" w:rsidRPr="003F4416" w:rsidRDefault="003F4416" w:rsidP="003F4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F4416">
              <w:rPr>
                <w:rFonts w:ascii="Calibri" w:eastAsia="Times New Roman" w:hAnsi="Calibri" w:cs="Calibri"/>
                <w:color w:val="000000"/>
                <w:sz w:val="22"/>
              </w:rPr>
              <w:t>218</w:t>
            </w:r>
          </w:p>
        </w:tc>
        <w:tc>
          <w:tcPr>
            <w:tcW w:w="1834" w:type="dxa"/>
            <w:noWrap/>
            <w:hideMark/>
          </w:tcPr>
          <w:p w14:paraId="415B98A3" w14:textId="6938BD40" w:rsidR="003F4416" w:rsidRPr="003F4416" w:rsidRDefault="003F4416" w:rsidP="003F4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3F4416">
              <w:rPr>
                <w:rFonts w:ascii="Calibri" w:eastAsia="Times New Roman" w:hAnsi="Calibri" w:cs="Calibri"/>
                <w:color w:val="000000"/>
                <w:sz w:val="22"/>
              </w:rPr>
              <w:t>39,885</w:t>
            </w:r>
          </w:p>
        </w:tc>
        <w:tc>
          <w:tcPr>
            <w:tcW w:w="1468" w:type="dxa"/>
            <w:noWrap/>
          </w:tcPr>
          <w:p w14:paraId="71FB7D41" w14:textId="3C4548C7" w:rsidR="003F4416" w:rsidRPr="003F4416" w:rsidRDefault="00561DEC" w:rsidP="003F4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23.01</w:t>
            </w:r>
          </w:p>
        </w:tc>
        <w:tc>
          <w:tcPr>
            <w:tcW w:w="1600" w:type="dxa"/>
            <w:noWrap/>
          </w:tcPr>
          <w:p w14:paraId="580110DC" w14:textId="4905C1B4" w:rsidR="003F4416" w:rsidRPr="003F4416" w:rsidRDefault="00561DEC" w:rsidP="003F44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</w:rPr>
              <w:t>0.57</w:t>
            </w:r>
          </w:p>
        </w:tc>
      </w:tr>
    </w:tbl>
    <w:p w14:paraId="2A306749" w14:textId="77777777" w:rsidR="003F4416" w:rsidRPr="003F4416" w:rsidRDefault="003F4416" w:rsidP="003F4416"/>
    <w:p w14:paraId="00650E3F" w14:textId="4002346E" w:rsidR="003F4416" w:rsidRPr="00631703" w:rsidRDefault="003F4416" w:rsidP="003F4416">
      <w:pPr>
        <w:rPr>
          <w:sz w:val="20"/>
        </w:rPr>
      </w:pPr>
      <w:r w:rsidRPr="00631703">
        <w:rPr>
          <w:sz w:val="20"/>
        </w:rPr>
        <w:t>Note: Farmer estimate</w:t>
      </w:r>
      <w:r w:rsidR="00DF7471" w:rsidRPr="00631703">
        <w:rPr>
          <w:sz w:val="20"/>
        </w:rPr>
        <w:t>s</w:t>
      </w:r>
      <w:r w:rsidRPr="00631703">
        <w:rPr>
          <w:sz w:val="20"/>
        </w:rPr>
        <w:t xml:space="preserve"> are used as baseline values for computing the gains in accuracy</w:t>
      </w:r>
      <w:r w:rsidR="00DF7471" w:rsidRPr="00631703">
        <w:rPr>
          <w:sz w:val="20"/>
        </w:rPr>
        <w:t>. The t</w:t>
      </w:r>
      <w:r w:rsidRPr="00631703">
        <w:rPr>
          <w:sz w:val="20"/>
        </w:rPr>
        <w:t>otal cost of random octant and full harvest include</w:t>
      </w:r>
      <w:r w:rsidR="00EC38E8">
        <w:rPr>
          <w:sz w:val="20"/>
        </w:rPr>
        <w:t>s</w:t>
      </w:r>
      <w:r w:rsidRPr="00631703">
        <w:rPr>
          <w:sz w:val="20"/>
        </w:rPr>
        <w:t xml:space="preserve"> laborer costs. Other protocols were applied by enumerators</w:t>
      </w:r>
      <w:r w:rsidR="005777EA">
        <w:rPr>
          <w:sz w:val="20"/>
        </w:rPr>
        <w:t xml:space="preserve"> only.</w:t>
      </w:r>
    </w:p>
    <w:p w14:paraId="68A31072" w14:textId="77777777" w:rsidR="00561DEC" w:rsidRDefault="00561DEC" w:rsidP="00A93EFF"/>
    <w:sectPr w:rsidR="00561DEC" w:rsidSect="007E6C09">
      <w:headerReference w:type="default" r:id="rId13"/>
      <w:footerReference w:type="default" r:id="rId14"/>
      <w:pgSz w:w="11900" w:h="16820"/>
      <w:pgMar w:top="1440" w:right="1440" w:bottom="1440" w:left="1440" w:header="720" w:footer="720" w:gutter="0"/>
      <w:lnNumType w:countBy="1" w:start="350" w:restart="continuous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28334D" w16cex:dateUtc="2020-10-07T06:45:00Z"/>
  <w16cex:commentExtensible w16cex:durableId="232833E7" w16cex:dateUtc="2020-10-07T06:47:00Z"/>
  <w16cex:commentExtensible w16cex:durableId="23283406" w16cex:dateUtc="2020-10-07T06:48:00Z"/>
  <w16cex:commentExtensible w16cex:durableId="23283115" w16cex:dateUtc="2020-10-07T06:35:00Z"/>
  <w16cex:commentExtensible w16cex:durableId="232832A9" w16cex:dateUtc="2020-10-07T06:4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C265A6D" w16cid:durableId="24272027"/>
  <w16cid:commentId w16cid:paraId="48C3B3E1" w16cid:durableId="241CAA72"/>
  <w16cid:commentId w16cid:paraId="59BBD9B2" w16cid:durableId="2423E99B"/>
  <w16cid:commentId w16cid:paraId="1461A0B3" w16cid:durableId="2426901E"/>
  <w16cid:commentId w16cid:paraId="6686BECF" w16cid:durableId="241CAACC"/>
  <w16cid:commentId w16cid:paraId="08F2DB57" w16cid:durableId="2426ED3B"/>
  <w16cid:commentId w16cid:paraId="2B47D41A" w16cid:durableId="241D93C9"/>
  <w16cid:commentId w16cid:paraId="19AF30C2" w16cid:durableId="242712CB"/>
  <w16cid:commentId w16cid:paraId="1393BF57" w16cid:durableId="2423EDFA"/>
  <w16cid:commentId w16cid:paraId="5AE70413" w16cid:durableId="24271C8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F7D4EF" w14:textId="77777777" w:rsidR="00977356" w:rsidRDefault="00977356" w:rsidP="00593683">
      <w:r>
        <w:separator/>
      </w:r>
    </w:p>
  </w:endnote>
  <w:endnote w:type="continuationSeparator" w:id="0">
    <w:p w14:paraId="0EA7795D" w14:textId="77777777" w:rsidR="00977356" w:rsidRDefault="00977356" w:rsidP="00593683">
      <w:r>
        <w:continuationSeparator/>
      </w:r>
    </w:p>
  </w:endnote>
  <w:endnote w:type="continuationNotice" w:id="1">
    <w:p w14:paraId="547897A2" w14:textId="77777777" w:rsidR="00977356" w:rsidRDefault="0097735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Petrona">
    <w:altName w:val="Malgun Gothic"/>
    <w:charset w:val="00"/>
    <w:family w:val="auto"/>
    <w:pitch w:val="variable"/>
    <w:sig w:usb0="00000003" w:usb1="5000204B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633061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4482DD" w14:textId="77777777" w:rsidR="00C27B12" w:rsidRDefault="00C27B1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72D7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175D0518" w14:textId="77777777" w:rsidR="00C27B12" w:rsidRDefault="00C27B1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26850D" w14:textId="77777777" w:rsidR="00977356" w:rsidRDefault="00977356" w:rsidP="00593683">
      <w:r>
        <w:separator/>
      </w:r>
    </w:p>
  </w:footnote>
  <w:footnote w:type="continuationSeparator" w:id="0">
    <w:p w14:paraId="7244C080" w14:textId="77777777" w:rsidR="00977356" w:rsidRDefault="00977356" w:rsidP="00593683">
      <w:r>
        <w:continuationSeparator/>
      </w:r>
    </w:p>
  </w:footnote>
  <w:footnote w:type="continuationNotice" w:id="1">
    <w:p w14:paraId="73848272" w14:textId="77777777" w:rsidR="00977356" w:rsidRDefault="00977356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CA1BA5" w14:textId="77777777" w:rsidR="00C27B12" w:rsidRDefault="00C27B1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034C9D"/>
    <w:multiLevelType w:val="hybridMultilevel"/>
    <w:tmpl w:val="B59CD8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E85843"/>
    <w:multiLevelType w:val="multilevel"/>
    <w:tmpl w:val="9A4E3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781842"/>
    <w:multiLevelType w:val="hybridMultilevel"/>
    <w:tmpl w:val="8E6EA9BC"/>
    <w:lvl w:ilvl="0" w:tplc="183C39F4">
      <w:start w:val="5"/>
      <w:numFmt w:val="bullet"/>
      <w:lvlText w:val="-"/>
      <w:lvlJc w:val="left"/>
      <w:pPr>
        <w:ind w:left="720" w:hanging="360"/>
      </w:pPr>
      <w:rPr>
        <w:rFonts w:ascii="Petrona" w:eastAsiaTheme="minorHAnsi" w:hAnsi="Petro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FA7DAC"/>
    <w:multiLevelType w:val="hybridMultilevel"/>
    <w:tmpl w:val="E56626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660C1C"/>
    <w:multiLevelType w:val="hybridMultilevel"/>
    <w:tmpl w:val="5AD63FA2"/>
    <w:lvl w:ilvl="0" w:tplc="D2E8BCB8">
      <w:start w:val="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6F6F25"/>
    <w:multiLevelType w:val="hybridMultilevel"/>
    <w:tmpl w:val="B134A1E8"/>
    <w:lvl w:ilvl="0" w:tplc="A6103DA0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008392A"/>
    <w:multiLevelType w:val="hybridMultilevel"/>
    <w:tmpl w:val="FAB476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F13D05"/>
    <w:multiLevelType w:val="hybridMultilevel"/>
    <w:tmpl w:val="35A8E5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B4D1C9B"/>
    <w:multiLevelType w:val="hybridMultilevel"/>
    <w:tmpl w:val="5B460FAA"/>
    <w:lvl w:ilvl="0" w:tplc="2A369EB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AB01B8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76899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83640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46E68D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8B67C7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FF6A4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3AECDA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E92FD8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 w15:restartNumberingAfterBreak="0">
    <w:nsid w:val="1DE80C07"/>
    <w:multiLevelType w:val="hybridMultilevel"/>
    <w:tmpl w:val="6582B890"/>
    <w:lvl w:ilvl="0" w:tplc="2ED89082">
      <w:numFmt w:val="bullet"/>
      <w:lvlText w:val="-"/>
      <w:lvlJc w:val="left"/>
      <w:pPr>
        <w:ind w:left="720" w:hanging="360"/>
      </w:pPr>
      <w:rPr>
        <w:rFonts w:ascii="Petrona" w:eastAsia="Times New Roman" w:hAnsi="Petro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497D67"/>
    <w:multiLevelType w:val="hybridMultilevel"/>
    <w:tmpl w:val="586481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EF55941"/>
    <w:multiLevelType w:val="hybridMultilevel"/>
    <w:tmpl w:val="873A2C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CD5347E"/>
    <w:multiLevelType w:val="hybridMultilevel"/>
    <w:tmpl w:val="2ACC61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1391AA4"/>
    <w:multiLevelType w:val="hybridMultilevel"/>
    <w:tmpl w:val="8BA484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19E265B"/>
    <w:multiLevelType w:val="multilevel"/>
    <w:tmpl w:val="798C77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38D44E58"/>
    <w:multiLevelType w:val="hybridMultilevel"/>
    <w:tmpl w:val="76B0D9D8"/>
    <w:lvl w:ilvl="0" w:tplc="ED265D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850DE62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3A077E">
      <w:start w:val="212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9AC0A1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136451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FB2AF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79EEBA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6F259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226BB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3A0E7052"/>
    <w:multiLevelType w:val="hybridMultilevel"/>
    <w:tmpl w:val="88F810C2"/>
    <w:lvl w:ilvl="0" w:tplc="236AE8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0BCEEB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5C845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01AC5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3AE57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D842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770F14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532C67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F5C53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7" w15:restartNumberingAfterBreak="0">
    <w:nsid w:val="3C2D557D"/>
    <w:multiLevelType w:val="hybridMultilevel"/>
    <w:tmpl w:val="E200A9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2C2406E"/>
    <w:multiLevelType w:val="hybridMultilevel"/>
    <w:tmpl w:val="0A76BBC4"/>
    <w:lvl w:ilvl="0" w:tplc="CD12A0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F580C23A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A481DCE">
      <w:start w:val="212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C74702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95C13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7E8CB9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8DCD0D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B8877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3AF1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433D3016"/>
    <w:multiLevelType w:val="hybridMultilevel"/>
    <w:tmpl w:val="D7D82434"/>
    <w:lvl w:ilvl="0" w:tplc="C69C05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AA85AF9"/>
    <w:multiLevelType w:val="multilevel"/>
    <w:tmpl w:val="8B1631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4DCE2122"/>
    <w:multiLevelType w:val="hybridMultilevel"/>
    <w:tmpl w:val="9684D9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29E4342"/>
    <w:multiLevelType w:val="hybridMultilevel"/>
    <w:tmpl w:val="096A6D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EF53864"/>
    <w:multiLevelType w:val="multilevel"/>
    <w:tmpl w:val="0E5097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02254FD"/>
    <w:multiLevelType w:val="hybridMultilevel"/>
    <w:tmpl w:val="8500EBCC"/>
    <w:lvl w:ilvl="0" w:tplc="B22E42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254C8DE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E4070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6665B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6F0DA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E4CF1A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64664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5AAAF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3181C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5" w15:restartNumberingAfterBreak="0">
    <w:nsid w:val="608D4259"/>
    <w:multiLevelType w:val="hybridMultilevel"/>
    <w:tmpl w:val="12EC69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2EF2AB6"/>
    <w:multiLevelType w:val="multilevel"/>
    <w:tmpl w:val="63A425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7" w15:restartNumberingAfterBreak="0">
    <w:nsid w:val="646E1224"/>
    <w:multiLevelType w:val="hybridMultilevel"/>
    <w:tmpl w:val="5E1CE6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921734B"/>
    <w:multiLevelType w:val="hybridMultilevel"/>
    <w:tmpl w:val="61D6C49A"/>
    <w:lvl w:ilvl="0" w:tplc="F9DC294A">
      <w:start w:val="1"/>
      <w:numFmt w:val="bullet"/>
      <w:lvlText w:val="-"/>
      <w:lvlJc w:val="left"/>
      <w:pPr>
        <w:ind w:left="720" w:hanging="360"/>
      </w:pPr>
      <w:rPr>
        <w:rFonts w:ascii="Petrona" w:eastAsiaTheme="minorHAnsi" w:hAnsi="Petrona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A1B5E28"/>
    <w:multiLevelType w:val="multilevel"/>
    <w:tmpl w:val="C45C72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E5B6B18"/>
    <w:multiLevelType w:val="hybridMultilevel"/>
    <w:tmpl w:val="907432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F881543"/>
    <w:multiLevelType w:val="hybridMultilevel"/>
    <w:tmpl w:val="064CE2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1767EE1"/>
    <w:multiLevelType w:val="hybridMultilevel"/>
    <w:tmpl w:val="8BA484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20C00F1"/>
    <w:multiLevelType w:val="hybridMultilevel"/>
    <w:tmpl w:val="B13CCE8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4" w15:restartNumberingAfterBreak="0">
    <w:nsid w:val="72CD041B"/>
    <w:multiLevelType w:val="hybridMultilevel"/>
    <w:tmpl w:val="5504FF2E"/>
    <w:lvl w:ilvl="0" w:tplc="316AF6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9C2B476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24ABBFE">
      <w:start w:val="212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222781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5250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120BEB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71EE70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A209D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48E2FA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5" w15:restartNumberingAfterBreak="0">
    <w:nsid w:val="76B12734"/>
    <w:multiLevelType w:val="hybridMultilevel"/>
    <w:tmpl w:val="560474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9493FBA"/>
    <w:multiLevelType w:val="hybridMultilevel"/>
    <w:tmpl w:val="FA24C7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ABA7BBA"/>
    <w:multiLevelType w:val="hybridMultilevel"/>
    <w:tmpl w:val="8BA484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0"/>
  </w:num>
  <w:num w:numId="3">
    <w:abstractNumId w:val="1"/>
  </w:num>
  <w:num w:numId="4">
    <w:abstractNumId w:val="29"/>
  </w:num>
  <w:num w:numId="5">
    <w:abstractNumId w:val="11"/>
  </w:num>
  <w:num w:numId="6">
    <w:abstractNumId w:val="21"/>
  </w:num>
  <w:num w:numId="7">
    <w:abstractNumId w:val="3"/>
  </w:num>
  <w:num w:numId="8">
    <w:abstractNumId w:val="12"/>
  </w:num>
  <w:num w:numId="9">
    <w:abstractNumId w:val="36"/>
  </w:num>
  <w:num w:numId="10">
    <w:abstractNumId w:val="17"/>
  </w:num>
  <w:num w:numId="11">
    <w:abstractNumId w:val="33"/>
  </w:num>
  <w:num w:numId="12">
    <w:abstractNumId w:val="25"/>
  </w:num>
  <w:num w:numId="13">
    <w:abstractNumId w:val="8"/>
  </w:num>
  <w:num w:numId="14">
    <w:abstractNumId w:val="18"/>
  </w:num>
  <w:num w:numId="15">
    <w:abstractNumId w:val="24"/>
  </w:num>
  <w:num w:numId="16">
    <w:abstractNumId w:val="34"/>
  </w:num>
  <w:num w:numId="17">
    <w:abstractNumId w:val="16"/>
  </w:num>
  <w:num w:numId="18">
    <w:abstractNumId w:val="15"/>
  </w:num>
  <w:num w:numId="19">
    <w:abstractNumId w:val="22"/>
  </w:num>
  <w:num w:numId="20">
    <w:abstractNumId w:val="7"/>
  </w:num>
  <w:num w:numId="21">
    <w:abstractNumId w:val="19"/>
  </w:num>
  <w:num w:numId="22">
    <w:abstractNumId w:val="20"/>
  </w:num>
  <w:num w:numId="23">
    <w:abstractNumId w:val="6"/>
  </w:num>
  <w:num w:numId="24">
    <w:abstractNumId w:val="31"/>
  </w:num>
  <w:num w:numId="25">
    <w:abstractNumId w:val="13"/>
  </w:num>
  <w:num w:numId="26">
    <w:abstractNumId w:val="37"/>
  </w:num>
  <w:num w:numId="27">
    <w:abstractNumId w:val="32"/>
  </w:num>
  <w:num w:numId="28">
    <w:abstractNumId w:val="27"/>
  </w:num>
  <w:num w:numId="29">
    <w:abstractNumId w:val="30"/>
  </w:num>
  <w:num w:numId="30">
    <w:abstractNumId w:val="2"/>
  </w:num>
  <w:num w:numId="31">
    <w:abstractNumId w:val="28"/>
  </w:num>
  <w:num w:numId="32">
    <w:abstractNumId w:val="35"/>
  </w:num>
  <w:num w:numId="33">
    <w:abstractNumId w:val="26"/>
  </w:num>
  <w:num w:numId="34">
    <w:abstractNumId w:val="23"/>
  </w:num>
  <w:num w:numId="35">
    <w:abstractNumId w:val="14"/>
  </w:num>
  <w:num w:numId="36">
    <w:abstractNumId w:val="5"/>
  </w:num>
  <w:num w:numId="37">
    <w:abstractNumId w:val="4"/>
  </w:num>
  <w:num w:numId="3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hideSpellingErrors/>
  <w:hideGrammaticalErrors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SyMDU1NzcyNDExMDFW0lEKTi0uzszPAykwNqsFAPmF0SwtAAAA"/>
  </w:docVars>
  <w:rsids>
    <w:rsidRoot w:val="0066098D"/>
    <w:rsid w:val="00000ADC"/>
    <w:rsid w:val="00001037"/>
    <w:rsid w:val="000032CA"/>
    <w:rsid w:val="000034BF"/>
    <w:rsid w:val="000046F6"/>
    <w:rsid w:val="00005A27"/>
    <w:rsid w:val="0000740E"/>
    <w:rsid w:val="0000786F"/>
    <w:rsid w:val="00007E90"/>
    <w:rsid w:val="00007FD9"/>
    <w:rsid w:val="00010D57"/>
    <w:rsid w:val="00013A41"/>
    <w:rsid w:val="00015480"/>
    <w:rsid w:val="000174B8"/>
    <w:rsid w:val="00020D19"/>
    <w:rsid w:val="000220A8"/>
    <w:rsid w:val="000248B5"/>
    <w:rsid w:val="0002550A"/>
    <w:rsid w:val="00026519"/>
    <w:rsid w:val="000302D2"/>
    <w:rsid w:val="000307F1"/>
    <w:rsid w:val="0003166E"/>
    <w:rsid w:val="00031CDD"/>
    <w:rsid w:val="0003234D"/>
    <w:rsid w:val="00032D06"/>
    <w:rsid w:val="00034A4F"/>
    <w:rsid w:val="00036A8A"/>
    <w:rsid w:val="00046381"/>
    <w:rsid w:val="00050723"/>
    <w:rsid w:val="000514E8"/>
    <w:rsid w:val="00052254"/>
    <w:rsid w:val="00053EA4"/>
    <w:rsid w:val="00054696"/>
    <w:rsid w:val="00054EB7"/>
    <w:rsid w:val="00057245"/>
    <w:rsid w:val="00057EB8"/>
    <w:rsid w:val="000619BE"/>
    <w:rsid w:val="000672C8"/>
    <w:rsid w:val="000701AF"/>
    <w:rsid w:val="000724FD"/>
    <w:rsid w:val="00072EFA"/>
    <w:rsid w:val="0007697B"/>
    <w:rsid w:val="00081B7A"/>
    <w:rsid w:val="0008376B"/>
    <w:rsid w:val="00084C60"/>
    <w:rsid w:val="00086440"/>
    <w:rsid w:val="00090813"/>
    <w:rsid w:val="00090B2B"/>
    <w:rsid w:val="000929C1"/>
    <w:rsid w:val="00093DF8"/>
    <w:rsid w:val="000950F1"/>
    <w:rsid w:val="00095570"/>
    <w:rsid w:val="00096B26"/>
    <w:rsid w:val="00097850"/>
    <w:rsid w:val="000A0365"/>
    <w:rsid w:val="000A0AFD"/>
    <w:rsid w:val="000A1C87"/>
    <w:rsid w:val="000A21B7"/>
    <w:rsid w:val="000A4AAF"/>
    <w:rsid w:val="000A5F4C"/>
    <w:rsid w:val="000A61C2"/>
    <w:rsid w:val="000A698E"/>
    <w:rsid w:val="000A6A66"/>
    <w:rsid w:val="000B014C"/>
    <w:rsid w:val="000B140A"/>
    <w:rsid w:val="000B2542"/>
    <w:rsid w:val="000B2949"/>
    <w:rsid w:val="000B3B4C"/>
    <w:rsid w:val="000B3F54"/>
    <w:rsid w:val="000B673D"/>
    <w:rsid w:val="000B76A7"/>
    <w:rsid w:val="000B7999"/>
    <w:rsid w:val="000C00B2"/>
    <w:rsid w:val="000C0158"/>
    <w:rsid w:val="000C06B0"/>
    <w:rsid w:val="000C1344"/>
    <w:rsid w:val="000C2C26"/>
    <w:rsid w:val="000C30D4"/>
    <w:rsid w:val="000C3F90"/>
    <w:rsid w:val="000C4F28"/>
    <w:rsid w:val="000C5ABC"/>
    <w:rsid w:val="000C654B"/>
    <w:rsid w:val="000D31A8"/>
    <w:rsid w:val="000D396C"/>
    <w:rsid w:val="000D5B8C"/>
    <w:rsid w:val="000D6C47"/>
    <w:rsid w:val="000E02BF"/>
    <w:rsid w:val="000E08B5"/>
    <w:rsid w:val="000E2B6C"/>
    <w:rsid w:val="000E7E6D"/>
    <w:rsid w:val="000F0AD1"/>
    <w:rsid w:val="000F1AEA"/>
    <w:rsid w:val="000F3C49"/>
    <w:rsid w:val="000F6F89"/>
    <w:rsid w:val="000F7F1B"/>
    <w:rsid w:val="001036A0"/>
    <w:rsid w:val="0010374C"/>
    <w:rsid w:val="001046D8"/>
    <w:rsid w:val="0010737C"/>
    <w:rsid w:val="0011046A"/>
    <w:rsid w:val="0011057C"/>
    <w:rsid w:val="001116C0"/>
    <w:rsid w:val="00115474"/>
    <w:rsid w:val="00115D2A"/>
    <w:rsid w:val="001202DD"/>
    <w:rsid w:val="00120516"/>
    <w:rsid w:val="00122D4A"/>
    <w:rsid w:val="00123564"/>
    <w:rsid w:val="00123970"/>
    <w:rsid w:val="001253BF"/>
    <w:rsid w:val="00126026"/>
    <w:rsid w:val="001275D7"/>
    <w:rsid w:val="00127CCC"/>
    <w:rsid w:val="00130824"/>
    <w:rsid w:val="00131D8F"/>
    <w:rsid w:val="00132418"/>
    <w:rsid w:val="00132A3C"/>
    <w:rsid w:val="001379B6"/>
    <w:rsid w:val="00137BC9"/>
    <w:rsid w:val="00137FD2"/>
    <w:rsid w:val="00141AA6"/>
    <w:rsid w:val="00141F3B"/>
    <w:rsid w:val="00142446"/>
    <w:rsid w:val="00143E62"/>
    <w:rsid w:val="00144831"/>
    <w:rsid w:val="00144A07"/>
    <w:rsid w:val="00147041"/>
    <w:rsid w:val="00147274"/>
    <w:rsid w:val="00150A38"/>
    <w:rsid w:val="0015107A"/>
    <w:rsid w:val="00151289"/>
    <w:rsid w:val="00152D4E"/>
    <w:rsid w:val="0015312C"/>
    <w:rsid w:val="00153C03"/>
    <w:rsid w:val="00156017"/>
    <w:rsid w:val="001560EB"/>
    <w:rsid w:val="001562DC"/>
    <w:rsid w:val="0016064F"/>
    <w:rsid w:val="00161333"/>
    <w:rsid w:val="0016225C"/>
    <w:rsid w:val="0016504C"/>
    <w:rsid w:val="001665BC"/>
    <w:rsid w:val="0016678D"/>
    <w:rsid w:val="00166EB9"/>
    <w:rsid w:val="00167A7C"/>
    <w:rsid w:val="00167E49"/>
    <w:rsid w:val="00176896"/>
    <w:rsid w:val="00177A5B"/>
    <w:rsid w:val="0018104B"/>
    <w:rsid w:val="001813CF"/>
    <w:rsid w:val="00187FFC"/>
    <w:rsid w:val="00190F25"/>
    <w:rsid w:val="00191358"/>
    <w:rsid w:val="00191367"/>
    <w:rsid w:val="00193A3A"/>
    <w:rsid w:val="00195B91"/>
    <w:rsid w:val="00196894"/>
    <w:rsid w:val="00196EA3"/>
    <w:rsid w:val="001A0691"/>
    <w:rsid w:val="001A0927"/>
    <w:rsid w:val="001A0EC1"/>
    <w:rsid w:val="001A52D3"/>
    <w:rsid w:val="001A695D"/>
    <w:rsid w:val="001A7730"/>
    <w:rsid w:val="001B381E"/>
    <w:rsid w:val="001B38B6"/>
    <w:rsid w:val="001B6021"/>
    <w:rsid w:val="001B6617"/>
    <w:rsid w:val="001B69F0"/>
    <w:rsid w:val="001B7BAC"/>
    <w:rsid w:val="001C0058"/>
    <w:rsid w:val="001C0C77"/>
    <w:rsid w:val="001C0FA0"/>
    <w:rsid w:val="001C19DD"/>
    <w:rsid w:val="001C1A8C"/>
    <w:rsid w:val="001C1AAF"/>
    <w:rsid w:val="001C3DBE"/>
    <w:rsid w:val="001C4E15"/>
    <w:rsid w:val="001C5530"/>
    <w:rsid w:val="001C6B2E"/>
    <w:rsid w:val="001C750B"/>
    <w:rsid w:val="001D2DB3"/>
    <w:rsid w:val="001D3192"/>
    <w:rsid w:val="001D7C87"/>
    <w:rsid w:val="001E2366"/>
    <w:rsid w:val="001E308E"/>
    <w:rsid w:val="001E43E9"/>
    <w:rsid w:val="001E4F89"/>
    <w:rsid w:val="001F0751"/>
    <w:rsid w:val="001F0ABA"/>
    <w:rsid w:val="001F0CD7"/>
    <w:rsid w:val="001F0F9B"/>
    <w:rsid w:val="001F1796"/>
    <w:rsid w:val="001F1F7D"/>
    <w:rsid w:val="001F3279"/>
    <w:rsid w:val="001F3D87"/>
    <w:rsid w:val="001F6A28"/>
    <w:rsid w:val="001F7A45"/>
    <w:rsid w:val="002001FE"/>
    <w:rsid w:val="0020070F"/>
    <w:rsid w:val="00201387"/>
    <w:rsid w:val="00201860"/>
    <w:rsid w:val="002026D0"/>
    <w:rsid w:val="00202D27"/>
    <w:rsid w:val="002046DA"/>
    <w:rsid w:val="00210B04"/>
    <w:rsid w:val="002131E9"/>
    <w:rsid w:val="002140AA"/>
    <w:rsid w:val="00214185"/>
    <w:rsid w:val="00214995"/>
    <w:rsid w:val="0021584D"/>
    <w:rsid w:val="0021604F"/>
    <w:rsid w:val="0022131D"/>
    <w:rsid w:val="0022379E"/>
    <w:rsid w:val="0022606B"/>
    <w:rsid w:val="00231515"/>
    <w:rsid w:val="00231A75"/>
    <w:rsid w:val="00232BDD"/>
    <w:rsid w:val="002339C5"/>
    <w:rsid w:val="0023618C"/>
    <w:rsid w:val="002378A1"/>
    <w:rsid w:val="0024112B"/>
    <w:rsid w:val="00241864"/>
    <w:rsid w:val="00242D3E"/>
    <w:rsid w:val="00250922"/>
    <w:rsid w:val="00251629"/>
    <w:rsid w:val="00253918"/>
    <w:rsid w:val="00254F33"/>
    <w:rsid w:val="00257554"/>
    <w:rsid w:val="002610B3"/>
    <w:rsid w:val="00261993"/>
    <w:rsid w:val="002726BC"/>
    <w:rsid w:val="00272C42"/>
    <w:rsid w:val="0027316C"/>
    <w:rsid w:val="00273DA6"/>
    <w:rsid w:val="0027511F"/>
    <w:rsid w:val="00275218"/>
    <w:rsid w:val="00285043"/>
    <w:rsid w:val="00285049"/>
    <w:rsid w:val="002854EC"/>
    <w:rsid w:val="00286193"/>
    <w:rsid w:val="00287099"/>
    <w:rsid w:val="0028737A"/>
    <w:rsid w:val="00287DFA"/>
    <w:rsid w:val="0029011D"/>
    <w:rsid w:val="0029148B"/>
    <w:rsid w:val="00292AB6"/>
    <w:rsid w:val="00292D5B"/>
    <w:rsid w:val="0029499E"/>
    <w:rsid w:val="00294AAC"/>
    <w:rsid w:val="002962B2"/>
    <w:rsid w:val="002A2E73"/>
    <w:rsid w:val="002A3203"/>
    <w:rsid w:val="002A3EAC"/>
    <w:rsid w:val="002A4965"/>
    <w:rsid w:val="002A6245"/>
    <w:rsid w:val="002A7700"/>
    <w:rsid w:val="002B0688"/>
    <w:rsid w:val="002B475D"/>
    <w:rsid w:val="002C162F"/>
    <w:rsid w:val="002C1EB4"/>
    <w:rsid w:val="002C271A"/>
    <w:rsid w:val="002C3684"/>
    <w:rsid w:val="002C3EFA"/>
    <w:rsid w:val="002C42AB"/>
    <w:rsid w:val="002C467B"/>
    <w:rsid w:val="002C4916"/>
    <w:rsid w:val="002C4DA7"/>
    <w:rsid w:val="002C57DF"/>
    <w:rsid w:val="002C5844"/>
    <w:rsid w:val="002C649C"/>
    <w:rsid w:val="002C7710"/>
    <w:rsid w:val="002C799E"/>
    <w:rsid w:val="002C7E9E"/>
    <w:rsid w:val="002D0A51"/>
    <w:rsid w:val="002D0EC0"/>
    <w:rsid w:val="002D27E6"/>
    <w:rsid w:val="002D2E96"/>
    <w:rsid w:val="002D3F95"/>
    <w:rsid w:val="002D3FA6"/>
    <w:rsid w:val="002D4FB4"/>
    <w:rsid w:val="002E0CD0"/>
    <w:rsid w:val="002E1010"/>
    <w:rsid w:val="002E1D04"/>
    <w:rsid w:val="002E21CB"/>
    <w:rsid w:val="002E24EF"/>
    <w:rsid w:val="002E472D"/>
    <w:rsid w:val="002E64AD"/>
    <w:rsid w:val="002E6F77"/>
    <w:rsid w:val="002E71FE"/>
    <w:rsid w:val="002F3F56"/>
    <w:rsid w:val="002F4D01"/>
    <w:rsid w:val="002F4F10"/>
    <w:rsid w:val="002F53C6"/>
    <w:rsid w:val="002F6A56"/>
    <w:rsid w:val="002F6A6C"/>
    <w:rsid w:val="0030025B"/>
    <w:rsid w:val="003020E1"/>
    <w:rsid w:val="003029CB"/>
    <w:rsid w:val="003070A8"/>
    <w:rsid w:val="0031014E"/>
    <w:rsid w:val="00310BF7"/>
    <w:rsid w:val="00313010"/>
    <w:rsid w:val="00313846"/>
    <w:rsid w:val="003144FE"/>
    <w:rsid w:val="00316996"/>
    <w:rsid w:val="003173FC"/>
    <w:rsid w:val="00320CFD"/>
    <w:rsid w:val="00321716"/>
    <w:rsid w:val="0032404B"/>
    <w:rsid w:val="003241CF"/>
    <w:rsid w:val="00324525"/>
    <w:rsid w:val="00324F80"/>
    <w:rsid w:val="003265C4"/>
    <w:rsid w:val="003266E7"/>
    <w:rsid w:val="0033014E"/>
    <w:rsid w:val="00331FF1"/>
    <w:rsid w:val="003332FE"/>
    <w:rsid w:val="0033537B"/>
    <w:rsid w:val="003360FE"/>
    <w:rsid w:val="00336D8D"/>
    <w:rsid w:val="003415C1"/>
    <w:rsid w:val="0034430B"/>
    <w:rsid w:val="0034492F"/>
    <w:rsid w:val="00344BF8"/>
    <w:rsid w:val="00350699"/>
    <w:rsid w:val="00351904"/>
    <w:rsid w:val="00352F79"/>
    <w:rsid w:val="003538DE"/>
    <w:rsid w:val="0035496E"/>
    <w:rsid w:val="0035609B"/>
    <w:rsid w:val="003577C8"/>
    <w:rsid w:val="003577F3"/>
    <w:rsid w:val="00360C2D"/>
    <w:rsid w:val="00362429"/>
    <w:rsid w:val="00363F15"/>
    <w:rsid w:val="003654EB"/>
    <w:rsid w:val="00366EA0"/>
    <w:rsid w:val="00367553"/>
    <w:rsid w:val="00371115"/>
    <w:rsid w:val="00371803"/>
    <w:rsid w:val="0037312C"/>
    <w:rsid w:val="003752C0"/>
    <w:rsid w:val="00375447"/>
    <w:rsid w:val="003765BB"/>
    <w:rsid w:val="00381A2D"/>
    <w:rsid w:val="0038230E"/>
    <w:rsid w:val="0038296F"/>
    <w:rsid w:val="00382BA1"/>
    <w:rsid w:val="0038684C"/>
    <w:rsid w:val="00386D9E"/>
    <w:rsid w:val="0038786F"/>
    <w:rsid w:val="0039086E"/>
    <w:rsid w:val="00390EAA"/>
    <w:rsid w:val="003929A0"/>
    <w:rsid w:val="00392D18"/>
    <w:rsid w:val="00392D3B"/>
    <w:rsid w:val="00394B31"/>
    <w:rsid w:val="00395261"/>
    <w:rsid w:val="0039601D"/>
    <w:rsid w:val="003A21CE"/>
    <w:rsid w:val="003A2D44"/>
    <w:rsid w:val="003A335B"/>
    <w:rsid w:val="003A40D8"/>
    <w:rsid w:val="003A542B"/>
    <w:rsid w:val="003A7485"/>
    <w:rsid w:val="003A77C3"/>
    <w:rsid w:val="003B1D85"/>
    <w:rsid w:val="003B494C"/>
    <w:rsid w:val="003B53C3"/>
    <w:rsid w:val="003B6282"/>
    <w:rsid w:val="003B7207"/>
    <w:rsid w:val="003C0A37"/>
    <w:rsid w:val="003C1C43"/>
    <w:rsid w:val="003C40A4"/>
    <w:rsid w:val="003C4EE9"/>
    <w:rsid w:val="003C5355"/>
    <w:rsid w:val="003C578D"/>
    <w:rsid w:val="003C5B0B"/>
    <w:rsid w:val="003C69EB"/>
    <w:rsid w:val="003C79A0"/>
    <w:rsid w:val="003D1293"/>
    <w:rsid w:val="003D180D"/>
    <w:rsid w:val="003D3422"/>
    <w:rsid w:val="003D48CB"/>
    <w:rsid w:val="003D4BDD"/>
    <w:rsid w:val="003D6725"/>
    <w:rsid w:val="003D6870"/>
    <w:rsid w:val="003D6C0D"/>
    <w:rsid w:val="003E084C"/>
    <w:rsid w:val="003E1DBB"/>
    <w:rsid w:val="003E53B9"/>
    <w:rsid w:val="003F054E"/>
    <w:rsid w:val="003F1744"/>
    <w:rsid w:val="003F2859"/>
    <w:rsid w:val="003F4416"/>
    <w:rsid w:val="003F6400"/>
    <w:rsid w:val="003F6D34"/>
    <w:rsid w:val="003F75F4"/>
    <w:rsid w:val="003F7ADC"/>
    <w:rsid w:val="0040003D"/>
    <w:rsid w:val="00406A98"/>
    <w:rsid w:val="00407584"/>
    <w:rsid w:val="00412E43"/>
    <w:rsid w:val="004149D2"/>
    <w:rsid w:val="0041751B"/>
    <w:rsid w:val="00420438"/>
    <w:rsid w:val="004225DE"/>
    <w:rsid w:val="0042300D"/>
    <w:rsid w:val="00424CCD"/>
    <w:rsid w:val="00425063"/>
    <w:rsid w:val="00425BE6"/>
    <w:rsid w:val="00425F4E"/>
    <w:rsid w:val="00427A1E"/>
    <w:rsid w:val="0043087F"/>
    <w:rsid w:val="00430EA2"/>
    <w:rsid w:val="00433850"/>
    <w:rsid w:val="00433FF0"/>
    <w:rsid w:val="00436FF1"/>
    <w:rsid w:val="004403A4"/>
    <w:rsid w:val="004415EE"/>
    <w:rsid w:val="00442F0A"/>
    <w:rsid w:val="0044509E"/>
    <w:rsid w:val="00445C2E"/>
    <w:rsid w:val="004470CA"/>
    <w:rsid w:val="00447A75"/>
    <w:rsid w:val="00450296"/>
    <w:rsid w:val="004507D6"/>
    <w:rsid w:val="00450BAC"/>
    <w:rsid w:val="00450BD1"/>
    <w:rsid w:val="004525BF"/>
    <w:rsid w:val="00454B46"/>
    <w:rsid w:val="00454CE5"/>
    <w:rsid w:val="00457053"/>
    <w:rsid w:val="00460E7D"/>
    <w:rsid w:val="00461CEA"/>
    <w:rsid w:val="00463F5E"/>
    <w:rsid w:val="00464D34"/>
    <w:rsid w:val="00465076"/>
    <w:rsid w:val="00466CF7"/>
    <w:rsid w:val="00467178"/>
    <w:rsid w:val="0047043E"/>
    <w:rsid w:val="00472A96"/>
    <w:rsid w:val="00472BEC"/>
    <w:rsid w:val="00474CFE"/>
    <w:rsid w:val="004752FF"/>
    <w:rsid w:val="00475DCF"/>
    <w:rsid w:val="0047678C"/>
    <w:rsid w:val="00476E7B"/>
    <w:rsid w:val="00480595"/>
    <w:rsid w:val="00480F5C"/>
    <w:rsid w:val="00480FF5"/>
    <w:rsid w:val="0048337F"/>
    <w:rsid w:val="00484A27"/>
    <w:rsid w:val="00485164"/>
    <w:rsid w:val="0048789E"/>
    <w:rsid w:val="004879B0"/>
    <w:rsid w:val="00490113"/>
    <w:rsid w:val="00490F3A"/>
    <w:rsid w:val="00493063"/>
    <w:rsid w:val="004935A2"/>
    <w:rsid w:val="00495234"/>
    <w:rsid w:val="00497D32"/>
    <w:rsid w:val="004A25CF"/>
    <w:rsid w:val="004A29F6"/>
    <w:rsid w:val="004A3225"/>
    <w:rsid w:val="004A332C"/>
    <w:rsid w:val="004A53D4"/>
    <w:rsid w:val="004A62D3"/>
    <w:rsid w:val="004B31C8"/>
    <w:rsid w:val="004B3379"/>
    <w:rsid w:val="004B49C9"/>
    <w:rsid w:val="004B4DE8"/>
    <w:rsid w:val="004B5A74"/>
    <w:rsid w:val="004B76F5"/>
    <w:rsid w:val="004C0FFF"/>
    <w:rsid w:val="004C1305"/>
    <w:rsid w:val="004C1ADD"/>
    <w:rsid w:val="004C2988"/>
    <w:rsid w:val="004D1D22"/>
    <w:rsid w:val="004D275B"/>
    <w:rsid w:val="004D4246"/>
    <w:rsid w:val="004D5CBB"/>
    <w:rsid w:val="004D6FDE"/>
    <w:rsid w:val="004E3C86"/>
    <w:rsid w:val="004E4D49"/>
    <w:rsid w:val="004E60EB"/>
    <w:rsid w:val="004E61E4"/>
    <w:rsid w:val="004E62D9"/>
    <w:rsid w:val="004E7914"/>
    <w:rsid w:val="004F01E5"/>
    <w:rsid w:val="004F205D"/>
    <w:rsid w:val="004F3F1E"/>
    <w:rsid w:val="004F72D7"/>
    <w:rsid w:val="00501842"/>
    <w:rsid w:val="00505ABF"/>
    <w:rsid w:val="00506753"/>
    <w:rsid w:val="00506914"/>
    <w:rsid w:val="00507009"/>
    <w:rsid w:val="00507A15"/>
    <w:rsid w:val="00510F42"/>
    <w:rsid w:val="005143CC"/>
    <w:rsid w:val="00515B61"/>
    <w:rsid w:val="00516233"/>
    <w:rsid w:val="00516DCF"/>
    <w:rsid w:val="00517E9E"/>
    <w:rsid w:val="005219BA"/>
    <w:rsid w:val="00521A7C"/>
    <w:rsid w:val="00525817"/>
    <w:rsid w:val="005263C7"/>
    <w:rsid w:val="0053370B"/>
    <w:rsid w:val="00533DE1"/>
    <w:rsid w:val="00533E28"/>
    <w:rsid w:val="00534ECC"/>
    <w:rsid w:val="005350B3"/>
    <w:rsid w:val="00535A28"/>
    <w:rsid w:val="005364A4"/>
    <w:rsid w:val="00536916"/>
    <w:rsid w:val="00536D26"/>
    <w:rsid w:val="00537882"/>
    <w:rsid w:val="00541025"/>
    <w:rsid w:val="005425A3"/>
    <w:rsid w:val="00542DB4"/>
    <w:rsid w:val="00542EF8"/>
    <w:rsid w:val="0054363F"/>
    <w:rsid w:val="00544094"/>
    <w:rsid w:val="00544C3B"/>
    <w:rsid w:val="005456EC"/>
    <w:rsid w:val="0055195B"/>
    <w:rsid w:val="00551A1A"/>
    <w:rsid w:val="00551AC8"/>
    <w:rsid w:val="00551AD9"/>
    <w:rsid w:val="00551B03"/>
    <w:rsid w:val="005549C7"/>
    <w:rsid w:val="00555245"/>
    <w:rsid w:val="005568B2"/>
    <w:rsid w:val="00556A06"/>
    <w:rsid w:val="00556D82"/>
    <w:rsid w:val="00560470"/>
    <w:rsid w:val="005604C4"/>
    <w:rsid w:val="005607CB"/>
    <w:rsid w:val="00561DEC"/>
    <w:rsid w:val="0056219D"/>
    <w:rsid w:val="0056259C"/>
    <w:rsid w:val="005639F5"/>
    <w:rsid w:val="00564B42"/>
    <w:rsid w:val="00565517"/>
    <w:rsid w:val="00566267"/>
    <w:rsid w:val="0056790F"/>
    <w:rsid w:val="005731D1"/>
    <w:rsid w:val="005736E4"/>
    <w:rsid w:val="005741F9"/>
    <w:rsid w:val="00576BE2"/>
    <w:rsid w:val="005777EA"/>
    <w:rsid w:val="00581A60"/>
    <w:rsid w:val="00581C5C"/>
    <w:rsid w:val="00582341"/>
    <w:rsid w:val="00582511"/>
    <w:rsid w:val="00583223"/>
    <w:rsid w:val="00583573"/>
    <w:rsid w:val="00585681"/>
    <w:rsid w:val="0059183F"/>
    <w:rsid w:val="005926C1"/>
    <w:rsid w:val="005931B5"/>
    <w:rsid w:val="00593683"/>
    <w:rsid w:val="005A02A5"/>
    <w:rsid w:val="005A18D0"/>
    <w:rsid w:val="005A2273"/>
    <w:rsid w:val="005A3E2C"/>
    <w:rsid w:val="005A3FB1"/>
    <w:rsid w:val="005A4101"/>
    <w:rsid w:val="005A44DC"/>
    <w:rsid w:val="005A6ADF"/>
    <w:rsid w:val="005A7372"/>
    <w:rsid w:val="005A7EB0"/>
    <w:rsid w:val="005B0BB0"/>
    <w:rsid w:val="005B1AB4"/>
    <w:rsid w:val="005B2134"/>
    <w:rsid w:val="005B27FA"/>
    <w:rsid w:val="005B2D80"/>
    <w:rsid w:val="005B5722"/>
    <w:rsid w:val="005B64C2"/>
    <w:rsid w:val="005C07BB"/>
    <w:rsid w:val="005C092A"/>
    <w:rsid w:val="005C32EA"/>
    <w:rsid w:val="005C5175"/>
    <w:rsid w:val="005D1156"/>
    <w:rsid w:val="005D155D"/>
    <w:rsid w:val="005D28CC"/>
    <w:rsid w:val="005D4410"/>
    <w:rsid w:val="005D5A87"/>
    <w:rsid w:val="005D5DFF"/>
    <w:rsid w:val="005D65C3"/>
    <w:rsid w:val="005E05A9"/>
    <w:rsid w:val="005E0F59"/>
    <w:rsid w:val="005E1DD5"/>
    <w:rsid w:val="005E2B6F"/>
    <w:rsid w:val="005E2C4B"/>
    <w:rsid w:val="005E317E"/>
    <w:rsid w:val="005E44A1"/>
    <w:rsid w:val="005E6E07"/>
    <w:rsid w:val="005E78B6"/>
    <w:rsid w:val="005F0B1F"/>
    <w:rsid w:val="005F11AF"/>
    <w:rsid w:val="005F2ABC"/>
    <w:rsid w:val="005F4736"/>
    <w:rsid w:val="005F4C0E"/>
    <w:rsid w:val="005F5B49"/>
    <w:rsid w:val="005F61C0"/>
    <w:rsid w:val="005F67BA"/>
    <w:rsid w:val="005F6927"/>
    <w:rsid w:val="005F6C57"/>
    <w:rsid w:val="005F76CD"/>
    <w:rsid w:val="005F7E84"/>
    <w:rsid w:val="006003D7"/>
    <w:rsid w:val="006003EF"/>
    <w:rsid w:val="006022E1"/>
    <w:rsid w:val="00602FAA"/>
    <w:rsid w:val="006037B0"/>
    <w:rsid w:val="00604A8B"/>
    <w:rsid w:val="00604DAB"/>
    <w:rsid w:val="00610135"/>
    <w:rsid w:val="006108FE"/>
    <w:rsid w:val="00613438"/>
    <w:rsid w:val="00613A6A"/>
    <w:rsid w:val="00615363"/>
    <w:rsid w:val="00615630"/>
    <w:rsid w:val="0061761C"/>
    <w:rsid w:val="006208A9"/>
    <w:rsid w:val="00621B84"/>
    <w:rsid w:val="00622230"/>
    <w:rsid w:val="0062351B"/>
    <w:rsid w:val="00625025"/>
    <w:rsid w:val="00625B90"/>
    <w:rsid w:val="00627C2A"/>
    <w:rsid w:val="00630813"/>
    <w:rsid w:val="00631703"/>
    <w:rsid w:val="00632732"/>
    <w:rsid w:val="00632A9E"/>
    <w:rsid w:val="00633E30"/>
    <w:rsid w:val="006345E9"/>
    <w:rsid w:val="00634E20"/>
    <w:rsid w:val="00635098"/>
    <w:rsid w:val="006375F4"/>
    <w:rsid w:val="0063787A"/>
    <w:rsid w:val="00640691"/>
    <w:rsid w:val="00640C4D"/>
    <w:rsid w:val="0064110B"/>
    <w:rsid w:val="00641550"/>
    <w:rsid w:val="00641964"/>
    <w:rsid w:val="0064736F"/>
    <w:rsid w:val="0064790B"/>
    <w:rsid w:val="0065449F"/>
    <w:rsid w:val="00654AE6"/>
    <w:rsid w:val="00655A5C"/>
    <w:rsid w:val="00656394"/>
    <w:rsid w:val="006570A5"/>
    <w:rsid w:val="006573AA"/>
    <w:rsid w:val="006575BF"/>
    <w:rsid w:val="0066098D"/>
    <w:rsid w:val="006619D3"/>
    <w:rsid w:val="006643E3"/>
    <w:rsid w:val="006652CB"/>
    <w:rsid w:val="006664E6"/>
    <w:rsid w:val="00666936"/>
    <w:rsid w:val="00672AC0"/>
    <w:rsid w:val="00673305"/>
    <w:rsid w:val="006734D7"/>
    <w:rsid w:val="00673BB0"/>
    <w:rsid w:val="00673D20"/>
    <w:rsid w:val="00674B53"/>
    <w:rsid w:val="00675B17"/>
    <w:rsid w:val="006760E2"/>
    <w:rsid w:val="00681800"/>
    <w:rsid w:val="00681A31"/>
    <w:rsid w:val="006836FE"/>
    <w:rsid w:val="00685CFA"/>
    <w:rsid w:val="00685D67"/>
    <w:rsid w:val="00687452"/>
    <w:rsid w:val="00687A8A"/>
    <w:rsid w:val="00693BF5"/>
    <w:rsid w:val="00693EBA"/>
    <w:rsid w:val="00693F0C"/>
    <w:rsid w:val="0069443D"/>
    <w:rsid w:val="00694EE6"/>
    <w:rsid w:val="006971F9"/>
    <w:rsid w:val="00697779"/>
    <w:rsid w:val="006A003C"/>
    <w:rsid w:val="006A070F"/>
    <w:rsid w:val="006A0F5A"/>
    <w:rsid w:val="006A2AC5"/>
    <w:rsid w:val="006A2C78"/>
    <w:rsid w:val="006A33CB"/>
    <w:rsid w:val="006A3CDD"/>
    <w:rsid w:val="006A406C"/>
    <w:rsid w:val="006A4D55"/>
    <w:rsid w:val="006A6653"/>
    <w:rsid w:val="006A70E2"/>
    <w:rsid w:val="006B1F7C"/>
    <w:rsid w:val="006B2604"/>
    <w:rsid w:val="006B503A"/>
    <w:rsid w:val="006B6CA8"/>
    <w:rsid w:val="006B6CE6"/>
    <w:rsid w:val="006B78D4"/>
    <w:rsid w:val="006C03A4"/>
    <w:rsid w:val="006C237D"/>
    <w:rsid w:val="006C28E1"/>
    <w:rsid w:val="006C2D4D"/>
    <w:rsid w:val="006C4D0B"/>
    <w:rsid w:val="006C4E32"/>
    <w:rsid w:val="006C4EFD"/>
    <w:rsid w:val="006C52C0"/>
    <w:rsid w:val="006C5644"/>
    <w:rsid w:val="006C6B2C"/>
    <w:rsid w:val="006C7B2B"/>
    <w:rsid w:val="006D088F"/>
    <w:rsid w:val="006D446D"/>
    <w:rsid w:val="006D563B"/>
    <w:rsid w:val="006D5954"/>
    <w:rsid w:val="006D7A54"/>
    <w:rsid w:val="006E00D3"/>
    <w:rsid w:val="006E025D"/>
    <w:rsid w:val="006E04A1"/>
    <w:rsid w:val="006E0782"/>
    <w:rsid w:val="006E1E0F"/>
    <w:rsid w:val="006E1F74"/>
    <w:rsid w:val="006E21D7"/>
    <w:rsid w:val="006E3287"/>
    <w:rsid w:val="006E3756"/>
    <w:rsid w:val="006E5F12"/>
    <w:rsid w:val="006E6076"/>
    <w:rsid w:val="006E6F3F"/>
    <w:rsid w:val="006E7B7B"/>
    <w:rsid w:val="006F143C"/>
    <w:rsid w:val="006F15D0"/>
    <w:rsid w:val="006F4285"/>
    <w:rsid w:val="006F4336"/>
    <w:rsid w:val="006F4819"/>
    <w:rsid w:val="006F6EF3"/>
    <w:rsid w:val="006F7D6F"/>
    <w:rsid w:val="007000AF"/>
    <w:rsid w:val="007005D8"/>
    <w:rsid w:val="00701246"/>
    <w:rsid w:val="00701F16"/>
    <w:rsid w:val="00702A72"/>
    <w:rsid w:val="00702BBC"/>
    <w:rsid w:val="00706426"/>
    <w:rsid w:val="007067A7"/>
    <w:rsid w:val="00706B68"/>
    <w:rsid w:val="00706E18"/>
    <w:rsid w:val="007073BF"/>
    <w:rsid w:val="0071126A"/>
    <w:rsid w:val="00712FDD"/>
    <w:rsid w:val="007132FF"/>
    <w:rsid w:val="0071470C"/>
    <w:rsid w:val="0071484D"/>
    <w:rsid w:val="007175E5"/>
    <w:rsid w:val="00717D61"/>
    <w:rsid w:val="00720E1E"/>
    <w:rsid w:val="00722520"/>
    <w:rsid w:val="00723409"/>
    <w:rsid w:val="00724689"/>
    <w:rsid w:val="007264F9"/>
    <w:rsid w:val="00726A42"/>
    <w:rsid w:val="00726A48"/>
    <w:rsid w:val="00726CC2"/>
    <w:rsid w:val="007270CA"/>
    <w:rsid w:val="007277C4"/>
    <w:rsid w:val="0072780B"/>
    <w:rsid w:val="00730BA7"/>
    <w:rsid w:val="00730ED3"/>
    <w:rsid w:val="0073247B"/>
    <w:rsid w:val="007327A5"/>
    <w:rsid w:val="00734013"/>
    <w:rsid w:val="00734D06"/>
    <w:rsid w:val="00736C04"/>
    <w:rsid w:val="00736E06"/>
    <w:rsid w:val="00741372"/>
    <w:rsid w:val="007413D6"/>
    <w:rsid w:val="007456B3"/>
    <w:rsid w:val="00745CB5"/>
    <w:rsid w:val="0074705C"/>
    <w:rsid w:val="00753B07"/>
    <w:rsid w:val="007546E2"/>
    <w:rsid w:val="007559C1"/>
    <w:rsid w:val="00755E89"/>
    <w:rsid w:val="00755FC4"/>
    <w:rsid w:val="007566AE"/>
    <w:rsid w:val="0076019C"/>
    <w:rsid w:val="007621B7"/>
    <w:rsid w:val="00762976"/>
    <w:rsid w:val="00762E65"/>
    <w:rsid w:val="007633D7"/>
    <w:rsid w:val="00763CE0"/>
    <w:rsid w:val="007647AA"/>
    <w:rsid w:val="00767E41"/>
    <w:rsid w:val="00771DDA"/>
    <w:rsid w:val="00773575"/>
    <w:rsid w:val="00775329"/>
    <w:rsid w:val="00775BA3"/>
    <w:rsid w:val="00781A60"/>
    <w:rsid w:val="0078415B"/>
    <w:rsid w:val="00784844"/>
    <w:rsid w:val="007851E6"/>
    <w:rsid w:val="00785F15"/>
    <w:rsid w:val="007878F9"/>
    <w:rsid w:val="0079092D"/>
    <w:rsid w:val="0079155D"/>
    <w:rsid w:val="0079240C"/>
    <w:rsid w:val="007927FE"/>
    <w:rsid w:val="00792C3B"/>
    <w:rsid w:val="007938E4"/>
    <w:rsid w:val="00794ABD"/>
    <w:rsid w:val="007961E4"/>
    <w:rsid w:val="00796329"/>
    <w:rsid w:val="00796345"/>
    <w:rsid w:val="00796C4C"/>
    <w:rsid w:val="007977E8"/>
    <w:rsid w:val="0079795A"/>
    <w:rsid w:val="007A0D1F"/>
    <w:rsid w:val="007A0DE3"/>
    <w:rsid w:val="007A21E8"/>
    <w:rsid w:val="007A55AE"/>
    <w:rsid w:val="007A5CA2"/>
    <w:rsid w:val="007A5EBF"/>
    <w:rsid w:val="007A7D96"/>
    <w:rsid w:val="007A7FA5"/>
    <w:rsid w:val="007B0E44"/>
    <w:rsid w:val="007B12F2"/>
    <w:rsid w:val="007B1BF6"/>
    <w:rsid w:val="007B251C"/>
    <w:rsid w:val="007B4270"/>
    <w:rsid w:val="007B6BA1"/>
    <w:rsid w:val="007B7654"/>
    <w:rsid w:val="007C0306"/>
    <w:rsid w:val="007C04C1"/>
    <w:rsid w:val="007C1B10"/>
    <w:rsid w:val="007C4474"/>
    <w:rsid w:val="007D0734"/>
    <w:rsid w:val="007D0A79"/>
    <w:rsid w:val="007D25B5"/>
    <w:rsid w:val="007D4438"/>
    <w:rsid w:val="007D4C8E"/>
    <w:rsid w:val="007D735D"/>
    <w:rsid w:val="007E1256"/>
    <w:rsid w:val="007E4159"/>
    <w:rsid w:val="007E456E"/>
    <w:rsid w:val="007E4BAC"/>
    <w:rsid w:val="007E4DED"/>
    <w:rsid w:val="007E62C0"/>
    <w:rsid w:val="007E6C09"/>
    <w:rsid w:val="007F1E3F"/>
    <w:rsid w:val="007F44BB"/>
    <w:rsid w:val="007F44C2"/>
    <w:rsid w:val="007F5D68"/>
    <w:rsid w:val="008011F8"/>
    <w:rsid w:val="00801E16"/>
    <w:rsid w:val="00801E78"/>
    <w:rsid w:val="00810A91"/>
    <w:rsid w:val="008115C9"/>
    <w:rsid w:val="00811850"/>
    <w:rsid w:val="00812040"/>
    <w:rsid w:val="00814508"/>
    <w:rsid w:val="00814A51"/>
    <w:rsid w:val="00820164"/>
    <w:rsid w:val="00820276"/>
    <w:rsid w:val="008207D0"/>
    <w:rsid w:val="0082102B"/>
    <w:rsid w:val="008214C0"/>
    <w:rsid w:val="00821875"/>
    <w:rsid w:val="00821B73"/>
    <w:rsid w:val="00822788"/>
    <w:rsid w:val="00822BCA"/>
    <w:rsid w:val="0082353B"/>
    <w:rsid w:val="00823AEF"/>
    <w:rsid w:val="00825020"/>
    <w:rsid w:val="00825788"/>
    <w:rsid w:val="00827212"/>
    <w:rsid w:val="0082750A"/>
    <w:rsid w:val="0083298A"/>
    <w:rsid w:val="00833D75"/>
    <w:rsid w:val="00833F3C"/>
    <w:rsid w:val="008347C3"/>
    <w:rsid w:val="00835E7F"/>
    <w:rsid w:val="008366D6"/>
    <w:rsid w:val="00837FBE"/>
    <w:rsid w:val="00840B96"/>
    <w:rsid w:val="00842F6D"/>
    <w:rsid w:val="00845AF8"/>
    <w:rsid w:val="00846FCE"/>
    <w:rsid w:val="0085123B"/>
    <w:rsid w:val="00851939"/>
    <w:rsid w:val="00851B82"/>
    <w:rsid w:val="00851C14"/>
    <w:rsid w:val="0085378D"/>
    <w:rsid w:val="00853E8F"/>
    <w:rsid w:val="008548BE"/>
    <w:rsid w:val="008550E8"/>
    <w:rsid w:val="00855AA1"/>
    <w:rsid w:val="00855BDB"/>
    <w:rsid w:val="008560B6"/>
    <w:rsid w:val="00857416"/>
    <w:rsid w:val="0085760A"/>
    <w:rsid w:val="00857AEA"/>
    <w:rsid w:val="008652D7"/>
    <w:rsid w:val="00870065"/>
    <w:rsid w:val="0087307E"/>
    <w:rsid w:val="00873950"/>
    <w:rsid w:val="0087710E"/>
    <w:rsid w:val="00877F82"/>
    <w:rsid w:val="008806F2"/>
    <w:rsid w:val="00884A9F"/>
    <w:rsid w:val="008857F6"/>
    <w:rsid w:val="00886490"/>
    <w:rsid w:val="0088793B"/>
    <w:rsid w:val="00891886"/>
    <w:rsid w:val="00891B28"/>
    <w:rsid w:val="008945EA"/>
    <w:rsid w:val="0089589E"/>
    <w:rsid w:val="00895EF5"/>
    <w:rsid w:val="008967C7"/>
    <w:rsid w:val="00896A5B"/>
    <w:rsid w:val="008A1280"/>
    <w:rsid w:val="008A1567"/>
    <w:rsid w:val="008B0C7C"/>
    <w:rsid w:val="008B205E"/>
    <w:rsid w:val="008B3247"/>
    <w:rsid w:val="008B330D"/>
    <w:rsid w:val="008B55A1"/>
    <w:rsid w:val="008B5E33"/>
    <w:rsid w:val="008B7994"/>
    <w:rsid w:val="008C0D43"/>
    <w:rsid w:val="008C1614"/>
    <w:rsid w:val="008C4DBD"/>
    <w:rsid w:val="008D1EF7"/>
    <w:rsid w:val="008D267B"/>
    <w:rsid w:val="008D29FD"/>
    <w:rsid w:val="008D5315"/>
    <w:rsid w:val="008E179F"/>
    <w:rsid w:val="008E1BEA"/>
    <w:rsid w:val="008E1DA5"/>
    <w:rsid w:val="008E284C"/>
    <w:rsid w:val="008E2898"/>
    <w:rsid w:val="008E3475"/>
    <w:rsid w:val="008E35AD"/>
    <w:rsid w:val="008E3FED"/>
    <w:rsid w:val="008E56BF"/>
    <w:rsid w:val="008F01ED"/>
    <w:rsid w:val="008F060A"/>
    <w:rsid w:val="008F3DF8"/>
    <w:rsid w:val="008F49B4"/>
    <w:rsid w:val="008F4C36"/>
    <w:rsid w:val="008F55DB"/>
    <w:rsid w:val="00900DC2"/>
    <w:rsid w:val="00901EA3"/>
    <w:rsid w:val="00902E18"/>
    <w:rsid w:val="009042BD"/>
    <w:rsid w:val="009076B5"/>
    <w:rsid w:val="00907B64"/>
    <w:rsid w:val="00911A1B"/>
    <w:rsid w:val="00913BEC"/>
    <w:rsid w:val="009155D2"/>
    <w:rsid w:val="0092019B"/>
    <w:rsid w:val="00921F13"/>
    <w:rsid w:val="00925302"/>
    <w:rsid w:val="00925AFE"/>
    <w:rsid w:val="009302E3"/>
    <w:rsid w:val="0093052E"/>
    <w:rsid w:val="00930E2D"/>
    <w:rsid w:val="009363BD"/>
    <w:rsid w:val="00940240"/>
    <w:rsid w:val="0094068D"/>
    <w:rsid w:val="009419BB"/>
    <w:rsid w:val="009436D9"/>
    <w:rsid w:val="00946463"/>
    <w:rsid w:val="00946F28"/>
    <w:rsid w:val="009472D7"/>
    <w:rsid w:val="00951FA2"/>
    <w:rsid w:val="0095280F"/>
    <w:rsid w:val="00953153"/>
    <w:rsid w:val="00954A1B"/>
    <w:rsid w:val="00956406"/>
    <w:rsid w:val="00962160"/>
    <w:rsid w:val="00962564"/>
    <w:rsid w:val="00963F9C"/>
    <w:rsid w:val="00964646"/>
    <w:rsid w:val="0096746E"/>
    <w:rsid w:val="009706DD"/>
    <w:rsid w:val="00971F3B"/>
    <w:rsid w:val="0097419B"/>
    <w:rsid w:val="00974514"/>
    <w:rsid w:val="00974830"/>
    <w:rsid w:val="00974AD4"/>
    <w:rsid w:val="009766F6"/>
    <w:rsid w:val="00977218"/>
    <w:rsid w:val="00977356"/>
    <w:rsid w:val="00980468"/>
    <w:rsid w:val="0098535B"/>
    <w:rsid w:val="009871F8"/>
    <w:rsid w:val="0098785B"/>
    <w:rsid w:val="00987B75"/>
    <w:rsid w:val="00987FAC"/>
    <w:rsid w:val="0099105C"/>
    <w:rsid w:val="0099110D"/>
    <w:rsid w:val="0099239C"/>
    <w:rsid w:val="00994050"/>
    <w:rsid w:val="00994601"/>
    <w:rsid w:val="00995CB5"/>
    <w:rsid w:val="00996496"/>
    <w:rsid w:val="009968CE"/>
    <w:rsid w:val="009A095B"/>
    <w:rsid w:val="009A0BC3"/>
    <w:rsid w:val="009A1093"/>
    <w:rsid w:val="009A1389"/>
    <w:rsid w:val="009A2247"/>
    <w:rsid w:val="009A327D"/>
    <w:rsid w:val="009A3C52"/>
    <w:rsid w:val="009A474A"/>
    <w:rsid w:val="009A4C4A"/>
    <w:rsid w:val="009A6990"/>
    <w:rsid w:val="009A7008"/>
    <w:rsid w:val="009B0BF2"/>
    <w:rsid w:val="009B2507"/>
    <w:rsid w:val="009B25F9"/>
    <w:rsid w:val="009B2F2D"/>
    <w:rsid w:val="009B371D"/>
    <w:rsid w:val="009B5098"/>
    <w:rsid w:val="009B54E7"/>
    <w:rsid w:val="009C1586"/>
    <w:rsid w:val="009C1642"/>
    <w:rsid w:val="009C26BB"/>
    <w:rsid w:val="009C2ABE"/>
    <w:rsid w:val="009C33F1"/>
    <w:rsid w:val="009C5313"/>
    <w:rsid w:val="009C54C6"/>
    <w:rsid w:val="009C55B3"/>
    <w:rsid w:val="009C572E"/>
    <w:rsid w:val="009C6126"/>
    <w:rsid w:val="009C6B9F"/>
    <w:rsid w:val="009D1817"/>
    <w:rsid w:val="009D2934"/>
    <w:rsid w:val="009D4170"/>
    <w:rsid w:val="009D482A"/>
    <w:rsid w:val="009E0396"/>
    <w:rsid w:val="009E0642"/>
    <w:rsid w:val="009E4A26"/>
    <w:rsid w:val="009E7B70"/>
    <w:rsid w:val="009F07F7"/>
    <w:rsid w:val="009F356D"/>
    <w:rsid w:val="009F49C0"/>
    <w:rsid w:val="009F5E00"/>
    <w:rsid w:val="009F785D"/>
    <w:rsid w:val="00A00358"/>
    <w:rsid w:val="00A02313"/>
    <w:rsid w:val="00A032E2"/>
    <w:rsid w:val="00A04249"/>
    <w:rsid w:val="00A05475"/>
    <w:rsid w:val="00A05896"/>
    <w:rsid w:val="00A075BB"/>
    <w:rsid w:val="00A1171F"/>
    <w:rsid w:val="00A13022"/>
    <w:rsid w:val="00A143AA"/>
    <w:rsid w:val="00A161D7"/>
    <w:rsid w:val="00A201BF"/>
    <w:rsid w:val="00A217EF"/>
    <w:rsid w:val="00A23A6D"/>
    <w:rsid w:val="00A252E5"/>
    <w:rsid w:val="00A258AF"/>
    <w:rsid w:val="00A26E72"/>
    <w:rsid w:val="00A26E78"/>
    <w:rsid w:val="00A330DA"/>
    <w:rsid w:val="00A34AD0"/>
    <w:rsid w:val="00A34DCF"/>
    <w:rsid w:val="00A40373"/>
    <w:rsid w:val="00A40BFF"/>
    <w:rsid w:val="00A41D35"/>
    <w:rsid w:val="00A42D2B"/>
    <w:rsid w:val="00A43D5A"/>
    <w:rsid w:val="00A45023"/>
    <w:rsid w:val="00A452DF"/>
    <w:rsid w:val="00A45307"/>
    <w:rsid w:val="00A466F2"/>
    <w:rsid w:val="00A4736A"/>
    <w:rsid w:val="00A50158"/>
    <w:rsid w:val="00A532E3"/>
    <w:rsid w:val="00A54452"/>
    <w:rsid w:val="00A54BEE"/>
    <w:rsid w:val="00A54EC7"/>
    <w:rsid w:val="00A55907"/>
    <w:rsid w:val="00A5778E"/>
    <w:rsid w:val="00A6254D"/>
    <w:rsid w:val="00A62FF0"/>
    <w:rsid w:val="00A632A8"/>
    <w:rsid w:val="00A643F9"/>
    <w:rsid w:val="00A65C06"/>
    <w:rsid w:val="00A66ABF"/>
    <w:rsid w:val="00A670F7"/>
    <w:rsid w:val="00A67D99"/>
    <w:rsid w:val="00A72B68"/>
    <w:rsid w:val="00A73F58"/>
    <w:rsid w:val="00A74AFB"/>
    <w:rsid w:val="00A76C10"/>
    <w:rsid w:val="00A771C9"/>
    <w:rsid w:val="00A803F3"/>
    <w:rsid w:val="00A81237"/>
    <w:rsid w:val="00A81EE2"/>
    <w:rsid w:val="00A82D93"/>
    <w:rsid w:val="00A8366F"/>
    <w:rsid w:val="00A84E15"/>
    <w:rsid w:val="00A85016"/>
    <w:rsid w:val="00A86905"/>
    <w:rsid w:val="00A8705D"/>
    <w:rsid w:val="00A900F5"/>
    <w:rsid w:val="00A91C0C"/>
    <w:rsid w:val="00A920F1"/>
    <w:rsid w:val="00A93EFF"/>
    <w:rsid w:val="00A946C8"/>
    <w:rsid w:val="00A9663F"/>
    <w:rsid w:val="00AA05FA"/>
    <w:rsid w:val="00AA08D3"/>
    <w:rsid w:val="00AA0A32"/>
    <w:rsid w:val="00AA332A"/>
    <w:rsid w:val="00AA3BE8"/>
    <w:rsid w:val="00AA4891"/>
    <w:rsid w:val="00AA55B0"/>
    <w:rsid w:val="00AB10B2"/>
    <w:rsid w:val="00AB2D80"/>
    <w:rsid w:val="00AB32F6"/>
    <w:rsid w:val="00AB344A"/>
    <w:rsid w:val="00AB4056"/>
    <w:rsid w:val="00AB490C"/>
    <w:rsid w:val="00AB4DA2"/>
    <w:rsid w:val="00AB7BC6"/>
    <w:rsid w:val="00AC2558"/>
    <w:rsid w:val="00AC2E35"/>
    <w:rsid w:val="00AC2F88"/>
    <w:rsid w:val="00AC4D8C"/>
    <w:rsid w:val="00AC5CF9"/>
    <w:rsid w:val="00AC66F6"/>
    <w:rsid w:val="00AC6FD1"/>
    <w:rsid w:val="00AC7255"/>
    <w:rsid w:val="00AC779E"/>
    <w:rsid w:val="00AD07FC"/>
    <w:rsid w:val="00AD08C2"/>
    <w:rsid w:val="00AD0EC3"/>
    <w:rsid w:val="00AD13EF"/>
    <w:rsid w:val="00AD4FC7"/>
    <w:rsid w:val="00AD53A8"/>
    <w:rsid w:val="00AD572F"/>
    <w:rsid w:val="00AD7260"/>
    <w:rsid w:val="00AE35FC"/>
    <w:rsid w:val="00AE429E"/>
    <w:rsid w:val="00AE53CA"/>
    <w:rsid w:val="00AE584D"/>
    <w:rsid w:val="00AE61F1"/>
    <w:rsid w:val="00AE6681"/>
    <w:rsid w:val="00AE6BCF"/>
    <w:rsid w:val="00AE7044"/>
    <w:rsid w:val="00AE781B"/>
    <w:rsid w:val="00AF0781"/>
    <w:rsid w:val="00AF0966"/>
    <w:rsid w:val="00AF28CA"/>
    <w:rsid w:val="00AF58AC"/>
    <w:rsid w:val="00B01256"/>
    <w:rsid w:val="00B02F4D"/>
    <w:rsid w:val="00B0329E"/>
    <w:rsid w:val="00B05606"/>
    <w:rsid w:val="00B100CD"/>
    <w:rsid w:val="00B10F03"/>
    <w:rsid w:val="00B1195F"/>
    <w:rsid w:val="00B13176"/>
    <w:rsid w:val="00B13390"/>
    <w:rsid w:val="00B1508A"/>
    <w:rsid w:val="00B16311"/>
    <w:rsid w:val="00B1643F"/>
    <w:rsid w:val="00B165CF"/>
    <w:rsid w:val="00B2441F"/>
    <w:rsid w:val="00B304FD"/>
    <w:rsid w:val="00B347C1"/>
    <w:rsid w:val="00B36B59"/>
    <w:rsid w:val="00B40228"/>
    <w:rsid w:val="00B42A27"/>
    <w:rsid w:val="00B430B7"/>
    <w:rsid w:val="00B44540"/>
    <w:rsid w:val="00B449EF"/>
    <w:rsid w:val="00B45E3A"/>
    <w:rsid w:val="00B4649C"/>
    <w:rsid w:val="00B46F0C"/>
    <w:rsid w:val="00B47E95"/>
    <w:rsid w:val="00B50E42"/>
    <w:rsid w:val="00B53086"/>
    <w:rsid w:val="00B53287"/>
    <w:rsid w:val="00B563CB"/>
    <w:rsid w:val="00B57048"/>
    <w:rsid w:val="00B6027D"/>
    <w:rsid w:val="00B61A75"/>
    <w:rsid w:val="00B61A7A"/>
    <w:rsid w:val="00B61D21"/>
    <w:rsid w:val="00B62876"/>
    <w:rsid w:val="00B62E35"/>
    <w:rsid w:val="00B64C25"/>
    <w:rsid w:val="00B65C6A"/>
    <w:rsid w:val="00B67FF5"/>
    <w:rsid w:val="00B708C0"/>
    <w:rsid w:val="00B70A64"/>
    <w:rsid w:val="00B7169F"/>
    <w:rsid w:val="00B7179F"/>
    <w:rsid w:val="00B72D6A"/>
    <w:rsid w:val="00B76611"/>
    <w:rsid w:val="00B76BFA"/>
    <w:rsid w:val="00B771A6"/>
    <w:rsid w:val="00B84876"/>
    <w:rsid w:val="00B85365"/>
    <w:rsid w:val="00B85CF8"/>
    <w:rsid w:val="00B86282"/>
    <w:rsid w:val="00B871C3"/>
    <w:rsid w:val="00B912AE"/>
    <w:rsid w:val="00B91FFB"/>
    <w:rsid w:val="00B935CB"/>
    <w:rsid w:val="00B947BA"/>
    <w:rsid w:val="00B953DA"/>
    <w:rsid w:val="00B96524"/>
    <w:rsid w:val="00B970FA"/>
    <w:rsid w:val="00B97CEE"/>
    <w:rsid w:val="00BA0511"/>
    <w:rsid w:val="00BA0C4B"/>
    <w:rsid w:val="00BA3F04"/>
    <w:rsid w:val="00BA4DD3"/>
    <w:rsid w:val="00BA5087"/>
    <w:rsid w:val="00BA72FE"/>
    <w:rsid w:val="00BA73C9"/>
    <w:rsid w:val="00BB0A39"/>
    <w:rsid w:val="00BB0D30"/>
    <w:rsid w:val="00BB103C"/>
    <w:rsid w:val="00BB3D40"/>
    <w:rsid w:val="00BB3FB1"/>
    <w:rsid w:val="00BB5040"/>
    <w:rsid w:val="00BB716F"/>
    <w:rsid w:val="00BC092A"/>
    <w:rsid w:val="00BC267A"/>
    <w:rsid w:val="00BC2805"/>
    <w:rsid w:val="00BC4A4D"/>
    <w:rsid w:val="00BC7042"/>
    <w:rsid w:val="00BC7265"/>
    <w:rsid w:val="00BD0D34"/>
    <w:rsid w:val="00BD415D"/>
    <w:rsid w:val="00BD429B"/>
    <w:rsid w:val="00BD5CBD"/>
    <w:rsid w:val="00BE012D"/>
    <w:rsid w:val="00BE178D"/>
    <w:rsid w:val="00BE38CB"/>
    <w:rsid w:val="00BE3A4D"/>
    <w:rsid w:val="00BE735D"/>
    <w:rsid w:val="00BF0658"/>
    <w:rsid w:val="00BF1B17"/>
    <w:rsid w:val="00BF2C2F"/>
    <w:rsid w:val="00BF5386"/>
    <w:rsid w:val="00BF6A7E"/>
    <w:rsid w:val="00C0220C"/>
    <w:rsid w:val="00C026A4"/>
    <w:rsid w:val="00C02D2D"/>
    <w:rsid w:val="00C0348E"/>
    <w:rsid w:val="00C05064"/>
    <w:rsid w:val="00C06241"/>
    <w:rsid w:val="00C10683"/>
    <w:rsid w:val="00C11BF0"/>
    <w:rsid w:val="00C122D1"/>
    <w:rsid w:val="00C1276F"/>
    <w:rsid w:val="00C13D66"/>
    <w:rsid w:val="00C14B84"/>
    <w:rsid w:val="00C17391"/>
    <w:rsid w:val="00C20A2A"/>
    <w:rsid w:val="00C232DE"/>
    <w:rsid w:val="00C27808"/>
    <w:rsid w:val="00C27B12"/>
    <w:rsid w:val="00C27D8C"/>
    <w:rsid w:val="00C27FF4"/>
    <w:rsid w:val="00C32942"/>
    <w:rsid w:val="00C358F5"/>
    <w:rsid w:val="00C361CF"/>
    <w:rsid w:val="00C41148"/>
    <w:rsid w:val="00C44A9A"/>
    <w:rsid w:val="00C46916"/>
    <w:rsid w:val="00C47335"/>
    <w:rsid w:val="00C47715"/>
    <w:rsid w:val="00C50079"/>
    <w:rsid w:val="00C50320"/>
    <w:rsid w:val="00C52D8B"/>
    <w:rsid w:val="00C541DD"/>
    <w:rsid w:val="00C54454"/>
    <w:rsid w:val="00C55390"/>
    <w:rsid w:val="00C56382"/>
    <w:rsid w:val="00C568B9"/>
    <w:rsid w:val="00C57DB1"/>
    <w:rsid w:val="00C6110C"/>
    <w:rsid w:val="00C6183F"/>
    <w:rsid w:val="00C61F74"/>
    <w:rsid w:val="00C62505"/>
    <w:rsid w:val="00C64680"/>
    <w:rsid w:val="00C657D8"/>
    <w:rsid w:val="00C6592A"/>
    <w:rsid w:val="00C661A3"/>
    <w:rsid w:val="00C6679E"/>
    <w:rsid w:val="00C67106"/>
    <w:rsid w:val="00C67B29"/>
    <w:rsid w:val="00C74236"/>
    <w:rsid w:val="00C752F8"/>
    <w:rsid w:val="00C753CD"/>
    <w:rsid w:val="00C806B0"/>
    <w:rsid w:val="00C81383"/>
    <w:rsid w:val="00C85B5B"/>
    <w:rsid w:val="00C85C80"/>
    <w:rsid w:val="00C8794F"/>
    <w:rsid w:val="00C9012B"/>
    <w:rsid w:val="00C91AF9"/>
    <w:rsid w:val="00CA030D"/>
    <w:rsid w:val="00CA0503"/>
    <w:rsid w:val="00CA0718"/>
    <w:rsid w:val="00CA0EAC"/>
    <w:rsid w:val="00CA2F9E"/>
    <w:rsid w:val="00CA5742"/>
    <w:rsid w:val="00CA7D20"/>
    <w:rsid w:val="00CA7E21"/>
    <w:rsid w:val="00CB0851"/>
    <w:rsid w:val="00CB32A0"/>
    <w:rsid w:val="00CB3490"/>
    <w:rsid w:val="00CB407E"/>
    <w:rsid w:val="00CB4D80"/>
    <w:rsid w:val="00CB75E6"/>
    <w:rsid w:val="00CC0828"/>
    <w:rsid w:val="00CC1BB7"/>
    <w:rsid w:val="00CC4901"/>
    <w:rsid w:val="00CC530A"/>
    <w:rsid w:val="00CC7D58"/>
    <w:rsid w:val="00CD22D4"/>
    <w:rsid w:val="00CD40E3"/>
    <w:rsid w:val="00CD4FD5"/>
    <w:rsid w:val="00CD6C09"/>
    <w:rsid w:val="00CE0A39"/>
    <w:rsid w:val="00CE1308"/>
    <w:rsid w:val="00CE40D1"/>
    <w:rsid w:val="00CE4AEA"/>
    <w:rsid w:val="00CE6898"/>
    <w:rsid w:val="00CE72F4"/>
    <w:rsid w:val="00CF00CC"/>
    <w:rsid w:val="00CF1E11"/>
    <w:rsid w:val="00CF1F21"/>
    <w:rsid w:val="00CF3D16"/>
    <w:rsid w:val="00CF3F0B"/>
    <w:rsid w:val="00CF3FF5"/>
    <w:rsid w:val="00CF5106"/>
    <w:rsid w:val="00CF5DD2"/>
    <w:rsid w:val="00CF620F"/>
    <w:rsid w:val="00D00297"/>
    <w:rsid w:val="00D110E6"/>
    <w:rsid w:val="00D126C5"/>
    <w:rsid w:val="00D12A6A"/>
    <w:rsid w:val="00D12CD9"/>
    <w:rsid w:val="00D138E4"/>
    <w:rsid w:val="00D161D6"/>
    <w:rsid w:val="00D163BC"/>
    <w:rsid w:val="00D17DF2"/>
    <w:rsid w:val="00D21019"/>
    <w:rsid w:val="00D211FE"/>
    <w:rsid w:val="00D223CC"/>
    <w:rsid w:val="00D23591"/>
    <w:rsid w:val="00D2482F"/>
    <w:rsid w:val="00D24E0B"/>
    <w:rsid w:val="00D27780"/>
    <w:rsid w:val="00D30B45"/>
    <w:rsid w:val="00D3233C"/>
    <w:rsid w:val="00D33022"/>
    <w:rsid w:val="00D340B4"/>
    <w:rsid w:val="00D34C4D"/>
    <w:rsid w:val="00D35094"/>
    <w:rsid w:val="00D35D5A"/>
    <w:rsid w:val="00D363FC"/>
    <w:rsid w:val="00D37233"/>
    <w:rsid w:val="00D37507"/>
    <w:rsid w:val="00D405C0"/>
    <w:rsid w:val="00D41FC7"/>
    <w:rsid w:val="00D44E0F"/>
    <w:rsid w:val="00D47D5A"/>
    <w:rsid w:val="00D517BF"/>
    <w:rsid w:val="00D52539"/>
    <w:rsid w:val="00D54822"/>
    <w:rsid w:val="00D551D9"/>
    <w:rsid w:val="00D608B0"/>
    <w:rsid w:val="00D62986"/>
    <w:rsid w:val="00D62AE3"/>
    <w:rsid w:val="00D62DF4"/>
    <w:rsid w:val="00D66FEA"/>
    <w:rsid w:val="00D72963"/>
    <w:rsid w:val="00D72BB9"/>
    <w:rsid w:val="00D73D01"/>
    <w:rsid w:val="00D741FC"/>
    <w:rsid w:val="00D74C79"/>
    <w:rsid w:val="00D77082"/>
    <w:rsid w:val="00D834CA"/>
    <w:rsid w:val="00D8447C"/>
    <w:rsid w:val="00D8459C"/>
    <w:rsid w:val="00D84DD5"/>
    <w:rsid w:val="00D84EF6"/>
    <w:rsid w:val="00D866E5"/>
    <w:rsid w:val="00D90305"/>
    <w:rsid w:val="00D918B8"/>
    <w:rsid w:val="00D94780"/>
    <w:rsid w:val="00D95673"/>
    <w:rsid w:val="00D957AF"/>
    <w:rsid w:val="00D96019"/>
    <w:rsid w:val="00D9706B"/>
    <w:rsid w:val="00D97418"/>
    <w:rsid w:val="00D979F6"/>
    <w:rsid w:val="00DA0149"/>
    <w:rsid w:val="00DA39DC"/>
    <w:rsid w:val="00DA3D35"/>
    <w:rsid w:val="00DA47FD"/>
    <w:rsid w:val="00DA5800"/>
    <w:rsid w:val="00DA6452"/>
    <w:rsid w:val="00DA7CBC"/>
    <w:rsid w:val="00DB0760"/>
    <w:rsid w:val="00DB1903"/>
    <w:rsid w:val="00DB1A76"/>
    <w:rsid w:val="00DB2080"/>
    <w:rsid w:val="00DB2447"/>
    <w:rsid w:val="00DB2A14"/>
    <w:rsid w:val="00DB34C4"/>
    <w:rsid w:val="00DB455B"/>
    <w:rsid w:val="00DB5FDF"/>
    <w:rsid w:val="00DB69B3"/>
    <w:rsid w:val="00DB7549"/>
    <w:rsid w:val="00DB75F2"/>
    <w:rsid w:val="00DB7B3B"/>
    <w:rsid w:val="00DB7B69"/>
    <w:rsid w:val="00DC0467"/>
    <w:rsid w:val="00DC2512"/>
    <w:rsid w:val="00DC713A"/>
    <w:rsid w:val="00DC7E6A"/>
    <w:rsid w:val="00DD1720"/>
    <w:rsid w:val="00DD2D7C"/>
    <w:rsid w:val="00DD3051"/>
    <w:rsid w:val="00DD6507"/>
    <w:rsid w:val="00DD674F"/>
    <w:rsid w:val="00DE05B3"/>
    <w:rsid w:val="00DE3904"/>
    <w:rsid w:val="00DE3F10"/>
    <w:rsid w:val="00DE56E9"/>
    <w:rsid w:val="00DE5E0C"/>
    <w:rsid w:val="00DE7FCB"/>
    <w:rsid w:val="00DF09B7"/>
    <w:rsid w:val="00DF25AD"/>
    <w:rsid w:val="00DF32F3"/>
    <w:rsid w:val="00DF3714"/>
    <w:rsid w:val="00DF4023"/>
    <w:rsid w:val="00DF58BA"/>
    <w:rsid w:val="00DF6621"/>
    <w:rsid w:val="00DF6FD3"/>
    <w:rsid w:val="00DF7471"/>
    <w:rsid w:val="00DF75F7"/>
    <w:rsid w:val="00E028B6"/>
    <w:rsid w:val="00E03C39"/>
    <w:rsid w:val="00E03EC6"/>
    <w:rsid w:val="00E06DE9"/>
    <w:rsid w:val="00E115D8"/>
    <w:rsid w:val="00E12DFD"/>
    <w:rsid w:val="00E136EF"/>
    <w:rsid w:val="00E15899"/>
    <w:rsid w:val="00E20E81"/>
    <w:rsid w:val="00E217C0"/>
    <w:rsid w:val="00E21C2C"/>
    <w:rsid w:val="00E23CEF"/>
    <w:rsid w:val="00E2409B"/>
    <w:rsid w:val="00E2498C"/>
    <w:rsid w:val="00E27716"/>
    <w:rsid w:val="00E325F9"/>
    <w:rsid w:val="00E329BA"/>
    <w:rsid w:val="00E32EB8"/>
    <w:rsid w:val="00E3375E"/>
    <w:rsid w:val="00E340BF"/>
    <w:rsid w:val="00E37CDA"/>
    <w:rsid w:val="00E4124A"/>
    <w:rsid w:val="00E43382"/>
    <w:rsid w:val="00E433E7"/>
    <w:rsid w:val="00E43871"/>
    <w:rsid w:val="00E43C07"/>
    <w:rsid w:val="00E43CA6"/>
    <w:rsid w:val="00E549E5"/>
    <w:rsid w:val="00E54B53"/>
    <w:rsid w:val="00E55F7C"/>
    <w:rsid w:val="00E56043"/>
    <w:rsid w:val="00E57965"/>
    <w:rsid w:val="00E6109D"/>
    <w:rsid w:val="00E64E93"/>
    <w:rsid w:val="00E65C89"/>
    <w:rsid w:val="00E66140"/>
    <w:rsid w:val="00E67B37"/>
    <w:rsid w:val="00E67FB6"/>
    <w:rsid w:val="00E70634"/>
    <w:rsid w:val="00E711EB"/>
    <w:rsid w:val="00E71814"/>
    <w:rsid w:val="00E73C2C"/>
    <w:rsid w:val="00E75BA7"/>
    <w:rsid w:val="00E75BBA"/>
    <w:rsid w:val="00E80721"/>
    <w:rsid w:val="00E80F7F"/>
    <w:rsid w:val="00E818D7"/>
    <w:rsid w:val="00E83D47"/>
    <w:rsid w:val="00E84391"/>
    <w:rsid w:val="00E87366"/>
    <w:rsid w:val="00E90D87"/>
    <w:rsid w:val="00E90FCD"/>
    <w:rsid w:val="00E9109E"/>
    <w:rsid w:val="00E9273A"/>
    <w:rsid w:val="00E933D7"/>
    <w:rsid w:val="00E9528C"/>
    <w:rsid w:val="00E95C09"/>
    <w:rsid w:val="00EA142D"/>
    <w:rsid w:val="00EA2EA6"/>
    <w:rsid w:val="00EA4965"/>
    <w:rsid w:val="00EA6177"/>
    <w:rsid w:val="00EA653F"/>
    <w:rsid w:val="00EA7DB4"/>
    <w:rsid w:val="00EA7F34"/>
    <w:rsid w:val="00EB1527"/>
    <w:rsid w:val="00EB47BB"/>
    <w:rsid w:val="00EB54D5"/>
    <w:rsid w:val="00EC0D9D"/>
    <w:rsid w:val="00EC38E8"/>
    <w:rsid w:val="00EC63AB"/>
    <w:rsid w:val="00EC6C74"/>
    <w:rsid w:val="00EC7004"/>
    <w:rsid w:val="00ED004C"/>
    <w:rsid w:val="00ED0307"/>
    <w:rsid w:val="00ED0404"/>
    <w:rsid w:val="00ED6474"/>
    <w:rsid w:val="00ED66BF"/>
    <w:rsid w:val="00ED7A54"/>
    <w:rsid w:val="00EE3211"/>
    <w:rsid w:val="00EE59CE"/>
    <w:rsid w:val="00EE6E28"/>
    <w:rsid w:val="00EE7092"/>
    <w:rsid w:val="00EF0CBD"/>
    <w:rsid w:val="00EF3ABC"/>
    <w:rsid w:val="00EF4C21"/>
    <w:rsid w:val="00EF504A"/>
    <w:rsid w:val="00EF7A7C"/>
    <w:rsid w:val="00EF7E02"/>
    <w:rsid w:val="00F045B2"/>
    <w:rsid w:val="00F04738"/>
    <w:rsid w:val="00F055D1"/>
    <w:rsid w:val="00F05C38"/>
    <w:rsid w:val="00F06020"/>
    <w:rsid w:val="00F10436"/>
    <w:rsid w:val="00F10584"/>
    <w:rsid w:val="00F10B96"/>
    <w:rsid w:val="00F1218C"/>
    <w:rsid w:val="00F127A5"/>
    <w:rsid w:val="00F14F2D"/>
    <w:rsid w:val="00F1502F"/>
    <w:rsid w:val="00F15AE3"/>
    <w:rsid w:val="00F1691E"/>
    <w:rsid w:val="00F20A29"/>
    <w:rsid w:val="00F21967"/>
    <w:rsid w:val="00F221D3"/>
    <w:rsid w:val="00F27642"/>
    <w:rsid w:val="00F30E32"/>
    <w:rsid w:val="00F30EB7"/>
    <w:rsid w:val="00F311F8"/>
    <w:rsid w:val="00F3293D"/>
    <w:rsid w:val="00F32A7D"/>
    <w:rsid w:val="00F3481F"/>
    <w:rsid w:val="00F366CC"/>
    <w:rsid w:val="00F37E3C"/>
    <w:rsid w:val="00F457D0"/>
    <w:rsid w:val="00F45C38"/>
    <w:rsid w:val="00F462A6"/>
    <w:rsid w:val="00F4688A"/>
    <w:rsid w:val="00F5409E"/>
    <w:rsid w:val="00F54EDC"/>
    <w:rsid w:val="00F55475"/>
    <w:rsid w:val="00F55E53"/>
    <w:rsid w:val="00F5786C"/>
    <w:rsid w:val="00F579CC"/>
    <w:rsid w:val="00F601AC"/>
    <w:rsid w:val="00F657CC"/>
    <w:rsid w:val="00F67874"/>
    <w:rsid w:val="00F7030C"/>
    <w:rsid w:val="00F71187"/>
    <w:rsid w:val="00F71AF0"/>
    <w:rsid w:val="00F72D62"/>
    <w:rsid w:val="00F73837"/>
    <w:rsid w:val="00F73D9B"/>
    <w:rsid w:val="00F74438"/>
    <w:rsid w:val="00F75CF7"/>
    <w:rsid w:val="00F77509"/>
    <w:rsid w:val="00F77B81"/>
    <w:rsid w:val="00F807A2"/>
    <w:rsid w:val="00F80F22"/>
    <w:rsid w:val="00F8203B"/>
    <w:rsid w:val="00F82D7F"/>
    <w:rsid w:val="00F83695"/>
    <w:rsid w:val="00F8619D"/>
    <w:rsid w:val="00F862B0"/>
    <w:rsid w:val="00F875F5"/>
    <w:rsid w:val="00F92D33"/>
    <w:rsid w:val="00F93A5A"/>
    <w:rsid w:val="00F953D8"/>
    <w:rsid w:val="00F95E67"/>
    <w:rsid w:val="00F96EF4"/>
    <w:rsid w:val="00FA11B5"/>
    <w:rsid w:val="00FA27E7"/>
    <w:rsid w:val="00FA4F11"/>
    <w:rsid w:val="00FA55AA"/>
    <w:rsid w:val="00FA7580"/>
    <w:rsid w:val="00FB033A"/>
    <w:rsid w:val="00FB0774"/>
    <w:rsid w:val="00FB08B4"/>
    <w:rsid w:val="00FB1B36"/>
    <w:rsid w:val="00FB263E"/>
    <w:rsid w:val="00FB29DE"/>
    <w:rsid w:val="00FB2C77"/>
    <w:rsid w:val="00FB347F"/>
    <w:rsid w:val="00FB747E"/>
    <w:rsid w:val="00FC04E2"/>
    <w:rsid w:val="00FC2960"/>
    <w:rsid w:val="00FC2D07"/>
    <w:rsid w:val="00FD0805"/>
    <w:rsid w:val="00FD0F3C"/>
    <w:rsid w:val="00FD2D9D"/>
    <w:rsid w:val="00FD2EC0"/>
    <w:rsid w:val="00FD77E0"/>
    <w:rsid w:val="00FD7818"/>
    <w:rsid w:val="00FE345B"/>
    <w:rsid w:val="00FE4870"/>
    <w:rsid w:val="00FE7D94"/>
    <w:rsid w:val="00FF02EC"/>
    <w:rsid w:val="00FF2F9D"/>
    <w:rsid w:val="00FF3714"/>
    <w:rsid w:val="00FF4C6D"/>
    <w:rsid w:val="00FF59E1"/>
    <w:rsid w:val="00FF6DC4"/>
    <w:rsid w:val="00FF7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76FB7E0E"/>
  <w15:chartTrackingRefBased/>
  <w15:docId w15:val="{495840CB-A606-4C75-8A62-DDF3A824A8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5BDB"/>
    <w:pPr>
      <w:spacing w:after="0" w:line="240" w:lineRule="auto"/>
      <w:jc w:val="both"/>
    </w:pPr>
    <w:rPr>
      <w:rFonts w:ascii="Petrona" w:hAnsi="Petrona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640691"/>
    <w:pPr>
      <w:keepNext/>
      <w:keepLines/>
      <w:spacing w:before="120"/>
      <w:outlineLvl w:val="0"/>
    </w:pPr>
    <w:rPr>
      <w:rFonts w:eastAsiaTheme="majorEastAsia" w:cstheme="majorBidi"/>
      <w:color w:val="00206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2520"/>
    <w:pPr>
      <w:keepNext/>
      <w:keepLines/>
      <w:spacing w:before="40"/>
      <w:outlineLvl w:val="1"/>
    </w:pPr>
    <w:rPr>
      <w:rFonts w:eastAsiaTheme="majorEastAsia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C1642"/>
    <w:pPr>
      <w:keepNext/>
      <w:keepLines/>
      <w:spacing w:before="40"/>
      <w:outlineLvl w:val="2"/>
    </w:pPr>
    <w:rPr>
      <w:rFonts w:eastAsiaTheme="majorEastAsia" w:cstheme="majorBidi"/>
      <w:color w:val="1F4D78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3FA6"/>
    <w:rPr>
      <w:rFonts w:ascii="Petrona" w:eastAsiaTheme="majorEastAsia" w:hAnsi="Petrona" w:cstheme="majorBidi"/>
      <w:color w:val="002060"/>
      <w:sz w:val="32"/>
      <w:szCs w:val="32"/>
    </w:rPr>
  </w:style>
  <w:style w:type="paragraph" w:styleId="Title">
    <w:name w:val="Title"/>
    <w:basedOn w:val="Normal"/>
    <w:next w:val="Normal"/>
    <w:link w:val="TitleChar"/>
    <w:uiPriority w:val="10"/>
    <w:qFormat/>
    <w:rsid w:val="00792C3B"/>
    <w:pPr>
      <w:contextualSpacing/>
    </w:pPr>
    <w:rPr>
      <w:rFonts w:eastAsiaTheme="majorEastAsia" w:cstheme="majorBidi"/>
      <w:b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92C3B"/>
    <w:rPr>
      <w:rFonts w:ascii="Petrona" w:eastAsiaTheme="majorEastAsia" w:hAnsi="Petrona" w:cstheme="majorBidi"/>
      <w:b/>
      <w:spacing w:val="-10"/>
      <w:kern w:val="28"/>
      <w:sz w:val="56"/>
      <w:szCs w:val="56"/>
    </w:rPr>
  </w:style>
  <w:style w:type="paragraph" w:styleId="NoSpacing">
    <w:name w:val="No Spacing"/>
    <w:link w:val="NoSpacingChar"/>
    <w:uiPriority w:val="1"/>
    <w:qFormat/>
    <w:rsid w:val="0071126A"/>
    <w:pPr>
      <w:spacing w:after="0" w:line="240" w:lineRule="auto"/>
      <w:jc w:val="both"/>
    </w:pPr>
    <w:rPr>
      <w:rFonts w:ascii="Petrona" w:hAnsi="Petrona"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722520"/>
    <w:rPr>
      <w:rFonts w:ascii="Petrona" w:eastAsiaTheme="majorEastAsia" w:hAnsi="Petrona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C13D66"/>
    <w:rPr>
      <w:color w:val="0563C1" w:themeColor="hyperlink"/>
      <w:u w:val="single"/>
    </w:rPr>
  </w:style>
  <w:style w:type="table" w:styleId="GridTable2-Accent3">
    <w:name w:val="Grid Table 2 Accent 3"/>
    <w:basedOn w:val="TableNormal"/>
    <w:uiPriority w:val="47"/>
    <w:rsid w:val="001F0751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">
    <w:name w:val="Table Grid"/>
    <w:basedOn w:val="TableNormal"/>
    <w:uiPriority w:val="39"/>
    <w:rsid w:val="001665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0619BE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9C1642"/>
    <w:rPr>
      <w:rFonts w:ascii="Petrona" w:eastAsiaTheme="majorEastAsia" w:hAnsi="Petrona" w:cstheme="majorBidi"/>
      <w:color w:val="1F4D78" w:themeColor="accent1" w:themeShade="7F"/>
      <w:sz w:val="24"/>
      <w:szCs w:val="24"/>
    </w:rPr>
  </w:style>
  <w:style w:type="table" w:styleId="ListTable1Light-Accent1">
    <w:name w:val="List Table 1 Light Accent 1"/>
    <w:basedOn w:val="TableNormal"/>
    <w:uiPriority w:val="46"/>
    <w:rsid w:val="00845AF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1Light-Accent3">
    <w:name w:val="List Table 1 Light Accent 3"/>
    <w:basedOn w:val="TableNormal"/>
    <w:uiPriority w:val="46"/>
    <w:rsid w:val="00A26E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23151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515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93683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93683"/>
    <w:rPr>
      <w:rFonts w:ascii="Petrona" w:hAnsi="Petrona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593683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EB1527"/>
    <w:pPr>
      <w:spacing w:after="200"/>
    </w:pPr>
    <w:rPr>
      <w:iCs/>
      <w:color w:val="44546A" w:themeColor="text2"/>
      <w:szCs w:val="18"/>
    </w:rPr>
  </w:style>
  <w:style w:type="paragraph" w:styleId="ListParagraph">
    <w:name w:val="List Paragraph"/>
    <w:basedOn w:val="Normal"/>
    <w:uiPriority w:val="34"/>
    <w:qFormat/>
    <w:rsid w:val="00EB1527"/>
    <w:pPr>
      <w:ind w:left="720"/>
      <w:contextualSpacing/>
    </w:pPr>
  </w:style>
  <w:style w:type="character" w:customStyle="1" w:styleId="NoSpacingChar">
    <w:name w:val="No Spacing Char"/>
    <w:link w:val="NoSpacing"/>
    <w:uiPriority w:val="1"/>
    <w:rsid w:val="00755E89"/>
    <w:rPr>
      <w:rFonts w:ascii="Petrona" w:hAnsi="Petrona"/>
      <w:sz w:val="24"/>
    </w:rPr>
  </w:style>
  <w:style w:type="table" w:styleId="PlainTable3">
    <w:name w:val="Plain Table 3"/>
    <w:basedOn w:val="TableNormal"/>
    <w:uiPriority w:val="43"/>
    <w:rsid w:val="00B1643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A43D5A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Cs w:val="24"/>
    </w:rPr>
  </w:style>
  <w:style w:type="character" w:customStyle="1" w:styleId="texhtml">
    <w:name w:val="texhtml"/>
    <w:basedOn w:val="DefaultParagraphFont"/>
    <w:rsid w:val="00A43D5A"/>
  </w:style>
  <w:style w:type="character" w:customStyle="1" w:styleId="mwe-math-mathml-inline">
    <w:name w:val="mwe-math-mathml-inline"/>
    <w:basedOn w:val="DefaultParagraphFont"/>
    <w:rsid w:val="00A43D5A"/>
  </w:style>
  <w:style w:type="character" w:styleId="PlaceholderText">
    <w:name w:val="Placeholder Text"/>
    <w:basedOn w:val="DefaultParagraphFont"/>
    <w:uiPriority w:val="99"/>
    <w:semiHidden/>
    <w:rsid w:val="00F657CC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E02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02BF"/>
    <w:rPr>
      <w:rFonts w:ascii="Petrona" w:hAnsi="Petrona"/>
      <w:sz w:val="24"/>
    </w:rPr>
  </w:style>
  <w:style w:type="paragraph" w:styleId="Footer">
    <w:name w:val="footer"/>
    <w:basedOn w:val="Normal"/>
    <w:link w:val="FooterChar"/>
    <w:uiPriority w:val="99"/>
    <w:unhideWhenUsed/>
    <w:rsid w:val="000E02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02BF"/>
    <w:rPr>
      <w:rFonts w:ascii="Petrona" w:hAnsi="Petrona"/>
      <w:sz w:val="24"/>
    </w:rPr>
  </w:style>
  <w:style w:type="character" w:styleId="Emphasis">
    <w:name w:val="Emphasis"/>
    <w:basedOn w:val="DefaultParagraphFont"/>
    <w:uiPriority w:val="20"/>
    <w:qFormat/>
    <w:rsid w:val="00687A8A"/>
    <w:rPr>
      <w:i/>
      <w:iCs/>
    </w:rPr>
  </w:style>
  <w:style w:type="table" w:styleId="PlainTable2">
    <w:name w:val="Plain Table 2"/>
    <w:basedOn w:val="TableNormal"/>
    <w:uiPriority w:val="42"/>
    <w:rsid w:val="004525B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5D4410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5D4410"/>
    <w:rPr>
      <w:rFonts w:eastAsiaTheme="minorEastAsia"/>
      <w:color w:val="5A5A5A" w:themeColor="text1" w:themeTint="A5"/>
      <w:spacing w:val="15"/>
    </w:rPr>
  </w:style>
  <w:style w:type="character" w:styleId="CommentReference">
    <w:name w:val="annotation reference"/>
    <w:basedOn w:val="DefaultParagraphFont"/>
    <w:uiPriority w:val="99"/>
    <w:semiHidden/>
    <w:unhideWhenUsed/>
    <w:rsid w:val="00D47D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47D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47D5A"/>
    <w:rPr>
      <w:rFonts w:ascii="Petrona" w:hAnsi="Petron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7D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7D5A"/>
    <w:rPr>
      <w:rFonts w:ascii="Petrona" w:hAnsi="Petron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47D5A"/>
    <w:pPr>
      <w:spacing w:after="0" w:line="240" w:lineRule="auto"/>
    </w:pPr>
    <w:rPr>
      <w:rFonts w:ascii="Petrona" w:hAnsi="Petrona"/>
      <w:sz w:val="24"/>
    </w:rPr>
  </w:style>
  <w:style w:type="table" w:styleId="ListTable6Colorful-Accent3">
    <w:name w:val="List Table 6 Colorful Accent 3"/>
    <w:basedOn w:val="TableNormal"/>
    <w:uiPriority w:val="51"/>
    <w:rsid w:val="007D4438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volume-issue">
    <w:name w:val="volume-issue"/>
    <w:basedOn w:val="Normal"/>
    <w:rsid w:val="00A91C0C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Cs w:val="24"/>
    </w:rPr>
  </w:style>
  <w:style w:type="character" w:customStyle="1" w:styleId="val">
    <w:name w:val="val"/>
    <w:basedOn w:val="DefaultParagraphFont"/>
    <w:rsid w:val="00A91C0C"/>
  </w:style>
  <w:style w:type="paragraph" w:customStyle="1" w:styleId="page-range">
    <w:name w:val="page-range"/>
    <w:basedOn w:val="Normal"/>
    <w:rsid w:val="00A91C0C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szCs w:val="24"/>
    </w:rPr>
  </w:style>
  <w:style w:type="character" w:customStyle="1" w:styleId="year">
    <w:name w:val="year"/>
    <w:basedOn w:val="DefaultParagraphFont"/>
    <w:rsid w:val="00A91C0C"/>
  </w:style>
  <w:style w:type="character" w:customStyle="1" w:styleId="Title1">
    <w:name w:val="Title1"/>
    <w:basedOn w:val="DefaultParagraphFont"/>
    <w:rsid w:val="00A91C0C"/>
  </w:style>
  <w:style w:type="character" w:customStyle="1" w:styleId="journal">
    <w:name w:val="journal"/>
    <w:basedOn w:val="DefaultParagraphFont"/>
    <w:rsid w:val="00A91C0C"/>
  </w:style>
  <w:style w:type="character" w:customStyle="1" w:styleId="vol">
    <w:name w:val="vol"/>
    <w:basedOn w:val="DefaultParagraphFont"/>
    <w:rsid w:val="00A91C0C"/>
  </w:style>
  <w:style w:type="character" w:customStyle="1" w:styleId="pages">
    <w:name w:val="pages"/>
    <w:basedOn w:val="DefaultParagraphFont"/>
    <w:rsid w:val="00A91C0C"/>
  </w:style>
  <w:style w:type="character" w:customStyle="1" w:styleId="highwire-citation-authors">
    <w:name w:val="highwire-citation-authors"/>
    <w:basedOn w:val="DefaultParagraphFont"/>
    <w:rsid w:val="002726BC"/>
  </w:style>
  <w:style w:type="character" w:customStyle="1" w:styleId="highwire-citation-author">
    <w:name w:val="highwire-citation-author"/>
    <w:basedOn w:val="DefaultParagraphFont"/>
    <w:rsid w:val="002726BC"/>
  </w:style>
  <w:style w:type="character" w:customStyle="1" w:styleId="nlm-given-names">
    <w:name w:val="nlm-given-names"/>
    <w:basedOn w:val="DefaultParagraphFont"/>
    <w:rsid w:val="002726BC"/>
  </w:style>
  <w:style w:type="character" w:customStyle="1" w:styleId="nlm-surname">
    <w:name w:val="nlm-surname"/>
    <w:basedOn w:val="DefaultParagraphFont"/>
    <w:rsid w:val="002726BC"/>
  </w:style>
  <w:style w:type="character" w:customStyle="1" w:styleId="highwire-cite-metadata-journal">
    <w:name w:val="highwire-cite-metadata-journal"/>
    <w:basedOn w:val="DefaultParagraphFont"/>
    <w:rsid w:val="002726BC"/>
  </w:style>
  <w:style w:type="character" w:customStyle="1" w:styleId="highwire-cite-metadata-date">
    <w:name w:val="highwire-cite-metadata-date"/>
    <w:basedOn w:val="DefaultParagraphFont"/>
    <w:rsid w:val="002726BC"/>
  </w:style>
  <w:style w:type="character" w:customStyle="1" w:styleId="highwire-cite-metadata-pages">
    <w:name w:val="highwire-cite-metadata-pages"/>
    <w:basedOn w:val="DefaultParagraphFont"/>
    <w:rsid w:val="002726BC"/>
  </w:style>
  <w:style w:type="character" w:customStyle="1" w:styleId="highwire-cite-metadata-doi">
    <w:name w:val="highwire-cite-metadata-doi"/>
    <w:basedOn w:val="DefaultParagraphFont"/>
    <w:rsid w:val="002726BC"/>
  </w:style>
  <w:style w:type="character" w:customStyle="1" w:styleId="label">
    <w:name w:val="label"/>
    <w:basedOn w:val="DefaultParagraphFont"/>
    <w:rsid w:val="002726B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24F80"/>
    <w:rPr>
      <w:color w:val="605E5C"/>
      <w:shd w:val="clear" w:color="auto" w:fill="E1DFDD"/>
    </w:rPr>
  </w:style>
  <w:style w:type="character" w:customStyle="1" w:styleId="title-text">
    <w:name w:val="title-text"/>
    <w:basedOn w:val="DefaultParagraphFont"/>
    <w:rsid w:val="00497D32"/>
  </w:style>
  <w:style w:type="character" w:customStyle="1" w:styleId="gd15mcfceub">
    <w:name w:val="gd15mcfceub"/>
    <w:basedOn w:val="DefaultParagraphFont"/>
    <w:rsid w:val="009042BD"/>
  </w:style>
  <w:style w:type="character" w:styleId="LineNumber">
    <w:name w:val="line number"/>
    <w:basedOn w:val="DefaultParagraphFont"/>
    <w:uiPriority w:val="99"/>
    <w:semiHidden/>
    <w:unhideWhenUsed/>
    <w:rsid w:val="007E6C0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877F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877F82"/>
    <w:rPr>
      <w:rFonts w:ascii="Courier New" w:eastAsia="Times New Roman" w:hAnsi="Courier New" w:cs="Courier New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877F82"/>
    <w:rPr>
      <w:rFonts w:ascii="Courier New" w:eastAsia="Times New Roman" w:hAnsi="Courier New" w:cs="Courier New"/>
      <w:sz w:val="20"/>
      <w:szCs w:val="20"/>
    </w:rPr>
  </w:style>
  <w:style w:type="character" w:customStyle="1" w:styleId="hljs-comment">
    <w:name w:val="hljs-comment"/>
    <w:basedOn w:val="DefaultParagraphFont"/>
    <w:rsid w:val="00877F82"/>
  </w:style>
  <w:style w:type="character" w:customStyle="1" w:styleId="hljs-keyword">
    <w:name w:val="hljs-keyword"/>
    <w:basedOn w:val="DefaultParagraphFont"/>
    <w:rsid w:val="00877F82"/>
  </w:style>
  <w:style w:type="character" w:customStyle="1" w:styleId="hljs-builtin">
    <w:name w:val="hljs-built_in"/>
    <w:basedOn w:val="DefaultParagraphFont"/>
    <w:rsid w:val="00877F82"/>
  </w:style>
  <w:style w:type="character" w:customStyle="1" w:styleId="hljs-number">
    <w:name w:val="hljs-number"/>
    <w:basedOn w:val="DefaultParagraphFont"/>
    <w:rsid w:val="00877F82"/>
  </w:style>
  <w:style w:type="paragraph" w:customStyle="1" w:styleId="Default">
    <w:name w:val="Default"/>
    <w:rsid w:val="00C27B1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93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9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3291941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420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7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6463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7713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1451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43450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832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25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3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83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98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68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89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7396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2146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488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906965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36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460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49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75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95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5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962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10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672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03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9199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513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01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78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317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496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3299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485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36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429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7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730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84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35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26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6697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066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724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58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2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1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39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05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06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59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275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16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39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4618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70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748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98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4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478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66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27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87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754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527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0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84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00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935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398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9055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387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97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862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989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337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96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98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11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65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909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068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55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15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92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83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00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0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8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701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306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2781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80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3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1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40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54738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614079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064745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41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17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4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09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028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880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8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454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15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9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1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9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3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172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8758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758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96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974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75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67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56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673288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676462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9841700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577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94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76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36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5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64474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88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7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23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1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6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281947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322269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5961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295264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8843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153526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897265">
          <w:marLeft w:val="188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00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7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5" Type="http://schemas.microsoft.com/office/2016/09/relationships/commentsIds" Target="commentsIds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66F01920A8E404CAEB68E250EB73B74" ma:contentTypeVersion="13" ma:contentTypeDescription="Create a new document." ma:contentTypeScope="" ma:versionID="16173b6bbf1fb46051924f26bd894362">
  <xsd:schema xmlns:xsd="http://www.w3.org/2001/XMLSchema" xmlns:xs="http://www.w3.org/2001/XMLSchema" xmlns:p="http://schemas.microsoft.com/office/2006/metadata/properties" xmlns:ns3="9e60f987-d17d-4b93-98b2-a292c614b3a2" xmlns:ns4="bebf636a-ead4-4a0b-9297-29c978feb654" targetNamespace="http://schemas.microsoft.com/office/2006/metadata/properties" ma:root="true" ma:fieldsID="4edf4bb9ffeeafa13633410643786945" ns3:_="" ns4:_="">
    <xsd:import namespace="9e60f987-d17d-4b93-98b2-a292c614b3a2"/>
    <xsd:import namespace="bebf636a-ead4-4a0b-9297-29c978feb65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60f987-d17d-4b93-98b2-a292c614b3a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bf636a-ead4-4a0b-9297-29c978feb65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CBAD9686-25F0-4129-9927-537BA1A07A4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5E3C108-265D-406F-9BD7-9A0658BBF8A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C378A8B-933C-4FD6-BEC4-EAC42A7E5C2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60f987-d17d-4b93-98b2-a292c614b3a2"/>
    <ds:schemaRef ds:uri="bebf636a-ead4-4a0b-9297-29c978feb65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7D26E55-9092-41E8-AC38-A9A64FD46E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52</Words>
  <Characters>2007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smowski, Frederic</dc:creator>
  <cp:keywords/>
  <dc:description/>
  <cp:lastModifiedBy>Elayaraja R.</cp:lastModifiedBy>
  <cp:revision>6</cp:revision>
  <cp:lastPrinted>2020-10-06T09:41:00Z</cp:lastPrinted>
  <dcterms:created xsi:type="dcterms:W3CDTF">2021-05-12T08:09:00Z</dcterms:created>
  <dcterms:modified xsi:type="dcterms:W3CDTF">2021-06-21T0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food-policy</vt:lpwstr>
  </property>
  <property fmtid="{D5CDD505-2E9C-101B-9397-08002B2CF9AE}" pid="13" name="Mendeley Recent Style Name 5_1">
    <vt:lpwstr>Food Policy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ContentTypeId">
    <vt:lpwstr>0x010100A66F01920A8E404CAEB68E250EB73B74</vt:lpwstr>
  </property>
</Properties>
</file>